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4DAC3" w14:textId="73CB6C77" w:rsidR="001E132B" w:rsidRPr="00964C82" w:rsidRDefault="001E132B" w:rsidP="001E132B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64C82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 w:rsidR="00F9465E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964C82">
        <w:rPr>
          <w:rFonts w:ascii="Times New Roman" w:hAnsi="Times New Roman" w:cs="Times New Roman"/>
          <w:kern w:val="0"/>
          <w:sz w:val="24"/>
          <w:szCs w:val="24"/>
        </w:rPr>
        <w:t>1. Whole genome methylation level of C, CG, CHG and CHH</w:t>
      </w:r>
    </w:p>
    <w:tbl>
      <w:tblPr>
        <w:tblStyle w:val="af4"/>
        <w:tblW w:w="0" w:type="auto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1704"/>
        <w:gridCol w:w="1704"/>
        <w:gridCol w:w="1705"/>
        <w:gridCol w:w="1705"/>
      </w:tblGrid>
      <w:tr w:rsidR="001E132B" w:rsidRPr="00964C82" w14:paraId="0EE04D6C" w14:textId="77777777" w:rsidTr="004F23CD">
        <w:trPr>
          <w:jc w:val="center"/>
        </w:trPr>
        <w:tc>
          <w:tcPr>
            <w:tcW w:w="17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1D94521" w14:textId="77777777" w:rsidR="001E132B" w:rsidRPr="00964C82" w:rsidRDefault="001E132B" w:rsidP="004F23CD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ain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73DD81B" w14:textId="77777777" w:rsidR="001E132B" w:rsidRPr="00964C82" w:rsidRDefault="001E132B" w:rsidP="004F23CD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 (%)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1A986AD6" w14:textId="77777777" w:rsidR="001E132B" w:rsidRPr="00964C82" w:rsidRDefault="001E132B" w:rsidP="004F23CD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(</w:t>
            </w:r>
            <w:proofErr w:type="gram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70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447644A" w14:textId="77777777" w:rsidR="001E132B" w:rsidRPr="00964C82" w:rsidRDefault="001E132B" w:rsidP="004F23CD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G(</w:t>
            </w:r>
            <w:proofErr w:type="gram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70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21DF4ED7" w14:textId="77777777" w:rsidR="001E132B" w:rsidRPr="00964C82" w:rsidRDefault="001E132B" w:rsidP="004F23CD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H(</w:t>
            </w:r>
            <w:proofErr w:type="gram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E132B" w:rsidRPr="00964C82" w14:paraId="76C6EBFB" w14:textId="77777777" w:rsidTr="004F23CD">
        <w:trPr>
          <w:jc w:val="center"/>
        </w:trPr>
        <w:tc>
          <w:tcPr>
            <w:tcW w:w="1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4E06EE5E" w14:textId="77777777" w:rsidR="001E132B" w:rsidRPr="00964C82" w:rsidRDefault="001E132B" w:rsidP="004F23CD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EDL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7AF36695" w14:textId="77777777" w:rsidR="001E132B" w:rsidRPr="00964C82" w:rsidRDefault="001E132B" w:rsidP="004F23CD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66B36B8C" w14:textId="77777777" w:rsidR="001E132B" w:rsidRPr="00964C82" w:rsidRDefault="001E132B" w:rsidP="004F23CD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7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0C31B8CC" w14:textId="77777777" w:rsidR="001E132B" w:rsidRPr="00964C82" w:rsidRDefault="001E132B" w:rsidP="004F23CD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7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6A8B22E7" w14:textId="77777777" w:rsidR="001E132B" w:rsidRPr="00964C82" w:rsidRDefault="001E132B" w:rsidP="004F23CD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1E132B" w:rsidRPr="00964C82" w14:paraId="04638DFB" w14:textId="77777777" w:rsidTr="004F23CD">
        <w:trPr>
          <w:jc w:val="center"/>
        </w:trPr>
        <w:tc>
          <w:tcPr>
            <w:tcW w:w="17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4857E3E2" w14:textId="77777777" w:rsidR="001E132B" w:rsidRPr="00964C82" w:rsidRDefault="001E132B" w:rsidP="004F23CD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DL933ΔmraW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6ECE3DEC" w14:textId="77777777" w:rsidR="001E132B" w:rsidRPr="00964C82" w:rsidRDefault="001E132B" w:rsidP="004F23CD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92A8B5B" w14:textId="77777777" w:rsidR="001E132B" w:rsidRPr="00964C82" w:rsidRDefault="001E132B" w:rsidP="004F23CD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0310F60" w14:textId="77777777" w:rsidR="001E132B" w:rsidRPr="00964C82" w:rsidRDefault="001E132B" w:rsidP="004F23CD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2527D6AE" w14:textId="77777777" w:rsidR="001E132B" w:rsidRPr="00964C82" w:rsidRDefault="001E132B" w:rsidP="004F23CD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</w:tbl>
    <w:p w14:paraId="7A4A9592" w14:textId="77777777" w:rsidR="001E132B" w:rsidRPr="00964C82" w:rsidRDefault="001E132B" w:rsidP="001E132B">
      <w:pPr>
        <w:pStyle w:val="af3"/>
        <w:spacing w:line="360" w:lineRule="auto"/>
        <w:rPr>
          <w:rFonts w:ascii="Times New Roman" w:hAnsi="Times New Roman" w:cs="Times New Roman"/>
        </w:rPr>
      </w:pPr>
      <w:r w:rsidRPr="00964C82">
        <w:rPr>
          <w:rFonts w:ascii="Times New Roman" w:hAnsi="Times New Roman" w:cs="Times New Roman"/>
        </w:rPr>
        <w:t>H = A, T or C</w:t>
      </w:r>
    </w:p>
    <w:p w14:paraId="1A58F582" w14:textId="77777777" w:rsidR="001E132B" w:rsidRPr="00964C82" w:rsidRDefault="001E132B" w:rsidP="001E132B">
      <w:pPr>
        <w:pStyle w:val="af3"/>
        <w:spacing w:line="360" w:lineRule="auto"/>
        <w:rPr>
          <w:rFonts w:ascii="Times New Roman" w:hAnsi="Times New Roman" w:cs="Times New Roman"/>
        </w:rPr>
      </w:pPr>
    </w:p>
    <w:p w14:paraId="61CF2C41" w14:textId="77777777" w:rsidR="001E132B" w:rsidRPr="00964C82" w:rsidRDefault="001E132B" w:rsidP="001E132B">
      <w:pPr>
        <w:pStyle w:val="af3"/>
        <w:spacing w:line="360" w:lineRule="auto"/>
        <w:rPr>
          <w:rFonts w:ascii="Times New Roman" w:hAnsi="Times New Roman" w:cs="Times New Roman"/>
        </w:rPr>
      </w:pPr>
    </w:p>
    <w:p w14:paraId="63E1A402" w14:textId="77777777" w:rsidR="001E132B" w:rsidRPr="00964C82" w:rsidRDefault="001E132B" w:rsidP="001E132B">
      <w:pPr>
        <w:pStyle w:val="af3"/>
        <w:spacing w:line="360" w:lineRule="auto"/>
        <w:rPr>
          <w:rFonts w:ascii="Times New Roman" w:hAnsi="Times New Roman" w:cs="Times New Roman"/>
        </w:rPr>
      </w:pPr>
    </w:p>
    <w:p w14:paraId="625DDE3B" w14:textId="77777777" w:rsidR="001E132B" w:rsidRPr="00964C82" w:rsidRDefault="001E132B" w:rsidP="001E132B">
      <w:pPr>
        <w:pStyle w:val="af3"/>
        <w:spacing w:line="360" w:lineRule="auto"/>
        <w:rPr>
          <w:rFonts w:ascii="Times New Roman" w:hAnsi="Times New Roman" w:cs="Times New Roman"/>
        </w:rPr>
      </w:pPr>
    </w:p>
    <w:p w14:paraId="462360CA" w14:textId="77777777" w:rsidR="001E132B" w:rsidRPr="00964C82" w:rsidRDefault="001E132B" w:rsidP="001E132B">
      <w:pPr>
        <w:pStyle w:val="af3"/>
        <w:spacing w:line="360" w:lineRule="auto"/>
        <w:rPr>
          <w:rFonts w:ascii="Times New Roman" w:hAnsi="Times New Roman" w:cs="Times New Roman"/>
        </w:rPr>
      </w:pPr>
    </w:p>
    <w:p w14:paraId="5644F9AD" w14:textId="77777777" w:rsidR="001E132B" w:rsidRPr="00964C82" w:rsidRDefault="001E132B" w:rsidP="001E132B">
      <w:pPr>
        <w:pStyle w:val="af3"/>
        <w:spacing w:line="360" w:lineRule="auto"/>
        <w:rPr>
          <w:rFonts w:ascii="Times New Roman" w:hAnsi="Times New Roman" w:cs="Times New Roman"/>
        </w:rPr>
      </w:pPr>
    </w:p>
    <w:p w14:paraId="2F2B48F3" w14:textId="77777777" w:rsidR="001E132B" w:rsidRPr="00964C82" w:rsidRDefault="001E132B" w:rsidP="001E132B">
      <w:pPr>
        <w:pStyle w:val="af3"/>
        <w:spacing w:line="360" w:lineRule="auto"/>
        <w:rPr>
          <w:rFonts w:ascii="Times New Roman" w:hAnsi="Times New Roman" w:cs="Times New Roman"/>
        </w:rPr>
      </w:pPr>
    </w:p>
    <w:p w14:paraId="2A9A69B8" w14:textId="77777777" w:rsidR="001E132B" w:rsidRPr="00964C82" w:rsidRDefault="001E132B" w:rsidP="001E132B">
      <w:pPr>
        <w:pStyle w:val="af3"/>
        <w:spacing w:line="360" w:lineRule="auto"/>
        <w:rPr>
          <w:rFonts w:ascii="Times New Roman" w:hAnsi="Times New Roman" w:cs="Times New Roman"/>
        </w:rPr>
      </w:pPr>
    </w:p>
    <w:p w14:paraId="00D690B6" w14:textId="77777777" w:rsidR="001E132B" w:rsidRPr="00964C82" w:rsidRDefault="001E132B" w:rsidP="001E132B">
      <w:pPr>
        <w:pStyle w:val="af3"/>
        <w:spacing w:line="360" w:lineRule="auto"/>
        <w:rPr>
          <w:rFonts w:ascii="Times New Roman" w:hAnsi="Times New Roman" w:cs="Times New Roman"/>
        </w:rPr>
      </w:pPr>
    </w:p>
    <w:p w14:paraId="427A59ED" w14:textId="77777777" w:rsidR="001E132B" w:rsidRPr="00964C82" w:rsidRDefault="001E132B" w:rsidP="001E132B">
      <w:pPr>
        <w:pStyle w:val="af3"/>
        <w:spacing w:line="360" w:lineRule="auto"/>
        <w:rPr>
          <w:rFonts w:ascii="Times New Roman" w:hAnsi="Times New Roman" w:cs="Times New Roman"/>
        </w:rPr>
      </w:pPr>
    </w:p>
    <w:p w14:paraId="6AD8C1B2" w14:textId="77777777" w:rsidR="001E132B" w:rsidRPr="00964C82" w:rsidRDefault="001E132B" w:rsidP="001E132B">
      <w:pPr>
        <w:pStyle w:val="af3"/>
        <w:spacing w:line="360" w:lineRule="auto"/>
        <w:rPr>
          <w:rFonts w:ascii="Times New Roman" w:hAnsi="Times New Roman" w:cs="Times New Roman"/>
        </w:rPr>
      </w:pPr>
    </w:p>
    <w:p w14:paraId="188BC4D9" w14:textId="77777777" w:rsidR="00964C82" w:rsidRPr="00964C82" w:rsidRDefault="00964C82" w:rsidP="001E132B">
      <w:pPr>
        <w:pStyle w:val="af3"/>
        <w:spacing w:line="360" w:lineRule="auto"/>
        <w:rPr>
          <w:rFonts w:ascii="Times New Roman" w:hAnsi="Times New Roman" w:cs="Times New Roman"/>
        </w:rPr>
        <w:sectPr w:rsidR="00964C82" w:rsidRPr="00964C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ED4A7E" w14:textId="25982F91" w:rsidR="00A004D2" w:rsidRDefault="001E132B" w:rsidP="00776033">
      <w:pPr>
        <w:pStyle w:val="af3"/>
        <w:spacing w:line="360" w:lineRule="auto"/>
        <w:rPr>
          <w:rFonts w:ascii="Times New Roman" w:hAnsi="Times New Roman" w:cs="Times New Roman"/>
        </w:rPr>
      </w:pPr>
      <w:r w:rsidRPr="00964C82">
        <w:rPr>
          <w:rFonts w:ascii="Times New Roman" w:hAnsi="Times New Roman" w:cs="Times New Roman"/>
        </w:rPr>
        <w:lastRenderedPageBreak/>
        <w:t xml:space="preserve">Table S2 </w:t>
      </w:r>
      <w:r w:rsidR="00964C82" w:rsidRPr="00964C82">
        <w:rPr>
          <w:rFonts w:ascii="Times New Roman" w:hAnsi="Times New Roman" w:cs="Times New Roman"/>
        </w:rPr>
        <w:t xml:space="preserve">Promoter regions with </w:t>
      </w:r>
      <w:r w:rsidRPr="00964C82">
        <w:rPr>
          <w:rFonts w:ascii="Times New Roman" w:hAnsi="Times New Roman" w:cs="Times New Roman"/>
        </w:rPr>
        <w:t xml:space="preserve">DMRs </w:t>
      </w:r>
      <w:r w:rsidR="00964C82" w:rsidRPr="00964C82">
        <w:rPr>
          <w:rFonts w:ascii="Times New Roman" w:hAnsi="Times New Roman" w:cs="Times New Roman"/>
        </w:rPr>
        <w:t xml:space="preserve">between </w:t>
      </w:r>
      <w:r w:rsidRPr="00964C82">
        <w:rPr>
          <w:rFonts w:ascii="Times New Roman" w:hAnsi="Times New Roman" w:cs="Times New Roman"/>
        </w:rPr>
        <w:t xml:space="preserve">EDL and the </w:t>
      </w:r>
      <w:proofErr w:type="spellStart"/>
      <w:r w:rsidRPr="00964C82">
        <w:rPr>
          <w:rFonts w:ascii="Times New Roman" w:hAnsi="Times New Roman" w:cs="Times New Roman"/>
        </w:rPr>
        <w:t>ΔmraW</w:t>
      </w:r>
      <w:proofErr w:type="spellEnd"/>
      <w:r w:rsidRPr="00964C82">
        <w:rPr>
          <w:rFonts w:ascii="Times New Roman" w:hAnsi="Times New Roman" w:cs="Times New Roman"/>
        </w:rPr>
        <w:t xml:space="preserve"> </w:t>
      </w:r>
    </w:p>
    <w:tbl>
      <w:tblPr>
        <w:tblW w:w="13720" w:type="dxa"/>
        <w:tblLook w:val="04A0" w:firstRow="1" w:lastRow="0" w:firstColumn="1" w:lastColumn="0" w:noHBand="0" w:noVBand="1"/>
      </w:tblPr>
      <w:tblGrid>
        <w:gridCol w:w="1323"/>
        <w:gridCol w:w="1102"/>
        <w:gridCol w:w="1764"/>
        <w:gridCol w:w="1624"/>
        <w:gridCol w:w="1660"/>
        <w:gridCol w:w="1540"/>
        <w:gridCol w:w="4707"/>
      </w:tblGrid>
      <w:tr w:rsidR="009E2552" w:rsidRPr="009E2552" w14:paraId="4102890C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BD0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1715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mbo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6EE3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ylation in ED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E010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thylation in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mraw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B7C1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31C9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DR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CE88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scription</w:t>
            </w:r>
          </w:p>
        </w:tc>
      </w:tr>
      <w:tr w:rsidR="009E2552" w:rsidRPr="009E2552" w14:paraId="4348EDCA" w14:textId="77777777" w:rsidTr="009E2552">
        <w:trPr>
          <w:trHeight w:val="315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55B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envelop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45A5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9A84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416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BE58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084F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524ABF7A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28D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290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77A5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hi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DC74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52076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1EC6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7467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79C9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5416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0016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17891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2F2D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agellar biosynthesis</w:t>
            </w:r>
          </w:p>
        </w:tc>
      </w:tr>
      <w:tr w:rsidR="009E2552" w:rsidRPr="009E2552" w14:paraId="0C1100C6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08CF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3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3A1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iK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E63B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12517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3727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1999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C028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9886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A863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8899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C695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agellar hook-length control protein</w:t>
            </w:r>
          </w:p>
        </w:tc>
      </w:tr>
      <w:tr w:rsidR="009E2552" w:rsidRPr="009E2552" w14:paraId="15297190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7763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11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C32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3FC4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72451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2964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332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BCAC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00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F1BD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188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C085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uter membrane receptor for iron-regulated colicin I receptor; porin; requires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nB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ene product</w:t>
            </w:r>
          </w:p>
        </w:tc>
      </w:tr>
      <w:tr w:rsidR="009E2552" w:rsidRPr="009E2552" w14:paraId="3E4B82B8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675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27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87AF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uB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2D68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03768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C259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3412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A44E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1451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3D3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19155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3450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uter membrane receptor for transport of vitamin B12, E colicins, and bacteriophage BF23</w:t>
            </w:r>
          </w:p>
        </w:tc>
      </w:tr>
      <w:tr w:rsidR="009E2552" w:rsidRPr="009E2552" w14:paraId="669C65D7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2A5A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05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91B0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f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8FD4C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01411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E3D22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8155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3056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118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3205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18352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BFD2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ndles of cytoplasmic filaments</w:t>
            </w:r>
          </w:p>
        </w:tc>
      </w:tr>
      <w:tr w:rsidR="009E2552" w:rsidRPr="009E2552" w14:paraId="048155CE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BC65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3E9C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BE3F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5337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3AFE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EE9D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D78D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3E82EA5A" w14:textId="77777777" w:rsidTr="009E2552">
        <w:trPr>
          <w:trHeight w:val="315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6BD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ergy metabolism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622A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CC9C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567A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55E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CF3D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5436F706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54C7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7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3864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I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29D0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10322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3F8DA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8752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29432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22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173E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5813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C824C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cose synthetase</w:t>
            </w:r>
          </w:p>
        </w:tc>
      </w:tr>
      <w:tr w:rsidR="009E2552" w:rsidRPr="009E2552" w14:paraId="3CC36499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853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00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62EE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fH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215E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87775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0265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2493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C0AD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04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79C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101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5810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ucose-1-phosphate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ymidylyltransferase</w:t>
            </w:r>
            <w:proofErr w:type="spellEnd"/>
          </w:p>
        </w:tc>
      </w:tr>
      <w:tr w:rsidR="009E2552" w:rsidRPr="009E2552" w14:paraId="502928A6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1C0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38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CED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h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F1FC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28146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3A65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6662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0E0D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9446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BF3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899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E770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glycolate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hosphatase</w:t>
            </w:r>
          </w:p>
        </w:tc>
      </w:tr>
      <w:tr w:rsidR="009E2552" w:rsidRPr="009E2552" w14:paraId="40588586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0951B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76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13C3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tB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BFD62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81524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88988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2140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4F2EA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336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DB9C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1343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8DADF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ate synthase, large subunit</w:t>
            </w:r>
          </w:p>
        </w:tc>
      </w:tr>
      <w:tr w:rsidR="009E2552" w:rsidRPr="009E2552" w14:paraId="3D45E858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72B9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96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0056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gB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B966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05387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50B5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0147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0C51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00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533C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188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05D3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4-alpha-glucan branching enzyme</w:t>
            </w:r>
          </w:p>
        </w:tc>
      </w:tr>
      <w:tr w:rsidR="009E2552" w:rsidRPr="009E2552" w14:paraId="5F561F33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431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39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EDD3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l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988D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6186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324E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7489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B7D5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970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57BF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5115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2175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phospho-beta-glucosidase A; cryptic</w:t>
            </w:r>
          </w:p>
        </w:tc>
      </w:tr>
      <w:tr w:rsidR="009E2552" w:rsidRPr="009E2552" w14:paraId="7C47E86C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C30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50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141F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pF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CDF4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80191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E56E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6546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808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376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8C0F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1929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FCDD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kyl hydroperoxide reductase, F52a subunit; detoxification of hydroperoxides</w:t>
            </w:r>
          </w:p>
        </w:tc>
      </w:tr>
      <w:tr w:rsidR="009E2552" w:rsidRPr="009E2552" w14:paraId="578BB409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703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50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E1D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s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72E4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31130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6471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2033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1D7C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29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0D84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4647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4BDA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-binding component of D-ribose high-affinity transport system</w:t>
            </w:r>
          </w:p>
        </w:tc>
      </w:tr>
      <w:tr w:rsidR="009E2552" w:rsidRPr="009E2552" w14:paraId="11F0A2C2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6A28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7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4CB3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d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C3BD3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59337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3FADF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3837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1D0A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0797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E23B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04407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9CA19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P-D-mannose dehydratase</w:t>
            </w:r>
          </w:p>
        </w:tc>
      </w:tr>
      <w:tr w:rsidR="009E2552" w:rsidRPr="009E2552" w14:paraId="0C9179B5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0B21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80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C60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flX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560F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2044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6CC6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6617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DA83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38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A795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5648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D6C5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TP - binding subunit of protease specific for phage lambda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I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pressor</w:t>
            </w:r>
          </w:p>
        </w:tc>
      </w:tr>
      <w:tr w:rsidR="009E2552" w:rsidRPr="009E2552" w14:paraId="427E6B98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C82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2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9713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oG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9E85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29869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1EC8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3445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AC8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42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702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7059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6921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H dehydrogenase I chain G</w:t>
            </w:r>
          </w:p>
        </w:tc>
      </w:tr>
      <w:tr w:rsidR="009E2552" w:rsidRPr="009E2552" w14:paraId="3E0DA0DE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282C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4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F0C7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oN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E0FB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0043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DBB3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1009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2D3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29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AEF8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4647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3BF4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H dehydrogenase I chain N</w:t>
            </w:r>
          </w:p>
        </w:tc>
      </w:tr>
      <w:tr w:rsidR="009E2552" w:rsidRPr="009E2552" w14:paraId="6A70ABB9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469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26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851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rB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8923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00010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DF20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3054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A597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9113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3E8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7809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6135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ite reductase (NAD(P)H) subunit</w:t>
            </w:r>
          </w:p>
        </w:tc>
      </w:tr>
      <w:tr w:rsidR="009E2552" w:rsidRPr="009E2552" w14:paraId="7FB3E9EE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BE2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09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F31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wD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E369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44553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0D6B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0567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C84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216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7F0F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78472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3C47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S system fructose-like IIB component 2</w:t>
            </w:r>
          </w:p>
        </w:tc>
      </w:tr>
      <w:tr w:rsidR="009E2552" w:rsidRPr="009E2552" w14:paraId="0A26EC20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493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0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C9A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d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6E8A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50549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7126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1237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8B4F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5146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2EAC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83663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6A57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DP-glucose 6-dehydrogenase</w:t>
            </w:r>
          </w:p>
        </w:tc>
      </w:tr>
      <w:tr w:rsidR="009E2552" w:rsidRPr="009E2552" w14:paraId="585F8047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D411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2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71BC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lD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13D8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90527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2C35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4054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527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8966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3ACA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7725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3DA0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itol (sorbitol)-6-phosphate dehydrogenase</w:t>
            </w:r>
          </w:p>
        </w:tc>
      </w:tr>
      <w:tr w:rsidR="009E2552" w:rsidRPr="009E2552" w14:paraId="3E789077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FFC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46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5DC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bC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C49E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34044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BD5A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4536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FF3A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226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504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78472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B318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chrome b (562)</w:t>
            </w:r>
          </w:p>
        </w:tc>
      </w:tr>
      <w:tr w:rsidR="009E2552" w:rsidRPr="009E2552" w14:paraId="43FC33E0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AFF8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90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9667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yl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B975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5316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A282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6413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EDB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1386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23A4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7429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2784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xylose isomerase</w:t>
            </w:r>
          </w:p>
        </w:tc>
      </w:tr>
      <w:tr w:rsidR="009E2552" w:rsidRPr="009E2552" w14:paraId="3D2E8389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EDF5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4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9A3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o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C189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1283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8FBA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5690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0D7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7164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1236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11785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788F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olase</w:t>
            </w:r>
          </w:p>
        </w:tc>
      </w:tr>
      <w:tr w:rsidR="009E2552" w:rsidRPr="009E2552" w14:paraId="04B4100E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F8C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36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C0A1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doG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BBF2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37723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0970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467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B8C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00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1333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91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78FC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ate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hydrogenase-O, major subunit</w:t>
            </w:r>
          </w:p>
        </w:tc>
      </w:tr>
      <w:tr w:rsidR="009E2552" w:rsidRPr="009E2552" w14:paraId="538DEA8A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88A2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42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F1C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p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408D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75903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3B88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3783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B1BA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9682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01B1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899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B801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ctose-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sphosphatase</w:t>
            </w:r>
            <w:proofErr w:type="spellEnd"/>
          </w:p>
        </w:tc>
      </w:tr>
      <w:tr w:rsidR="009E2552" w:rsidRPr="009E2552" w14:paraId="34DBEBFE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977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89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E4FD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L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A2AB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15229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4D9F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156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A906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0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297A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22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1ED5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R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eader peptide</w:t>
            </w:r>
          </w:p>
        </w:tc>
      </w:tr>
      <w:tr w:rsidR="009E2552" w:rsidRPr="009E2552" w14:paraId="53540597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935A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1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B50D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nC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8D23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57336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59C3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8560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C23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832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9D9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63938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242A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-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benzoyl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CoA synthase; conversion of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rismate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o 2-o-succinylbenzoyl-CoA</w:t>
            </w:r>
          </w:p>
        </w:tc>
      </w:tr>
      <w:tr w:rsidR="009E2552" w:rsidRPr="009E2552" w14:paraId="0A9FDD4E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548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75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2EE1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fG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434B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12976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7BE1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1198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3DE6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0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901A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19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0EF0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rt of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ate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dependent nitrite reductase complex</w:t>
            </w:r>
          </w:p>
        </w:tc>
      </w:tr>
      <w:tr w:rsidR="009E2552" w:rsidRPr="009E2552" w14:paraId="1F262745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BE6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47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FAD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bD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6007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1155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DBB5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7682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7C83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101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1C9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74420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A4CE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able processing element for hydrogenase-2</w:t>
            </w:r>
          </w:p>
        </w:tc>
      </w:tr>
      <w:tr w:rsidR="009E2552" w:rsidRPr="009E2552" w14:paraId="17CA9F0B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D4F9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79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43A2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H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827F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7586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1E5E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5038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B69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3079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8E2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5115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A689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nsor kinase for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G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hydrogenase 3 activity</w:t>
            </w:r>
          </w:p>
        </w:tc>
      </w:tr>
      <w:tr w:rsidR="009E2552" w:rsidRPr="009E2552" w14:paraId="0CFE76A3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36D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10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8F21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aA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CD66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34033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9996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9028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3E3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3192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95F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5115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DA6A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terminal subunit of phenylpropionate dioxygenase</w:t>
            </w:r>
          </w:p>
        </w:tc>
      </w:tr>
      <w:tr w:rsidR="009E2552" w:rsidRPr="009E2552" w14:paraId="4873E04F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A004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29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FB4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sG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BE28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19828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F115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9799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1EF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254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37E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7059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57AC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roporphyrinogen III methylase;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rohaem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synthesis</w:t>
            </w:r>
          </w:p>
        </w:tc>
      </w:tr>
      <w:tr w:rsidR="009E2552" w:rsidRPr="009E2552" w14:paraId="74D1E424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237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18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B8F1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D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D119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10102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7A19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7899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F2DB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6179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BC1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95771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1ACD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oporphyrinogen III synthase</w:t>
            </w:r>
          </w:p>
        </w:tc>
      </w:tr>
      <w:tr w:rsidR="009E2552" w:rsidRPr="009E2552" w14:paraId="7D035C3C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A1FF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BC9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8BF3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D1F5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FFF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5DC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B6EB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5DD521D5" w14:textId="77777777" w:rsidTr="009E2552">
        <w:trPr>
          <w:trHeight w:val="315"/>
        </w:trPr>
        <w:tc>
          <w:tcPr>
            <w:tcW w:w="4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705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vironmental, metabolic respons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1A8A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0EF9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EEF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41AC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5EBBF748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CFC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04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2F89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tF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8410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64077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47B6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2594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EAC4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10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10C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95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4C59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per homeostasis protein (lipoprotein)</w:t>
            </w:r>
          </w:p>
        </w:tc>
      </w:tr>
      <w:tr w:rsidR="009E2552" w:rsidRPr="009E2552" w14:paraId="1103E32F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7A6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2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73EF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hB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7CA1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88828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FF8C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8380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5EE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2698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D2D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96768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B37A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tox protein</w:t>
            </w:r>
          </w:p>
        </w:tc>
      </w:tr>
      <w:tr w:rsidR="009E2552" w:rsidRPr="009E2552" w14:paraId="03DA2B1D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34C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1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752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cL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18EA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4626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B4D6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3031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37F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697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1E15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55275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FA1A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chanosensitive channel</w:t>
            </w:r>
          </w:p>
        </w:tc>
      </w:tr>
      <w:tr w:rsidR="009E2552" w:rsidRPr="009E2552" w14:paraId="2495686D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4B30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63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4F5E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B4B8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6926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D705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2967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25A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5615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C71C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20637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57C1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ic solvent tolerance</w:t>
            </w:r>
          </w:p>
        </w:tc>
      </w:tr>
      <w:tr w:rsidR="009E2552" w:rsidRPr="009E2552" w14:paraId="55B8C699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3E5A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31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140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p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F7BB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3032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A50B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5146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7FEA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1972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570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8513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10D5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lipoprotein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ignal peptidase (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se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)</w:t>
            </w:r>
          </w:p>
        </w:tc>
      </w:tr>
      <w:tr w:rsidR="009E2552" w:rsidRPr="009E2552" w14:paraId="09BE751F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C42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14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086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6372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83008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DDEA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7019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9B9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315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3B68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1343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F5E3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nsor protein for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R</w:t>
            </w:r>
            <w:proofErr w:type="spellEnd"/>
          </w:p>
        </w:tc>
      </w:tr>
      <w:tr w:rsidR="009E2552" w:rsidRPr="009E2552" w14:paraId="3DF59C92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FD38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2641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5B65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1237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497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839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5F8C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679184AF" w14:textId="77777777" w:rsidTr="009E2552">
        <w:trPr>
          <w:trHeight w:val="315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4625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cleotide metabolism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C3F4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5353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6E9A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81F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F5DE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1A4615E2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28C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84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465A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o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BB27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6058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99AE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0448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8617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9385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EF78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899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9E65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ymidine phosphorylase</w:t>
            </w:r>
          </w:p>
        </w:tc>
      </w:tr>
      <w:tr w:rsidR="009E2552" w:rsidRPr="009E2552" w14:paraId="2C3E34BF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523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32D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414E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40E2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0B3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D0C4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DB3F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502A1FC6" w14:textId="77777777" w:rsidTr="009E2552">
        <w:trPr>
          <w:trHeight w:val="315"/>
        </w:trPr>
        <w:tc>
          <w:tcPr>
            <w:tcW w:w="4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A3C5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9648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1FB6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6D4B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B6E0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5AFB67C3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1BF1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3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D2FE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444B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3356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D853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9078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D3DB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5523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828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18752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1072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'-deoxycytidine 5'-triphosphate deaminase</w:t>
            </w:r>
          </w:p>
        </w:tc>
      </w:tr>
      <w:tr w:rsidR="009E2552" w:rsidRPr="009E2552" w14:paraId="6025CAFC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8778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57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987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t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CC57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649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FEF6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8996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EEF7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358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A8C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1929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5219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deoxy-D-manno-octulosonic-acid transferase (KDO transferase)</w:t>
            </w:r>
          </w:p>
        </w:tc>
      </w:tr>
      <w:tr w:rsidR="009E2552" w:rsidRPr="009E2552" w14:paraId="2E10EB1D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9039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98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436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pD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5527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12834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A1BE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8212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CC02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370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5BA7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1929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0517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acyl-histidine dipeptidase (peptidase D)</w:t>
            </w:r>
          </w:p>
        </w:tc>
      </w:tr>
      <w:tr w:rsidR="009E2552" w:rsidRPr="009E2552" w14:paraId="5B05ED43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7E9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83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620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v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8BEB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6468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86FB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777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3344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6031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250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26283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DDE4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onine deaminase (dehydratase)</w:t>
            </w:r>
          </w:p>
        </w:tc>
      </w:tr>
      <w:tr w:rsidR="009E2552" w:rsidRPr="009E2552" w14:paraId="1C2C6F44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C138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71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538D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dcR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28F6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10897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479E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0310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6373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8528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02B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1586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1CFC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onine dehydratase operon activator protein</w:t>
            </w:r>
          </w:p>
        </w:tc>
      </w:tr>
      <w:tr w:rsidR="009E2552" w:rsidRPr="009E2552" w14:paraId="1D9198A7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4E1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02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49D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lB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6688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26687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51D8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0014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4C2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9182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5CBF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8183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E7B0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alanine-D-alanine ligase B, affects cell division</w:t>
            </w:r>
          </w:p>
        </w:tc>
      </w:tr>
      <w:tr w:rsidR="009E2552" w:rsidRPr="009E2552" w14:paraId="709E0CDE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F67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0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FF9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s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7FA9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29260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50A1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247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0AD4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194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75E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0319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926B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idylserine synthase; phospholipid synthesis</w:t>
            </w:r>
          </w:p>
        </w:tc>
      </w:tr>
      <w:tr w:rsidR="009E2552" w:rsidRPr="009E2552" w14:paraId="1C695E1F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0A62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B3D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6E81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2A1E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1C2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7841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485A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53F6E99F" w14:textId="77777777" w:rsidTr="009E2552">
        <w:trPr>
          <w:trHeight w:val="315"/>
        </w:trPr>
        <w:tc>
          <w:tcPr>
            <w:tcW w:w="4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930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ntral intermediary metabolis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1E74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B0A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443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9CEF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4623BED3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62A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55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D3F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iE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89E6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3853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1341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3766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79D4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149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DD7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8667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42A9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octaprenyl-6-methoxy-1,4-benzoquinone --&gt; 2-octaprenyl-3-methyl-6-methoxy-1,4-benzoquinone</w:t>
            </w:r>
          </w:p>
        </w:tc>
      </w:tr>
      <w:tr w:rsidR="009E2552" w:rsidRPr="009E2552" w14:paraId="5B1C05F7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C6CC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33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717F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p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F459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00619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E343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4597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5BA7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921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FE9B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6660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69E1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bable FKBX-type 16KD peptidyl-prolyl cis-trans isomerase (a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tamase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E2552" w:rsidRPr="009E2552" w14:paraId="7FE597D7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DA94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D1E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B094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F760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D6B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93BD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8698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198E8174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F199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licati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6049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AA79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C0F1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AD66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A4A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C6AE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7D53E28A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90EF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89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EF82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R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40B9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76146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DD56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451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D50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0158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9CDC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93008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9245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ombination and repair</w:t>
            </w:r>
          </w:p>
        </w:tc>
      </w:tr>
      <w:tr w:rsidR="009E2552" w:rsidRPr="009E2552" w14:paraId="3FAFCAF7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6B1A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87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641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l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2018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54763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167D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7055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98E2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3095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043D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5115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773B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polymerase III, delta subunit</w:t>
            </w:r>
          </w:p>
        </w:tc>
      </w:tr>
      <w:tr w:rsidR="009E2552" w:rsidRPr="009E2552" w14:paraId="1C55474D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A2D2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9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758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N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37F6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14626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B779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8623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6FE2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48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FBC2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6557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3378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used in recombination and DNA repair</w:t>
            </w:r>
          </w:p>
        </w:tc>
      </w:tr>
      <w:tr w:rsidR="009E2552" w:rsidRPr="009E2552" w14:paraId="13D98A5C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1D2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65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351C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i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43FF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65792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7B5D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9677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AB6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5691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B5DA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92189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4764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nuclease VIII and DNA N-glycosylase with an AP lyase activity</w:t>
            </w:r>
          </w:p>
        </w:tc>
      </w:tr>
      <w:tr w:rsidR="009E2552" w:rsidRPr="009E2552" w14:paraId="5A129460" w14:textId="77777777" w:rsidTr="009E2552">
        <w:trPr>
          <w:trHeight w:val="94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DB0B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28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1D07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erC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68F6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02321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9965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803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CC7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814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EB6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05281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7E54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te-specific recombinase, acts on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equence of ColE1, effects chromosome segregation at cell division</w:t>
            </w:r>
          </w:p>
        </w:tc>
      </w:tr>
      <w:tr w:rsidR="009E2552" w:rsidRPr="009E2552" w14:paraId="051CD7E4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15B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19F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408F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7EFF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146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5303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7F55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7DAABBEB" w14:textId="77777777" w:rsidTr="009E2552">
        <w:trPr>
          <w:trHeight w:val="315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F6E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crip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6FB2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DA49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103A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4D9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DAD3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56C76193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8155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65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84E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oN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21A5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78977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82FB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1986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C30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8967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6657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7725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EA83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NA polymerase, 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ma(</w:t>
            </w:r>
            <w:proofErr w:type="gram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 or 60) factor; nitrogen and fermentation regulation</w:t>
            </w:r>
          </w:p>
        </w:tc>
      </w:tr>
      <w:tr w:rsidR="009E2552" w:rsidRPr="009E2552" w14:paraId="3966D6CF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355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55A5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877E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BC14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20EF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FB9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48BD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4D8ABB1E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B932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8EB6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AA22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BC20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F7D2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2F9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C69F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1C8A7A4D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4E2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58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9243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t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EFBD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21047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13BB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5209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44B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9786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A4E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899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E26F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yltetrahydrofolate:L</w:t>
            </w:r>
            <w:proofErr w:type="gram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methionyl-tRNA(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et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N-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yltransferase</w:t>
            </w:r>
            <w:proofErr w:type="spellEnd"/>
          </w:p>
        </w:tc>
      </w:tr>
      <w:tr w:rsidR="009E2552" w:rsidRPr="009E2552" w14:paraId="6E557774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8CE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85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444D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C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204E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98299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239F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1776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160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02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853A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651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DF53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subunit protein S3</w:t>
            </w:r>
          </w:p>
        </w:tc>
      </w:tr>
      <w:tr w:rsidR="009E2552" w:rsidRPr="009E2552" w14:paraId="5AE90B4E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7E9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0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7FB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357A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73172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7051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8985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A8E7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07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EF3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53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0696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subunit protein L19</w:t>
            </w:r>
          </w:p>
        </w:tc>
      </w:tr>
      <w:tr w:rsidR="009E2552" w:rsidRPr="009E2552" w14:paraId="02CB4430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39C9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9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AD38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mJ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19BE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27738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635F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1796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4C0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242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AB07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0329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F65A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subunit protein L36</w:t>
            </w:r>
          </w:p>
        </w:tc>
      </w:tr>
      <w:tr w:rsidR="009E2552" w:rsidRPr="009E2552" w14:paraId="2EEE8556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38DC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78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CDF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E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6D3E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1925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BD24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9326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DEE3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7887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79AD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69576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B865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subunit protein L5</w:t>
            </w:r>
          </w:p>
        </w:tc>
      </w:tr>
      <w:tr w:rsidR="009E2552" w:rsidRPr="009E2552" w14:paraId="4D0D18DB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0F2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26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74B7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m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7E6D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75895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F4CE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3299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E7E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0493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940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97506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DC2F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 (uracil-5-)-methyltransferase</w:t>
            </w:r>
          </w:p>
        </w:tc>
      </w:tr>
      <w:tr w:rsidR="009E2552" w:rsidRPr="009E2552" w14:paraId="3C8FC0E5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59F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06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AE20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DC7B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021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4630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9322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87E7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6010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FFB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95499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745D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line tRNA synthetase</w:t>
            </w:r>
          </w:p>
        </w:tc>
      </w:tr>
      <w:tr w:rsidR="009E2552" w:rsidRPr="009E2552" w14:paraId="23086F5A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DEF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11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1986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B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065D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3054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F81F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675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5FB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0373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6A7A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96560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B7A8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nocysteinyl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tRNA-specific translation factor</w:t>
            </w:r>
          </w:p>
        </w:tc>
      </w:tr>
      <w:tr w:rsidR="009E2552" w:rsidRPr="009E2552" w14:paraId="70B597B6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8F2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97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4EBF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f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D34E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31397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44BE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3171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0B4A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6879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85C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45076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BB04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chain elongation factor EF-Tu (duplicate of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fB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E2552" w:rsidRPr="009E2552" w14:paraId="7AC089D8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A02C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84D4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A5CB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494D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CE7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1299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6394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440DD060" w14:textId="77777777" w:rsidTr="009E2552">
        <w:trPr>
          <w:trHeight w:val="315"/>
        </w:trPr>
        <w:tc>
          <w:tcPr>
            <w:tcW w:w="4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52BF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port and binding protei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560F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5348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CE86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C643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0AD1C16B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C6D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81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D243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t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4201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79406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FC35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4438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6725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7946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C7BB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69752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32A1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ate transport</w:t>
            </w:r>
          </w:p>
        </w:tc>
      </w:tr>
      <w:tr w:rsidR="009E2552" w:rsidRPr="009E2552" w14:paraId="385A662A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5E74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76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A4F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tP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2D86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43868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5480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8838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09F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1512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251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19155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10E9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ate-aspartate symport protein</w:t>
            </w:r>
          </w:p>
        </w:tc>
      </w:tr>
      <w:tr w:rsidR="009E2552" w:rsidRPr="009E2552" w14:paraId="7EFCE031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3DE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18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052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F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6B0E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50613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DA00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2390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0E0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01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E21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309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51AA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ium/pantothenate symporter</w:t>
            </w:r>
          </w:p>
        </w:tc>
      </w:tr>
      <w:tr w:rsidR="009E2552" w:rsidRPr="009E2552" w14:paraId="6B615FCF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1C25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52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7E4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r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DB77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52895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3417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9798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57A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340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2F28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32648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F684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irst step in murein </w:t>
            </w:r>
            <w:proofErr w:type="spellStart"/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synthesis;UDP</w:t>
            </w:r>
            <w:proofErr w:type="gram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N-glucosamine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-carboxyvinyltransferase</w:t>
            </w:r>
          </w:p>
        </w:tc>
      </w:tr>
      <w:tr w:rsidR="009E2552" w:rsidRPr="009E2552" w14:paraId="306A3702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5828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8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734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P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84D2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90666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457B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677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4CD3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18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1550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339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7C12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se-proton symport of transport system</w:t>
            </w:r>
          </w:p>
        </w:tc>
      </w:tr>
      <w:tr w:rsidR="009E2552" w:rsidRPr="009E2552" w14:paraId="3D05D6FA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1DE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33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AFA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0B02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34205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2B15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4629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3DE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487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060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3505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E2F3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ybdate-binding periplasmic protein; permease</w:t>
            </w:r>
          </w:p>
        </w:tc>
      </w:tr>
      <w:tr w:rsidR="009E2552" w:rsidRPr="009E2552" w14:paraId="55FE6AB9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4FCA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31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5A1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F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38EC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78947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A5C3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5393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15D1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9740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DE9E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899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3A1A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 of maltose permease, periplasmic</w:t>
            </w:r>
          </w:p>
        </w:tc>
      </w:tr>
      <w:tr w:rsidR="009E2552" w:rsidRPr="009E2552" w14:paraId="7FF05A4C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1253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231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547A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BB0B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E91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81EC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247F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4D5ECAA7" w14:textId="77777777" w:rsidTr="009E2552">
        <w:trPr>
          <w:trHeight w:val="315"/>
        </w:trPr>
        <w:tc>
          <w:tcPr>
            <w:tcW w:w="56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07F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synthesis of cofactors, prosthetic groups, carrie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D65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772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806E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29050509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3B9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4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8D2C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o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BB10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41609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2457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0828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82E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5265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F40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15347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3F89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enolpyruvylshikimate-3-phosphate synthetase</w:t>
            </w:r>
          </w:p>
        </w:tc>
      </w:tr>
      <w:tr w:rsidR="009E2552" w:rsidRPr="009E2552" w14:paraId="5D5505DB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F02F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42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259C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D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B3E8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91438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97D1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249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14F0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509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675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9670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5ECA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rtate 1-decarboxylase</w:t>
            </w:r>
          </w:p>
        </w:tc>
      </w:tr>
      <w:tr w:rsidR="009E2552" w:rsidRPr="009E2552" w14:paraId="44C6A6DA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832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2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9DB1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bE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6C11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3394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B8BD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9498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9F2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8633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8D0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1586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99C1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ulfide oxidoreductase (in biogenesis of cytochrome c</w:t>
            </w:r>
          </w:p>
        </w:tc>
      </w:tr>
      <w:tr w:rsidR="009E2552" w:rsidRPr="009E2552" w14:paraId="7B57D073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DA8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450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3410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1B70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858F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912F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A039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48461899" w14:textId="77777777" w:rsidTr="009E2552">
        <w:trPr>
          <w:trHeight w:val="315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D8D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ulatory function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097B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8091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7C2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412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53BD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4727E36D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8FD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55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A79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I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5EAB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55058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AB51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8635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07A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479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788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3505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D9B9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spartate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amoyltransferase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regulatory subunit</w:t>
            </w:r>
          </w:p>
        </w:tc>
      </w:tr>
      <w:tr w:rsidR="009E2552" w:rsidRPr="009E2552" w14:paraId="457BC8FD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9D1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02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2988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se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2367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7633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0D27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597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170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9336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D9F8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4759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E359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orum sensing Escherichia coli regulator A</w:t>
            </w:r>
          </w:p>
        </w:tc>
      </w:tr>
      <w:tr w:rsidR="009E2552" w:rsidRPr="009E2552" w14:paraId="50BCD1B0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A5C9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77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FD08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seB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058B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7791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80D6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3986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695E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871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EAA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64946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3EEC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orum sensing Escherichia coli regulator B</w:t>
            </w:r>
          </w:p>
        </w:tc>
      </w:tr>
      <w:tr w:rsidR="009E2552" w:rsidRPr="009E2552" w14:paraId="557C8602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350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25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F996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lR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C815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89209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AFC0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22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2E04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245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A78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78665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1FEE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pressor for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l</w:t>
            </w:r>
            <w:proofErr w:type="spellEnd"/>
          </w:p>
        </w:tc>
      </w:tr>
      <w:tr w:rsidR="009E2552" w:rsidRPr="009E2552" w14:paraId="1A12D1B9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DED5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1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8058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R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9698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32419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25D8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9473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A73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9385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BD4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899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C0D9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pressor of the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peron</w:t>
            </w:r>
          </w:p>
        </w:tc>
      </w:tr>
      <w:tr w:rsidR="009E2552" w:rsidRPr="009E2552" w14:paraId="6B4E9AFD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4549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51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E90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R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209B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99645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B663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5511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DBA7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3125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7BA6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5115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5EFD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pressor of </w:t>
            </w:r>
            <w:proofErr w:type="spellStart"/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A,B</w:t>
            </w:r>
            <w:proofErr w:type="gram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C</w:t>
            </w:r>
            <w:proofErr w:type="spellEnd"/>
          </w:p>
        </w:tc>
      </w:tr>
      <w:tr w:rsidR="009E2552" w:rsidRPr="009E2552" w14:paraId="6EE1B651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CC93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6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0B6D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l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46C1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8661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2A6F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0429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BFC9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3032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602C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4592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6331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criptional regulator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gulon; accessory regulatory circuit affecting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M</w:t>
            </w:r>
            <w:proofErr w:type="spellEnd"/>
          </w:p>
        </w:tc>
      </w:tr>
      <w:tr w:rsidR="009E2552" w:rsidRPr="009E2552" w14:paraId="3398EB87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228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01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5A4D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l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148A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51795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D479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0536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0880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5797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E7CE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92189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9C0D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criptional regulator of cryptic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gA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ene for curli surface fibers</w:t>
            </w:r>
          </w:p>
        </w:tc>
      </w:tr>
      <w:tr w:rsidR="009E2552" w:rsidRPr="009E2552" w14:paraId="688159DC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5C9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15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C7EF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R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0BF5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4519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89FF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0965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D347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6352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ED5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30422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A894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al regulatory protein 2-component regulatory system member</w:t>
            </w:r>
          </w:p>
        </w:tc>
      </w:tr>
      <w:tr w:rsidR="009E2552" w:rsidRPr="009E2552" w14:paraId="005EA1A3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12A6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90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5B22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R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1379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1587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FAF5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1099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A1F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00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D9F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83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608D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criptional repressor of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peron and others</w:t>
            </w:r>
          </w:p>
        </w:tc>
      </w:tr>
      <w:tr w:rsidR="009E2552" w:rsidRPr="009E2552" w14:paraId="3B0DF01F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BA93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8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0D0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hB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9CB6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12997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CBE7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3803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3D0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393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546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3789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75D2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uppressor of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sH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utation</w:t>
            </w:r>
          </w:p>
        </w:tc>
      </w:tr>
      <w:tr w:rsidR="009E2552" w:rsidRPr="009E2552" w14:paraId="322FD6B1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1A34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3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11E8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tM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DDF9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09232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6771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2165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CCA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6372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0DCD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30422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5A96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itol operon activator</w:t>
            </w:r>
          </w:p>
        </w:tc>
      </w:tr>
      <w:tr w:rsidR="009E2552" w:rsidRPr="009E2552" w14:paraId="7F8B633C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BFFD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50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D10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aR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5AF7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1576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9202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0564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58C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9374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568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4759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5AA1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sitive regulator for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aRS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peron</w:t>
            </w:r>
          </w:p>
        </w:tc>
      </w:tr>
      <w:tr w:rsidR="009E2552" w:rsidRPr="009E2552" w14:paraId="74CE768F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AF30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31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B161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C089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9795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2493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1261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C44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4585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AD1C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91100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FB42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ybdate uptake regulatory protein</w:t>
            </w:r>
          </w:p>
        </w:tc>
      </w:tr>
      <w:tr w:rsidR="009E2552" w:rsidRPr="009E2552" w14:paraId="757E9A35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72F9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174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B49E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EA6E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5445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347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6B30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15A31BCE" w14:textId="77777777" w:rsidTr="009E2552">
        <w:trPr>
          <w:trHeight w:val="315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EE9D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 categori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D262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EAD7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0B61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969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8AB5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43E2E035" w14:textId="77777777" w:rsidTr="009E2552">
        <w:trPr>
          <w:trHeight w:val="6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5B7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93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D5D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2C13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08167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B326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1891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A3219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00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0D34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10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54D4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 in IS629 encoded within prophage CP-933U</w:t>
            </w:r>
          </w:p>
        </w:tc>
      </w:tr>
      <w:tr w:rsidR="009E2552" w:rsidRPr="009E2552" w14:paraId="1B290A6A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204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57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41C0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38A9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33453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975A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932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4B3C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04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E22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943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A660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 protein encoded by prophage CP-933K</w:t>
            </w:r>
          </w:p>
        </w:tc>
      </w:tr>
      <w:tr w:rsidR="009E2552" w:rsidRPr="009E2552" w14:paraId="5FC10E9F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3F4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49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463A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0AD2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90469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E973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283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023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9315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333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47594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70ED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 protein encoded by prophage CP-933K</w:t>
            </w:r>
          </w:p>
        </w:tc>
      </w:tr>
      <w:tr w:rsidR="009E2552" w:rsidRPr="009E2552" w14:paraId="2A800B59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AC34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1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3D2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D2B3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61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01CC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8897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97F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997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16F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5115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C41A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 protein encoded by prophage CP-933O</w:t>
            </w:r>
          </w:p>
        </w:tc>
      </w:tr>
      <w:tr w:rsidR="009E2552" w:rsidRPr="009E2552" w14:paraId="47E090D8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0211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0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214F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B4EF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44965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1A16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2237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A3C2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9574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3838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50121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696B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 protein encoded within prophage CP-933O</w:t>
            </w:r>
          </w:p>
        </w:tc>
      </w:tr>
      <w:tr w:rsidR="009E2552" w:rsidRPr="009E2552" w14:paraId="15467CA1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885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7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105F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BE5E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0854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F9D2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3177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6031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521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2A2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5237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4881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 protein encoded within prophage CP-933U</w:t>
            </w:r>
          </w:p>
        </w:tc>
      </w:tr>
      <w:tr w:rsidR="009E2552" w:rsidRPr="009E2552" w14:paraId="7B2796A6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7FA0A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81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02B66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flK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DB2C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99214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F99FD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0748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4CC2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113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4A41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4492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8CD4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ase specific for phage lambda </w:t>
            </w: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I</w:t>
            </w:r>
            <w:proofErr w:type="spell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pressor</w:t>
            </w:r>
          </w:p>
        </w:tc>
      </w:tr>
      <w:tr w:rsidR="009E2552" w:rsidRPr="009E2552" w14:paraId="4973165E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533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53:+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2D07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sK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3688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03377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D7D4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041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BC0C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5422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007D4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88671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9594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kinase</w:t>
            </w:r>
            <w:proofErr w:type="spellEnd"/>
          </w:p>
        </w:tc>
      </w:tr>
      <w:tr w:rsidR="009E2552" w:rsidRPr="009E2552" w14:paraId="0E8D07FC" w14:textId="77777777" w:rsidTr="009E2552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EDB0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48:-</w:t>
            </w:r>
            <w:proofErr w:type="gram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4551B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bG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189F5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78938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648BC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2632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115A3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134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D0AE" w14:textId="77777777" w:rsidR="009E2552" w:rsidRPr="009E2552" w:rsidRDefault="009E2552" w:rsidP="009E25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18352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D5B1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ol:disulfide</w:t>
            </w:r>
            <w:proofErr w:type="spellEnd"/>
            <w:proofErr w:type="gramEnd"/>
            <w:r w:rsidRPr="009E25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terchange protein</w:t>
            </w:r>
          </w:p>
        </w:tc>
      </w:tr>
    </w:tbl>
    <w:p w14:paraId="5A65813A" w14:textId="644EA014" w:rsidR="009E2552" w:rsidRDefault="009E2552" w:rsidP="00776033">
      <w:pPr>
        <w:pStyle w:val="af3"/>
        <w:spacing w:line="360" w:lineRule="auto"/>
        <w:rPr>
          <w:rFonts w:ascii="Times New Roman" w:hAnsi="Times New Roman" w:cs="Times New Roman"/>
        </w:rPr>
      </w:pPr>
    </w:p>
    <w:p w14:paraId="37600B63" w14:textId="77777777" w:rsidR="009E2552" w:rsidRDefault="009E2552" w:rsidP="00776033">
      <w:pPr>
        <w:pStyle w:val="af3"/>
        <w:spacing w:line="360" w:lineRule="auto"/>
        <w:rPr>
          <w:rFonts w:ascii="Times New Roman" w:hAnsi="Times New Roman" w:cs="Times New Roman"/>
        </w:rPr>
      </w:pPr>
    </w:p>
    <w:p w14:paraId="4FF44D89" w14:textId="1A89F878" w:rsidR="001E132B" w:rsidRDefault="001E132B" w:rsidP="0016102F">
      <w:pPr>
        <w:pStyle w:val="af3"/>
        <w:spacing w:line="360" w:lineRule="auto"/>
        <w:rPr>
          <w:rFonts w:ascii="Times New Roman" w:hAnsi="Times New Roman" w:cs="Times New Roman"/>
        </w:rPr>
      </w:pPr>
      <w:r w:rsidRPr="00964C82">
        <w:rPr>
          <w:rFonts w:ascii="Times New Roman" w:hAnsi="Times New Roman" w:cs="Times New Roman"/>
        </w:rPr>
        <w:lastRenderedPageBreak/>
        <w:t xml:space="preserve">Table S3 </w:t>
      </w:r>
      <w:r w:rsidR="00964C82" w:rsidRPr="00964C82">
        <w:rPr>
          <w:rFonts w:ascii="Times New Roman" w:hAnsi="Times New Roman" w:cs="Times New Roman"/>
        </w:rPr>
        <w:t xml:space="preserve">Genes with DMRs between EDL and the </w:t>
      </w:r>
      <w:proofErr w:type="spellStart"/>
      <w:r w:rsidR="00964C82" w:rsidRPr="00964C82">
        <w:rPr>
          <w:rFonts w:ascii="Times New Roman" w:hAnsi="Times New Roman" w:cs="Times New Roman"/>
        </w:rPr>
        <w:t>ΔmraW</w:t>
      </w:r>
      <w:proofErr w:type="spellEnd"/>
    </w:p>
    <w:p w14:paraId="5DAFE16C" w14:textId="77777777" w:rsidR="00964C82" w:rsidRDefault="00964C82" w:rsidP="001E132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200" w:type="dxa"/>
        <w:tblLook w:val="04A0" w:firstRow="1" w:lastRow="0" w:firstColumn="1" w:lastColumn="0" w:noHBand="0" w:noVBand="1"/>
      </w:tblPr>
      <w:tblGrid>
        <w:gridCol w:w="1509"/>
        <w:gridCol w:w="1045"/>
        <w:gridCol w:w="1476"/>
        <w:gridCol w:w="1476"/>
        <w:gridCol w:w="1420"/>
        <w:gridCol w:w="1440"/>
        <w:gridCol w:w="4834"/>
      </w:tblGrid>
      <w:tr w:rsidR="009E2552" w:rsidRPr="009E2552" w14:paraId="2B20C343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7EE0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26E6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mbo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2880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ylation in ED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8BB1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thylation in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mraw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D958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3CC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DR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E64E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scription</w:t>
            </w:r>
          </w:p>
        </w:tc>
      </w:tr>
      <w:tr w:rsidR="009E2552" w:rsidRPr="009E2552" w14:paraId="75B0E718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FABA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enve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9A02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1DAA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CF98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D7BE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5ECF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04FC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565840AF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E7C3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40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FB3B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i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EC26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0053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5EA5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043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4F5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94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7B2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67149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05A6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agellar biosynthesis</w:t>
            </w:r>
          </w:p>
        </w:tc>
      </w:tr>
      <w:tr w:rsidR="009E2552" w:rsidRPr="009E2552" w14:paraId="3DA3E2F3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66A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2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D99F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iJ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79B0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9381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230E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4690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03C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050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04E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14588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6D5C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lagellar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iJ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rotein</w:t>
            </w:r>
          </w:p>
        </w:tc>
      </w:tr>
      <w:tr w:rsidR="009E2552" w:rsidRPr="009E2552" w14:paraId="37D056A1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4BD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01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8162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5AB1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057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210B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349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7F12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519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599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3453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9737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ranscriptional regulator of cryptic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gA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ene for curli surface fibers</w:t>
            </w:r>
          </w:p>
        </w:tc>
      </w:tr>
      <w:tr w:rsidR="009E2552" w:rsidRPr="009E2552" w14:paraId="04F375D7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3E9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42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355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589A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880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E464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699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AC24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521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BBEE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92660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7D56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nsory transducer kinase between chemo- signal receptors and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B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Y</w:t>
            </w:r>
            <w:proofErr w:type="spellEnd"/>
          </w:p>
        </w:tc>
      </w:tr>
      <w:tr w:rsidR="009E2552" w:rsidRPr="009E2552" w14:paraId="0B3470A3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C784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32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CDA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355C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5389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FA22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4446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C24E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014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AC5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3675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0CAE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iplasmic maltose-binding protein; substrate recognition for transport and chemotaxis</w:t>
            </w:r>
          </w:p>
        </w:tc>
      </w:tr>
      <w:tr w:rsidR="009E2552" w:rsidRPr="009E2552" w14:paraId="3E68F0C8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1CE9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56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F6B9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F800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6170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0911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2939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2BA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430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373F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1786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4C3D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uter membrane lipoprotein (lipocalin)</w:t>
            </w:r>
          </w:p>
        </w:tc>
      </w:tr>
      <w:tr w:rsidR="009E2552" w:rsidRPr="009E2552" w14:paraId="26C3C26A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A09E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42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270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d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438C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5734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2842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811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4BAF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483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26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C2FD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uter membrane phospholipase A</w:t>
            </w:r>
          </w:p>
        </w:tc>
      </w:tr>
      <w:tr w:rsidR="009E2552" w:rsidRPr="009E2552" w14:paraId="56277FB7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633A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09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4AA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c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509B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204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18C1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8717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912F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A2A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30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4F1A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cD</w:t>
            </w:r>
            <w:proofErr w:type="spellEnd"/>
          </w:p>
        </w:tc>
      </w:tr>
      <w:tr w:rsidR="009E2552" w:rsidRPr="009E2552" w14:paraId="4A386314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667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05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056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p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6106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7373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0728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4329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55C1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88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8BA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38134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DB4A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creted protein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pB</w:t>
            </w:r>
            <w:proofErr w:type="spellEnd"/>
          </w:p>
        </w:tc>
      </w:tr>
      <w:tr w:rsidR="009E2552" w:rsidRPr="009E2552" w14:paraId="2F2874A5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DCC2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87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145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1F4F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0285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EA94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1169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FE51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E83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139F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ype III secretion apparatus protein</w:t>
            </w:r>
          </w:p>
        </w:tc>
      </w:tr>
      <w:tr w:rsidR="009E2552" w:rsidRPr="009E2552" w14:paraId="24DBB5BB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FAA3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1FCB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9A2B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35DC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28B3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2AB1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A9ED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25589951" w14:textId="77777777" w:rsidTr="009E2552">
        <w:trPr>
          <w:trHeight w:val="375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79FC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ergy metaboli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A3F4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A95C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FCD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34A8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FCEA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2FD56A36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E836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83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4E5F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7B1E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1266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12EC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7015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C812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1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8E7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204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DF24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-acetylneuraminate lyase (aldolase); catabolism of sialic acid; not K-12</w:t>
            </w:r>
          </w:p>
        </w:tc>
      </w:tr>
      <w:tr w:rsidR="009E2552" w:rsidRPr="009E2552" w14:paraId="39F6D381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8653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49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FF9B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s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CFD8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635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65E5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5894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CC1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1C2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301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AA13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-ribose high-affinity transport system; membrane-associated protein</w:t>
            </w:r>
          </w:p>
        </w:tc>
      </w:tr>
      <w:tr w:rsidR="009E2552" w:rsidRPr="009E2552" w14:paraId="246CB4EA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CDBB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647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21B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s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B527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1649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7185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9053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802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872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E53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3239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9130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cyl-CoA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oesteras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; also functions as protease I</w:t>
            </w:r>
          </w:p>
        </w:tc>
      </w:tr>
      <w:tr w:rsidR="009E2552" w:rsidRPr="009E2552" w14:paraId="361A3F8E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41A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54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C34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3DDA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85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AE9E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6186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BBFB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76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F0C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34046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29EF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ylmalonyl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CoA mutase (MCM)</w:t>
            </w:r>
          </w:p>
        </w:tc>
      </w:tr>
      <w:tr w:rsidR="009E2552" w:rsidRPr="009E2552" w14:paraId="71F147A3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4F6C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49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72C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hp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D375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0785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174D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05340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A9A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6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48C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502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91E6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kyl hydroperoxide reductase, C22 subunit; detoxification of hydroperoxides</w:t>
            </w:r>
          </w:p>
        </w:tc>
      </w:tr>
      <w:tr w:rsidR="009E2552" w:rsidRPr="009E2552" w14:paraId="4B1D7C9C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624B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43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348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cu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C0EA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874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A885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1434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291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285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E78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88419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17BF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erobic dicarboxylate transport</w:t>
            </w:r>
          </w:p>
        </w:tc>
      </w:tr>
      <w:tr w:rsidR="009E2552" w:rsidRPr="009E2552" w14:paraId="61B22961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4A4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873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79AC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A4F4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8865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F9E4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4118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8A51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441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2819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8253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2E2C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trate synthase</w:t>
            </w:r>
          </w:p>
        </w:tc>
      </w:tr>
      <w:tr w:rsidR="009E2552" w:rsidRPr="009E2552" w14:paraId="1F522EC0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669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01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DE44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C421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9977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FC68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1234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9A3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820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BBE7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2717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5D11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proporphyrinogen III oxidase</w:t>
            </w:r>
          </w:p>
        </w:tc>
      </w:tr>
      <w:tr w:rsidR="009E2552" w:rsidRPr="009E2552" w14:paraId="5F9DE3CA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850B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56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D7BE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s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8588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8533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9825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5517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40F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958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18E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0153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C49F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minopimelate decarboxylase</w:t>
            </w:r>
          </w:p>
        </w:tc>
      </w:tr>
      <w:tr w:rsidR="009E2552" w:rsidRPr="009E2552" w14:paraId="20952052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A78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82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FDC8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v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B215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921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C118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3287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A387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64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432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3014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E677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hydroxyacid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ehydratase</w:t>
            </w:r>
          </w:p>
        </w:tc>
      </w:tr>
      <w:tr w:rsidR="009E2552" w:rsidRPr="009E2552" w14:paraId="35861E25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5B19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22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A085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n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E53A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8035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B54E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8009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40C3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322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509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9418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20DB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hydroxynaphtoic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id synthetase</w:t>
            </w:r>
          </w:p>
        </w:tc>
      </w:tr>
      <w:tr w:rsidR="009E2552" w:rsidRPr="009E2552" w14:paraId="1526BBBC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F4F6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82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F3B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3907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027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A0F0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4014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F6BA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221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36B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3968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A024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-lactate dehydrogenase, FAD protein, NADH independent</w:t>
            </w:r>
          </w:p>
        </w:tc>
      </w:tr>
      <w:tr w:rsidR="009E2552" w:rsidRPr="009E2552" w14:paraId="75A10C29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CCF8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39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21DC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E736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554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D95B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6825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6B91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362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BF8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5431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BC13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-ribulose-5-phosphate 3-epimerase</w:t>
            </w:r>
          </w:p>
        </w:tc>
      </w:tr>
      <w:tr w:rsidR="009E2552" w:rsidRPr="009E2552" w14:paraId="6F8F920F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7A4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29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BD98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bg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4BA7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9823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1C6C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3072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F44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65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E07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5979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5461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olved beta-D-galactosidase, alpha subunit; cryptic gene</w:t>
            </w:r>
          </w:p>
        </w:tc>
      </w:tr>
      <w:tr w:rsidR="009E2552" w:rsidRPr="009E2552" w14:paraId="44D9909F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34D3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78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573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dh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966B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335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5775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4503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0BCF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48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3B6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5523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7DF2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mat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ehydrogenase</w:t>
            </w:r>
          </w:p>
        </w:tc>
      </w:tr>
      <w:tr w:rsidR="009E2552" w:rsidRPr="009E2552" w14:paraId="2E5B4C1F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E045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34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82F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do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296F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6090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5B1D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9233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06A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323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5A2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9418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B7A3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mat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ehydrogenase, cytochrome B556 (FDO) subunit</w:t>
            </w:r>
          </w:p>
        </w:tc>
      </w:tr>
      <w:tr w:rsidR="009E2552" w:rsidRPr="009E2552" w14:paraId="67C9C65F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3FC1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36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A7BA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dnG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6C78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162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25F2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9483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99A2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774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BF0C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7422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20DD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mat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ehydrogenase-N, nitrate-inducible, alpha subunit</w:t>
            </w:r>
          </w:p>
        </w:tc>
      </w:tr>
      <w:tr w:rsidR="009E2552" w:rsidRPr="009E2552" w14:paraId="73753ED7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1F7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42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0538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bp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225F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348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70AC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214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9DC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12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B08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8406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52CD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uctose-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sphosphatase</w:t>
            </w:r>
            <w:proofErr w:type="spellEnd"/>
          </w:p>
        </w:tc>
      </w:tr>
      <w:tr w:rsidR="009E2552" w:rsidRPr="009E2552" w14:paraId="5851F0CF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8B41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12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2C00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l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DEAB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4136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2595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3188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C64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249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7842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4223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6A70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citol (sorbitol)-6-phosphate dehydrogenase</w:t>
            </w:r>
          </w:p>
        </w:tc>
      </w:tr>
      <w:tr w:rsidR="009E2552" w:rsidRPr="009E2552" w14:paraId="1C0D3A50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236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90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A12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gP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13FF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2609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08DF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6917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2703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84FD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96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ACA3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ogen phosphorylase</w:t>
            </w:r>
          </w:p>
        </w:tc>
      </w:tr>
      <w:tr w:rsidR="009E2552" w:rsidRPr="009E2552" w14:paraId="5CECA01D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D2B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91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DDD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g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E859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544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8841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681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5F1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835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BDA8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8091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C491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ogen synthase</w:t>
            </w:r>
          </w:p>
        </w:tc>
      </w:tr>
      <w:tr w:rsidR="009E2552" w:rsidRPr="009E2552" w14:paraId="3993B583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718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47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BC8C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p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12CE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0896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4EB9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1266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FC8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05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CD11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43266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ED66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ES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10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d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aperone binds to Hsp60 in pres. Mg-ATP, suppressing its ATPase activity</w:t>
            </w:r>
          </w:p>
        </w:tc>
      </w:tr>
      <w:tr w:rsidR="009E2552" w:rsidRPr="009E2552" w14:paraId="4B1A3563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2DB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80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2B2F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flX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922D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6304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9B1C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0224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D5F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1159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5DF7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TP - binding subunit of protease specific for phage lambda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I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pressor</w:t>
            </w:r>
          </w:p>
        </w:tc>
      </w:tr>
      <w:tr w:rsidR="009E2552" w:rsidRPr="009E2552" w14:paraId="6A804DA7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F056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98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5CF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s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D748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9479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D076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6238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235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614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60AF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5091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056D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P-binding protein chain elongation factor EF-G</w:t>
            </w:r>
          </w:p>
        </w:tc>
      </w:tr>
      <w:tr w:rsidR="009E2552" w:rsidRPr="009E2552" w14:paraId="3F7D42AA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FEE9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30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FDD8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ldP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3893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923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4141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3147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4969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225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1AF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74338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03B3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lactate permease</w:t>
            </w:r>
          </w:p>
        </w:tc>
      </w:tr>
      <w:tr w:rsidR="009E2552" w:rsidRPr="009E2552" w14:paraId="3E238F8B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353B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43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06DA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o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B5A0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2260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9F83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7989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33D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960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758B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H dehydrogenase I chain F</w:t>
            </w:r>
          </w:p>
        </w:tc>
      </w:tr>
      <w:tr w:rsidR="009E2552" w:rsidRPr="009E2552" w14:paraId="4915357D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954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28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966B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ir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71F1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5296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0018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9838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6976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3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B5E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7016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0A84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itrite reductase</w:t>
            </w:r>
          </w:p>
        </w:tc>
      </w:tr>
      <w:tr w:rsidR="009E2552" w:rsidRPr="009E2552" w14:paraId="39D3A0BC" w14:textId="77777777" w:rsidTr="009E2552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DA2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27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A03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r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0877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305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8B56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3574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B82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91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E56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6662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BFC8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nsitivity to acriflavine, integral membrane protein, possible efflux pump</w:t>
            </w:r>
          </w:p>
        </w:tc>
      </w:tr>
      <w:tr w:rsidR="009E2552" w:rsidRPr="009E2552" w14:paraId="7B06273C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100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43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5E48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o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D4F9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8993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3E67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0913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587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381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BDE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7668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92DF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ikimate kinase I</w:t>
            </w:r>
          </w:p>
        </w:tc>
      </w:tr>
      <w:tr w:rsidR="009E2552" w:rsidRPr="009E2552" w14:paraId="66AA87B2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315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599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CC87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h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3677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3465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5A30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6238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C89C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19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F6F4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4649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D405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DP-sugar hydrolase (5'-nucleotidase)</w:t>
            </w:r>
          </w:p>
        </w:tc>
      </w:tr>
      <w:tr w:rsidR="009E2552" w:rsidRPr="009E2552" w14:paraId="031E4CC5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B10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69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FD1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22C2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512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3C07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2541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2E5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224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6D0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74338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30ED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amin biosynthesis, pyrimidine moiety</w:t>
            </w:r>
          </w:p>
        </w:tc>
      </w:tr>
      <w:tr w:rsidR="009E2552" w:rsidRPr="009E2552" w14:paraId="6AFD51CF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3C72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89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109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yl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282B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5297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E7F9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6615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02D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318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18C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5073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6300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ylulokinase</w:t>
            </w:r>
            <w:proofErr w:type="spellEnd"/>
          </w:p>
        </w:tc>
      </w:tr>
      <w:tr w:rsidR="009E2552" w:rsidRPr="009E2552" w14:paraId="67D19A53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8672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13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A7E9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a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63F0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1504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C5B1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4324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F44A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3005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25E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4701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04FC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,3-dihydroxy-2,3-dihydrophenylpropionate dehydrogenase</w:t>
            </w:r>
          </w:p>
        </w:tc>
      </w:tr>
      <w:tr w:rsidR="009E2552" w:rsidRPr="009E2552" w14:paraId="08E1B000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A46D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77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1E3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t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C278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2416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524D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8600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E17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3049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3CC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5089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8F1D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mate synthase, small subunit</w:t>
            </w:r>
          </w:p>
        </w:tc>
      </w:tr>
      <w:tr w:rsidR="009E2552" w:rsidRPr="009E2552" w14:paraId="4D945158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9B80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76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ED8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tP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A4FB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0304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0948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3777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5E6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411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815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1397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EC97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mate-aspartate symport protein</w:t>
            </w:r>
          </w:p>
        </w:tc>
      </w:tr>
      <w:tr w:rsidR="009E2552" w:rsidRPr="009E2552" w14:paraId="5016C747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78C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92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2718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h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9699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145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36AE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3806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9764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64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BC24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5979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9365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thione synthetase</w:t>
            </w:r>
          </w:p>
        </w:tc>
      </w:tr>
      <w:tr w:rsidR="009E2552" w:rsidRPr="009E2552" w14:paraId="4A40F8B2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7CB8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74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8DB7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f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8CFC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3278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8EEA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4863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9185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DC5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0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C861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art of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mat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dependent nitrite reductase complex</w:t>
            </w:r>
          </w:p>
        </w:tc>
      </w:tr>
      <w:tr w:rsidR="009E2552" w:rsidRPr="009E2552" w14:paraId="72B20DA3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1A46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88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DA25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vH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8EA8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1312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9DC2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5157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F132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F143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1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65ED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tolactate synthase III, valine sensitive, small subunit</w:t>
            </w:r>
          </w:p>
        </w:tc>
      </w:tr>
      <w:tr w:rsidR="009E2552" w:rsidRPr="009E2552" w14:paraId="38EEBB56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21FC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82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8D43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s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1A55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896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1856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2819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799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226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E862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6367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C70C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P-protein phosphotransferase system enzyme I</w:t>
            </w:r>
          </w:p>
        </w:tc>
      </w:tr>
      <w:tr w:rsidR="009E2552" w:rsidRPr="009E2552" w14:paraId="6873B896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5ABA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6341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8AF0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F1EC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D32A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1F0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E655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722B2B7F" w14:textId="77777777" w:rsidTr="009E2552">
        <w:trPr>
          <w:trHeight w:val="375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52D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Environmental, metabolic respo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0081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B86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9898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EFEA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163DD05E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08C2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63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153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r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404F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8086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9E9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2474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5F4A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144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835B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28094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16F0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t shock protein C</w:t>
            </w:r>
          </w:p>
        </w:tc>
      </w:tr>
      <w:tr w:rsidR="009E2552" w:rsidRPr="009E2552" w14:paraId="2DD5EE17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51A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52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D6E8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r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5331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447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5C63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5635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AD5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967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179C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4398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A0C4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rvival protein</w:t>
            </w:r>
          </w:p>
        </w:tc>
      </w:tr>
      <w:tr w:rsidR="009E2552" w:rsidRPr="009E2552" w14:paraId="666EA865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BAA3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88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DF33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lp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8931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7028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0ECB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4445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39B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403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4CFA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5711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F9BF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 minor lipoprotein</w:t>
            </w:r>
          </w:p>
        </w:tc>
      </w:tr>
      <w:tr w:rsidR="009E2552" w:rsidRPr="009E2552" w14:paraId="743388DF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12D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31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2AE6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sp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884C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0577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A68F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6531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A693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2F20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378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C570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lipoprotein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ignal peptidase (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as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I)</w:t>
            </w:r>
          </w:p>
        </w:tc>
      </w:tr>
      <w:tr w:rsidR="009E2552" w:rsidRPr="009E2552" w14:paraId="32530952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6D15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40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9F0F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fl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DFF0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96927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DC4C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77604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3BFB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25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EC81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6698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FEB4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grades sigma32, integral membrane peptidase, cell division protein</w:t>
            </w:r>
          </w:p>
        </w:tc>
      </w:tr>
      <w:tr w:rsidR="009E2552" w:rsidRPr="009E2552" w14:paraId="603F78FE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95D8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63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4D4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0587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857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EB0B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7815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EFE8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364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5FE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7521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6F91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ganic solvent tolerance</w:t>
            </w:r>
          </w:p>
        </w:tc>
      </w:tr>
      <w:tr w:rsidR="009E2552" w:rsidRPr="009E2552" w14:paraId="1BA96736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18F9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03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ECCE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8931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512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0926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6270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8CA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856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9B99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1870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17DF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lerance to colicin E2</w:t>
            </w:r>
          </w:p>
        </w:tc>
      </w:tr>
      <w:tr w:rsidR="009E2552" w:rsidRPr="009E2552" w14:paraId="431F7DBA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9423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B37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6C00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0CAE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6A1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171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8E1E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608BF11C" w14:textId="77777777" w:rsidTr="009E2552">
        <w:trPr>
          <w:trHeight w:val="375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7172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cleotide metaboli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0BB3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B0AB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F13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1743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477F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0C22DEE1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B4F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09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4098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t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E308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0504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84C2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4238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EA5A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774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9D1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21458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53A8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,8-dihydro-8-oxoguanine-triphosphatase, prefers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GTP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causes AT-GC transversions</w:t>
            </w:r>
          </w:p>
        </w:tc>
      </w:tr>
      <w:tr w:rsidR="009E2552" w:rsidRPr="009E2552" w14:paraId="26CC44D8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1A0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97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D6D6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p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A7B2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3609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3819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7799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FC32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521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1FE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3453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9F8D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sistence to inhibition of murein or DNA biosynthesis, DNA-binding regulator</w:t>
            </w:r>
          </w:p>
        </w:tc>
      </w:tr>
      <w:tr w:rsidR="009E2552" w:rsidRPr="009E2552" w14:paraId="253D970B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9EC2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54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A4A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n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9961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5748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0F0B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4536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557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16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B385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0109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CCBA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y(A) polymerase I</w:t>
            </w:r>
          </w:p>
        </w:tc>
      </w:tr>
      <w:tr w:rsidR="009E2552" w:rsidRPr="009E2552" w14:paraId="50332D65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83E8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80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3064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u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5823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714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1C53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6660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6FC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992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8D46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06674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85CF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eudouridylat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ynthase I</w:t>
            </w:r>
          </w:p>
        </w:tc>
      </w:tr>
      <w:tr w:rsidR="009E2552" w:rsidRPr="009E2552" w14:paraId="1DAFB543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1685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77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C939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7EF3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4725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0CA2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7464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8045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272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B9D6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4400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3494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nucleosid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diphosphate reductase 2, alpha subunit</w:t>
            </w:r>
          </w:p>
        </w:tc>
      </w:tr>
      <w:tr w:rsidR="009E2552" w:rsidRPr="009E2552" w14:paraId="752E1D0D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9E3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18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536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7BC3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73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D228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4035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D7D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3231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1AA7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69390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692E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oporphyrinogen III synthase</w:t>
            </w:r>
          </w:p>
        </w:tc>
      </w:tr>
      <w:tr w:rsidR="009E2552" w:rsidRPr="009E2552" w14:paraId="06AB1F77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D6EF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6BB4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C039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36FE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9EBC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335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C5D7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79657276" w14:textId="77777777" w:rsidTr="009E2552">
        <w:trPr>
          <w:trHeight w:val="375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2BB4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82CC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9890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E19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09C8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28B4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313E4D84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130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97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C3D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3C49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7970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A3C4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5958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87FF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1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2C5E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8500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01E1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anine-alpha-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toisovalerat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or valine-pyruvate) transaminase, transaminase C</w:t>
            </w:r>
          </w:p>
        </w:tc>
      </w:tr>
      <w:tr w:rsidR="009E2552" w:rsidRPr="009E2552" w14:paraId="4701E6E5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848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22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975D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oP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A1BB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6376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6CD5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0898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07ED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1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EB7B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58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B283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omatic amino acid transport protein</w:t>
            </w:r>
          </w:p>
        </w:tc>
      </w:tr>
      <w:tr w:rsidR="009E2552" w:rsidRPr="009E2552" w14:paraId="6BF51DF4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3CC2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02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B389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r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7364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7078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9FC7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610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1D5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83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C68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6438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A016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partokinas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, homoserine dehydrogenase I</w:t>
            </w:r>
          </w:p>
        </w:tc>
      </w:tr>
      <w:tr w:rsidR="009E2552" w:rsidRPr="009E2552" w14:paraId="6D8658BB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051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86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091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s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D7B7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844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7886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9065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9E73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490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CBA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2879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8A95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steine synthase B, O-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tylserin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fhydrolas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</w:tr>
      <w:tr w:rsidR="009E2552" w:rsidRPr="009E2552" w14:paraId="1BA1E1A2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6F91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44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BF0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c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136A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5775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B8CB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3638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180A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56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4C8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7426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5693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-alanyl-D-alanine carboxypeptidase, fraction B; penicillin-binding protein 4</w:t>
            </w:r>
          </w:p>
        </w:tc>
      </w:tr>
      <w:tr w:rsidR="009E2552" w:rsidRPr="009E2552" w14:paraId="7A5E64F0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9D35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65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DF2D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x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934E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744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09C1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8445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6A6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275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DC8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8676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BBCF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opolyphosphatase</w:t>
            </w:r>
            <w:proofErr w:type="spellEnd"/>
          </w:p>
        </w:tc>
      </w:tr>
      <w:tr w:rsidR="009E2552" w:rsidRPr="009E2552" w14:paraId="29EA0C76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3576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05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BF86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n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4A0C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0975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85EE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81588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029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294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D8F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71169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900A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istidine protein kinase sensor for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nG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gulator (nitrogen regulator II, NRII)</w:t>
            </w:r>
          </w:p>
        </w:tc>
      </w:tr>
      <w:tr w:rsidR="009E2552" w:rsidRPr="009E2552" w14:paraId="706D4E53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CDAE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01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365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r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0904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3346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D109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0843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1A42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1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5FD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989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319B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-alanine adding enzyme,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DP-N-acetyl-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ramate:alanine</w:t>
            </w:r>
            <w:proofErr w:type="spellEnd"/>
            <w:proofErr w:type="gram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igase</w:t>
            </w:r>
          </w:p>
        </w:tc>
      </w:tr>
      <w:tr w:rsidR="009E2552" w:rsidRPr="009E2552" w14:paraId="4742D4CA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2BAB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04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2D6C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a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65C4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3981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EA3F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2312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75C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6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E8C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508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8FF3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 affinity tryptophan permease</w:t>
            </w:r>
          </w:p>
        </w:tc>
      </w:tr>
      <w:tr w:rsidR="009E2552" w:rsidRPr="009E2552" w14:paraId="1C3AAB2A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28F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10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3696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0233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2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3935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4680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7C6A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307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8C9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92708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994B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nithine decarboxylase isozyme</w:t>
            </w:r>
          </w:p>
        </w:tc>
      </w:tr>
      <w:tr w:rsidR="009E2552" w:rsidRPr="009E2552" w14:paraId="792FBC14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21C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76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DBFF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f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B079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144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E9B3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6972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A74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329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E68B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9545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50BB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ptide chain release factor RF-3</w:t>
            </w:r>
          </w:p>
        </w:tc>
      </w:tr>
      <w:tr w:rsidR="009E2552" w:rsidRPr="009E2552" w14:paraId="6E48A150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3F7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57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3210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7177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39018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BBE8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84422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9A89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33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4CD3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75206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1B1A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ptide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formylase</w:t>
            </w:r>
            <w:proofErr w:type="spellEnd"/>
          </w:p>
        </w:tc>
      </w:tr>
      <w:tr w:rsidR="009E2552" w:rsidRPr="009E2552" w14:paraId="53D34DBF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77D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29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589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363B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609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5024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190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2A5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204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74A6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37309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E9E7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 chain initiation factor IF-2</w:t>
            </w:r>
          </w:p>
        </w:tc>
      </w:tr>
      <w:tr w:rsidR="009E2552" w:rsidRPr="009E2552" w14:paraId="099406CA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698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25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7BB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B134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736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E2EF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8722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230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5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9C0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7224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6CC9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ruvate dehydrogenase (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hydrolipoyltransacetylas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omponent)</w:t>
            </w:r>
          </w:p>
        </w:tc>
      </w:tr>
      <w:tr w:rsidR="009E2552" w:rsidRPr="009E2552" w14:paraId="28506FB4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3AD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93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151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gQ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4EC6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7722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E840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6802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2BD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A46D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95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CBCB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rine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doprotease</w:t>
            </w:r>
            <w:proofErr w:type="spellEnd"/>
          </w:p>
        </w:tc>
      </w:tr>
      <w:tr w:rsidR="009E2552" w:rsidRPr="009E2552" w14:paraId="190A2345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A213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20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DFC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l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D698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9129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6152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6393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E42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40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2AE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5711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969B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aldolas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  <w:tr w:rsidR="009E2552" w:rsidRPr="009E2552" w14:paraId="7FE62CA9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7DCF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D3D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F85F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4458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C273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9DE7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7975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70E5A1A2" w14:textId="77777777" w:rsidTr="009E2552">
        <w:trPr>
          <w:trHeight w:val="375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C4EF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ntral intermediary meta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F735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991B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939D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D6EE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5A36FB24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C9C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72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6950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s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F216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3685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2392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1393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8407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284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D521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88419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3462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acyl-sn-glycerol-3-phosphate acyltransferase</w:t>
            </w:r>
          </w:p>
        </w:tc>
      </w:tr>
      <w:tr w:rsidR="009E2552" w:rsidRPr="009E2552" w14:paraId="39E2D119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D7E0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81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8A63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u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E47E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66196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854C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6068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78E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027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F7C7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3675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6157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isopropylmalate isomerase (dehydratase) subunit</w:t>
            </w:r>
          </w:p>
        </w:tc>
      </w:tr>
      <w:tr w:rsidR="009E2552" w:rsidRPr="009E2552" w14:paraId="2E120F9B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758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99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4FCB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ffG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0591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8795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79CC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179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75A9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726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03F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6536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77A7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TDP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glucose 4,6-dehydratase</w:t>
            </w:r>
          </w:p>
        </w:tc>
      </w:tr>
      <w:tr w:rsidR="009E2552" w:rsidRPr="009E2552" w14:paraId="1BECC5AD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D882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90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BECC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yl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8184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15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8A1F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3075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ADE8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608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60F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50858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FDCF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-xylose isomerase</w:t>
            </w:r>
          </w:p>
        </w:tc>
      </w:tr>
      <w:tr w:rsidR="009E2552" w:rsidRPr="009E2552" w14:paraId="689C9B8D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3E8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72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2F80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p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35AC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769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F2DF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96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E94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8FC4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3254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2B4B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cilitated diffusion of glycerol</w:t>
            </w:r>
          </w:p>
        </w:tc>
      </w:tr>
      <w:tr w:rsidR="009E2552" w:rsidRPr="009E2552" w14:paraId="4FC8B653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84D1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40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2843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dg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6D41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007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2A92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3300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1204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F2FA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43C4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todeoxygluconokinase</w:t>
            </w:r>
            <w:proofErr w:type="spellEnd"/>
          </w:p>
        </w:tc>
      </w:tr>
      <w:tr w:rsidR="009E2552" w:rsidRPr="009E2552" w14:paraId="0FA7FCC7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75BC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16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C20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c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84D2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8939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3A28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1818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45E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18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D296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091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A36D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1,2-propanediol oxidoreductase</w:t>
            </w:r>
          </w:p>
        </w:tc>
      </w:tr>
      <w:tr w:rsidR="009E2552" w:rsidRPr="009E2552" w14:paraId="22AD45C8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92A1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95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1BA3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dh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1600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66939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D4E5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727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37E8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705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9E4D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63424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D309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te dehydrogenase</w:t>
            </w:r>
          </w:p>
        </w:tc>
      </w:tr>
      <w:tr w:rsidR="009E2552" w:rsidRPr="009E2552" w14:paraId="31438C97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BCF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24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0D34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l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652C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005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2DCE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5633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969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3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E98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3220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7F08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nitol-1-phosphate dehydrogenase</w:t>
            </w:r>
          </w:p>
        </w:tc>
      </w:tr>
      <w:tr w:rsidR="009E2552" w:rsidRPr="009E2552" w14:paraId="7D973CF7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480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53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855A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BF61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15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B955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521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CFB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2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8B63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217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2E13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2+ transport ATPase, P-type 1</w:t>
            </w:r>
          </w:p>
        </w:tc>
      </w:tr>
      <w:tr w:rsidR="009E2552" w:rsidRPr="009E2552" w14:paraId="6E261615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ADA3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84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1A3C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pG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4ED8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8270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9EF3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3757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A3B1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932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A9B3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97670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1FC3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rotein of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p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gulon</w:t>
            </w:r>
          </w:p>
        </w:tc>
      </w:tr>
      <w:tr w:rsidR="009E2552" w:rsidRPr="009E2552" w14:paraId="746E8535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1BB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7021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823C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1EAC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7B6F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22AA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BCA5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32A2A113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92A2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l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FE2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9F70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6D81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5FD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6910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5A68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08A900F6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A1E6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62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5B9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a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BC24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09646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A3B7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76056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864A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3518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306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9523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F180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NA biosynthesis;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osomal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rotein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  <w:proofErr w:type="spellEnd"/>
          </w:p>
        </w:tc>
      </w:tr>
      <w:tr w:rsidR="009E2552" w:rsidRPr="009E2552" w14:paraId="7A021AD1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696F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90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358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1A98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774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0807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6537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C734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935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01B4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25549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43A0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A gyrase subunit B, type II topoisomerase, ATPase activity</w:t>
            </w:r>
          </w:p>
        </w:tc>
      </w:tr>
      <w:tr w:rsidR="009E2552" w:rsidRPr="009E2552" w14:paraId="759AF1FA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BB7B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84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CD3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71DC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8669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F407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4255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95D9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15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8387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9834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AA8C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A gyrase, subunit A, type II topoisomerase</w:t>
            </w:r>
          </w:p>
        </w:tc>
      </w:tr>
      <w:tr w:rsidR="009E2552" w:rsidRPr="009E2552" w14:paraId="4AFFFD46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E97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36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99B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0962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8569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D81D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8253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812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03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690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42734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CD90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A helicase, ATP-dependent dsDNA/ssDNA exonuclease V subunit, ssDNA endonuclease</w:t>
            </w:r>
          </w:p>
        </w:tc>
      </w:tr>
      <w:tr w:rsidR="009E2552" w:rsidRPr="009E2552" w14:paraId="2B6B4574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44C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77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EE0F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g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9C57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3984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A311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1529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B042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217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BCF4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72598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B684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A ligase</w:t>
            </w:r>
          </w:p>
        </w:tc>
      </w:tr>
      <w:tr w:rsidR="009E2552" w:rsidRPr="009E2552" w14:paraId="0A843089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43B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70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59AE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n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4028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3837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0FB5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2821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7D2D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24F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10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4699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A-damage-inducible protein</w:t>
            </w:r>
          </w:p>
        </w:tc>
      </w:tr>
      <w:tr w:rsidR="009E2552" w:rsidRPr="009E2552" w14:paraId="21E58A93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A75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EE84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2020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4814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B6F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2B3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0E95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3A73AF74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1F18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cri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CD1B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6408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58BB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2F0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16FE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E439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53BDE20B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EC67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58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939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m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E376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8277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0BE6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0132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D6D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96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187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4082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ECB6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-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myltetrahydrofolate:L</w:t>
            </w:r>
            <w:proofErr w:type="gram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methionyl-tRNA(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Met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N-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myltransferase</w:t>
            </w:r>
            <w:proofErr w:type="spellEnd"/>
          </w:p>
        </w:tc>
      </w:tr>
      <w:tr w:rsidR="009E2552" w:rsidRPr="009E2552" w14:paraId="4365D930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59F9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681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CE7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s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52D7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1999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E8C6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9691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CC7D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200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AA7E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37309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8BA0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steine tRNA synthetase</w:t>
            </w:r>
          </w:p>
        </w:tc>
      </w:tr>
      <w:tr w:rsidR="009E2552" w:rsidRPr="009E2552" w14:paraId="1B57ECDB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9F22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61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D68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o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FEB7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898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9F57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7721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A0AD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585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F316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8215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6041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 polymerase, beta prime subunit</w:t>
            </w:r>
          </w:p>
        </w:tc>
      </w:tr>
      <w:tr w:rsidR="009E2552" w:rsidRPr="009E2552" w14:paraId="34237C88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659C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12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5D4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CC1D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1063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5EBB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7280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A5D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63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058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5979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6450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enocysteine synthase: L-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yl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tRNA (Ser) selenium transferase</w:t>
            </w:r>
          </w:p>
        </w:tc>
      </w:tr>
      <w:tr w:rsidR="009E2552" w:rsidRPr="009E2552" w14:paraId="34AC27CD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D367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01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F2A8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m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F58D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5948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FAA6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4802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5F7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06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0A34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4331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50AC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A methyltransferase; tRNA (guanine-7-)-methyltransferase</w:t>
            </w:r>
          </w:p>
        </w:tc>
      </w:tr>
      <w:tr w:rsidR="009E2552" w:rsidRPr="009E2552" w14:paraId="5C5219DE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FA85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13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99BF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p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06F4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9119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AB57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6175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5D9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594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2342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0195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7AA0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licase, ATP-dependent</w:t>
            </w:r>
          </w:p>
        </w:tc>
      </w:tr>
      <w:tr w:rsidR="009E2552" w:rsidRPr="009E2552" w14:paraId="21FAE689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73F4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59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5FC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p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133D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546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F14E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5102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0B7A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608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740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50858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777C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licase, ATP-dependent</w:t>
            </w:r>
          </w:p>
        </w:tc>
      </w:tr>
      <w:tr w:rsidR="009E2552" w:rsidRPr="009E2552" w14:paraId="74369EDB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AD60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70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2D17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dc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9CDA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4056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2F48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9626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AD03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10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3505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7610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DB21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ranscriptional activator of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dc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peron</w:t>
            </w:r>
          </w:p>
        </w:tc>
      </w:tr>
      <w:tr w:rsidR="009E2552" w:rsidRPr="009E2552" w14:paraId="1BB0D1BC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2AB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20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DC1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032F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5449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F70E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9495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A1C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354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D767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0161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6498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criptional regulatory protein</w:t>
            </w:r>
          </w:p>
        </w:tc>
      </w:tr>
      <w:tr w:rsidR="009E2552" w:rsidRPr="009E2552" w14:paraId="4043020C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AEA9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15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A62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s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022D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8467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49C2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959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7FB3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320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F51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9418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2A50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criptional regulatory protein 2-component regulatory system member</w:t>
            </w:r>
          </w:p>
        </w:tc>
      </w:tr>
      <w:tr w:rsidR="009E2552" w:rsidRPr="009E2552" w14:paraId="7DFE3F67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58C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C30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9C8B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6F08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13E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5785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6F7D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02104A87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3460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2853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E30F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8D88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7B5B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3254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A72B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29B11D21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7C16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80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AA1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4FF6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88457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6658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2238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21A2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825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30F4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14739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E1C5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S ribosomal subunit protein S2</w:t>
            </w:r>
          </w:p>
        </w:tc>
      </w:tr>
      <w:tr w:rsidR="009E2552" w:rsidRPr="009E2552" w14:paraId="18145497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73C5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88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307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AA53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227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18FA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934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D93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33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ADA0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5098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A3C9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S ribosomal subunit protein S9</w:t>
            </w:r>
          </w:p>
        </w:tc>
      </w:tr>
      <w:tr w:rsidR="009E2552" w:rsidRPr="009E2552" w14:paraId="42CBBE26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DA8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86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62C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V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F277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0183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8F32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2375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484C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65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3BF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30636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4FD0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S ribosomal subunit protein L22</w:t>
            </w:r>
          </w:p>
        </w:tc>
      </w:tr>
      <w:tr w:rsidR="009E2552" w:rsidRPr="009E2552" w14:paraId="018D340F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A920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79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097F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m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2C9E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4158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78CD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2018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2CE5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205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2252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6912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8930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somal protein S6 modification protein</w:t>
            </w:r>
          </w:p>
        </w:tc>
      </w:tr>
      <w:tr w:rsidR="009E2552" w:rsidRPr="009E2552" w14:paraId="283F4137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2E5F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DD9C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8757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FCB2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288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8CEA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DBFA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4BC0CAEF" w14:textId="77777777" w:rsidTr="009E2552">
        <w:trPr>
          <w:trHeight w:val="375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5AE0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port and binding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119B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EBB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3514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0DD9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0EAFAA5D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02B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71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258A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Q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EFCE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3705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89FF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1679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D276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1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C3F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886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4500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-alpha-glucanotransferase (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ylomaltas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2552" w:rsidRPr="009E2552" w14:paraId="783A8D61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768A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41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E73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c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3228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7376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1A72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981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78AD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55E7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21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62D0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cyclomycin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sistance protein; transmembrane protein</w:t>
            </w:r>
          </w:p>
        </w:tc>
      </w:tr>
      <w:tr w:rsidR="009E2552" w:rsidRPr="009E2552" w14:paraId="730F680F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BDA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94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E431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aJ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00B8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7556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78C9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3296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669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324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20E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50939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8B97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volved in either transport or processing of arabinose polymers</w:t>
            </w:r>
          </w:p>
        </w:tc>
      </w:tr>
      <w:tr w:rsidR="009E2552" w:rsidRPr="009E2552" w14:paraId="143E2C74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0E3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673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580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dr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9204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6447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6D59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8203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2EB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6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C76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3014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042C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volved in protein transport; multicopy suppressor of dominant negative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tsH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utants</w:t>
            </w:r>
          </w:p>
        </w:tc>
      </w:tr>
      <w:tr w:rsidR="009E2552" w:rsidRPr="009E2552" w14:paraId="581E2822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0A0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72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A592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P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A40F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558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B5F3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8414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4A6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E6B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160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7511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todextrin phosphorylase</w:t>
            </w:r>
          </w:p>
        </w:tc>
      </w:tr>
      <w:tr w:rsidR="009E2552" w:rsidRPr="009E2552" w14:paraId="77779445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7F3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04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B12C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lt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D610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008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FE42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4055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256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49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931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5349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0116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mbrane-bound lytic murein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glycosylas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</w:tr>
      <w:tr w:rsidR="009E2552" w:rsidRPr="009E2552" w14:paraId="44B13D5D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019B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30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69A9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c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5F71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713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4EB7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3650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4AC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384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F17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5554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5FCD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mbrane-spanning protein of hydrogenase 3 (part of FHL complex)</w:t>
            </w:r>
          </w:p>
        </w:tc>
      </w:tr>
      <w:tr w:rsidR="009E2552" w:rsidRPr="009E2552" w14:paraId="0A643839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BE54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41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80CD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t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08BF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920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634A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0111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03A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629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8DC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5091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21E6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tial putative transport protein</w:t>
            </w:r>
          </w:p>
        </w:tc>
      </w:tr>
      <w:tr w:rsidR="009E2552" w:rsidRPr="009E2552" w14:paraId="7F13A17D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D930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59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A02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p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3CB5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8148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DBA0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4556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57E9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20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887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46648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05C5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mease of transport system for 3 nucleosides</w:t>
            </w:r>
          </w:p>
        </w:tc>
      </w:tr>
      <w:tr w:rsidR="009E2552" w:rsidRPr="009E2552" w14:paraId="5768F1E4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72CA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08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7C57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c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F9A8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7344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7481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058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670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3029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BB0B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4924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649C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protein translocase; secretion protein</w:t>
            </w:r>
          </w:p>
        </w:tc>
      </w:tr>
      <w:tr w:rsidR="009E2552" w:rsidRPr="009E2552" w14:paraId="519A0058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4A42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37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1ED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cG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B563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9976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6EDE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0203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13E5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63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426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3014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D6F7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 export - membrane protein</w:t>
            </w:r>
          </w:p>
        </w:tc>
      </w:tr>
      <w:tr w:rsidR="009E2552" w:rsidRPr="009E2552" w14:paraId="06C88A8D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C213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46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1F38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sP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8214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9415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1E3E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8032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14D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449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A3F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21796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699D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S system, enzyme I, transcriptional regulator (with NPR and NTR proteins)</w:t>
            </w:r>
          </w:p>
        </w:tc>
      </w:tr>
      <w:tr w:rsidR="009E2552" w:rsidRPr="009E2552" w14:paraId="45B1BD3E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7F49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25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865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u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0D17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064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11F6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7738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F2D8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360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7B5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5431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58B6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S system, fructose-specific transport protein</w:t>
            </w:r>
          </w:p>
        </w:tc>
      </w:tr>
      <w:tr w:rsidR="009E2552" w:rsidRPr="009E2552" w14:paraId="636B71A6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5D0A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11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B4C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l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DA71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2405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FAF5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0525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666D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844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4DFF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2956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1AD2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S system, glucitol/sorbitol-specific enzyme IIA component</w:t>
            </w:r>
          </w:p>
        </w:tc>
      </w:tr>
      <w:tr w:rsidR="009E2552" w:rsidRPr="009E2552" w14:paraId="41AB35D6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3E30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23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8F80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l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F194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7984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892C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249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BC2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7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9B77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616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FC45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S system, mannitol-specific enzyme IIABC components</w:t>
            </w:r>
          </w:p>
        </w:tc>
      </w:tr>
      <w:tr w:rsidR="009E2552" w:rsidRPr="009E2552" w14:paraId="570CE1DB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D277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99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0AA9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D6E4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2124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D34B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5773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C724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18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7E14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100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B684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 origin-binding protein</w:t>
            </w:r>
          </w:p>
        </w:tc>
      </w:tr>
      <w:tr w:rsidR="009E2552" w:rsidRPr="009E2552" w14:paraId="515DFF5A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7BE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18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A411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n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05E8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1096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76A6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234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92FD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4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DC0D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371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CFC7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dium/pantothenate symporter</w:t>
            </w:r>
          </w:p>
        </w:tc>
      </w:tr>
      <w:tr w:rsidR="009E2552" w:rsidRPr="009E2552" w14:paraId="687617C3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9FA4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30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38D2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t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AC15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6438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8454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6439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903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88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531F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38134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B180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rmidine/putrescine transport system permease</w:t>
            </w:r>
          </w:p>
        </w:tc>
      </w:tr>
      <w:tr w:rsidR="009E2552" w:rsidRPr="009E2552" w14:paraId="77964089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A95C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35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58B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d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76BF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472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6EC7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3220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F22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210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91A0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62284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8B0E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port of lysine/cadaverine</w:t>
            </w:r>
          </w:p>
        </w:tc>
      </w:tr>
      <w:tr w:rsidR="009E2552" w:rsidRPr="009E2552" w14:paraId="74A97A4B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CCB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7852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B333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93C0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60A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185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BAF1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32784EA1" w14:textId="77777777" w:rsidTr="009E2552">
        <w:trPr>
          <w:trHeight w:val="375"/>
        </w:trPr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872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synthesis of cofactors, prosthetic groups, carri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EEC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2B4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D1A5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7BB36B68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D33D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16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295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D745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09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6603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700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4FF0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41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9B26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2140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DC5A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 late step of protoheme IX synthesis</w:t>
            </w:r>
          </w:p>
        </w:tc>
      </w:tr>
      <w:tr w:rsidR="009E2552" w:rsidRPr="009E2552" w14:paraId="0F464B75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5E5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56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A05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r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067A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0386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4312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0044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733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5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33BE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478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EC91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spartate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bamoyltransferase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catalytic subunit</w:t>
            </w:r>
          </w:p>
        </w:tc>
      </w:tr>
      <w:tr w:rsidR="009E2552" w:rsidRPr="009E2552" w14:paraId="298D299E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8CE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515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C1F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346D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7774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09AF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3989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C3C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149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9A0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5465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25FA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functional pyrimidine deaminase/reductase in pathway of riboflavin synthesis</w:t>
            </w:r>
          </w:p>
        </w:tc>
      </w:tr>
      <w:tr w:rsidR="009E2552" w:rsidRPr="009E2552" w14:paraId="7C3EBAD7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6DF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99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14ED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B154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6889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B357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4374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E910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597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FD83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0195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5D7A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,4 dihydroxy-2-butanone-4-phosphate 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nthase</w:t>
            </w:r>
            <w:proofErr w:type="gramEnd"/>
          </w:p>
        </w:tc>
      </w:tr>
      <w:tr w:rsidR="009E2552" w:rsidRPr="009E2552" w14:paraId="3DF8B5D0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2CB8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38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086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C360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509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1544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2435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084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289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A4A0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8907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63F5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bamoyl-phosphate synthase large subunit</w:t>
            </w:r>
          </w:p>
        </w:tc>
      </w:tr>
      <w:tr w:rsidR="009E2552" w:rsidRPr="009E2552" w14:paraId="7D4ECB33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B1C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88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B2A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b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A9EC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1175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B6BD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99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5F6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18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946F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091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417B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ybdopterin-guanine dinucleotide biosynthesis protein B</w:t>
            </w:r>
          </w:p>
        </w:tc>
      </w:tr>
      <w:tr w:rsidR="009E2552" w:rsidRPr="009E2552" w14:paraId="2298C5EB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6702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41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9F93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i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A736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3307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AB1C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8717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EED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DD71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2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251C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sible synthesis of cofactor for carnitine racemase and dehydratase</w:t>
            </w:r>
          </w:p>
        </w:tc>
      </w:tr>
      <w:tr w:rsidR="009E2552" w:rsidRPr="009E2552" w14:paraId="548A1C8B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D94C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3A7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8BCD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1825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2DFB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00B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F63F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2D8F6FFC" w14:textId="77777777" w:rsidTr="009E2552">
        <w:trPr>
          <w:trHeight w:val="375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5F45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ulatory functio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B5A0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A007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65A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815F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EEF4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29BA5048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D88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19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BC0C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xy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ED85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288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FA52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5871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BD0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310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7827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5702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450B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vator, hydrogen peroxide-inducible genes</w:t>
            </w:r>
          </w:p>
        </w:tc>
      </w:tr>
      <w:tr w:rsidR="009E2552" w:rsidRPr="009E2552" w14:paraId="468DC5B2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6AA0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15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C08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U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71FB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4693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82C8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1987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409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2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3D39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254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A1F4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 regulator for pho regulon and putative enzyme in phosphate metabolism</w:t>
            </w:r>
          </w:p>
        </w:tc>
      </w:tr>
      <w:tr w:rsidR="009E2552" w:rsidRPr="009E2552" w14:paraId="3581C6BA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629C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10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E1F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m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32B7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880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7EA9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4501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FAC0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724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8389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6536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0498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combinase involved in phase variation; regulator for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mA</w:t>
            </w:r>
            <w:proofErr w:type="spellEnd"/>
          </w:p>
        </w:tc>
      </w:tr>
      <w:tr w:rsidR="009E2552" w:rsidRPr="009E2552" w14:paraId="26AC5005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1A76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09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38D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cl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0835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145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A88A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8641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93A6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004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30D3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0766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EB18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pressor of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BA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peron</w:t>
            </w:r>
          </w:p>
        </w:tc>
      </w:tr>
      <w:tr w:rsidR="009E2552" w:rsidRPr="009E2552" w14:paraId="1AE91C92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6A57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01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6AF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r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19FE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9077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0408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1877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4C3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12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FC2C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8310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0110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nsor-regulator, activates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mpR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y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phorylation</w:t>
            </w:r>
            <w:proofErr w:type="spellEnd"/>
          </w:p>
        </w:tc>
      </w:tr>
      <w:tr w:rsidR="009E2552" w:rsidRPr="009E2552" w14:paraId="466877EF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D25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03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7AD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ld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09A7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0363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3AE7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822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D04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398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E52F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11479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0B9E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uppresses inhibitory activity of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rA</w:t>
            </w:r>
            <w:proofErr w:type="spellEnd"/>
          </w:p>
        </w:tc>
      </w:tr>
      <w:tr w:rsidR="009E2552" w:rsidRPr="009E2552" w14:paraId="7D404309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DB5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3CE4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D4C7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A4BF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1B9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5A4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B008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38284064" w14:textId="77777777" w:rsidTr="009E2552">
        <w:trPr>
          <w:trHeight w:val="375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8A41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 categori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C991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AF0A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584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E10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6C03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2552" w:rsidRPr="009E2552" w14:paraId="56738A15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0A5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79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15B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fq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658E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54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DC26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2441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C88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697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3C39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9885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38A0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st factor I for bacteriophage Q beta replication, a growth-related protein</w:t>
            </w:r>
          </w:p>
        </w:tc>
      </w:tr>
      <w:tr w:rsidR="009E2552" w:rsidRPr="009E2552" w14:paraId="664E731A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5296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07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27C8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p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1448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917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DD88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3570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7F6A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629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E2F1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50913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0AD8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age lambda replication; host DNA synthesis; heat shock protein; protein repair</w:t>
            </w:r>
          </w:p>
        </w:tc>
      </w:tr>
      <w:tr w:rsidR="009E2552" w:rsidRPr="009E2552" w14:paraId="59CBC2D5" w14:textId="77777777" w:rsidTr="009E2552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2A2D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9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9EE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9:+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6798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79815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1406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158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96A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521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49B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7472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510A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 protein encoded by cryptic prophage CP-933M</w:t>
            </w:r>
          </w:p>
        </w:tc>
      </w:tr>
      <w:tr w:rsidR="009E2552" w:rsidRPr="009E2552" w14:paraId="213C6261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E571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50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0FC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50:-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67B0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9926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B084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2031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83C0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821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4B3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79497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8FD5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 protein encoded by prophage CP-933K</w:t>
            </w:r>
          </w:p>
        </w:tc>
      </w:tr>
      <w:tr w:rsidR="009E2552" w:rsidRPr="009E2552" w14:paraId="2635C253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F76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49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43C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49:+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D95E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73763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BFD9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8838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07F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0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B2AA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449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F6BC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 protein encoded by prophage CP-933O</w:t>
            </w:r>
          </w:p>
        </w:tc>
      </w:tr>
      <w:tr w:rsidR="009E2552" w:rsidRPr="009E2552" w14:paraId="34754546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C39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56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599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56:+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EE3E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0729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ACE6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0853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B81B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3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F0D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2944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FA2C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 protein encoded by prophage CP-933O</w:t>
            </w:r>
          </w:p>
        </w:tc>
      </w:tr>
      <w:tr w:rsidR="009E2552" w:rsidRPr="009E2552" w14:paraId="4207B611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F6E1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75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26A7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75:+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79F8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4091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F9CC3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5630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DD0D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759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08B96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2046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7D30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 protein encoded by prophage CP-933T</w:t>
            </w:r>
          </w:p>
        </w:tc>
      </w:tr>
      <w:tr w:rsidR="009E2552" w:rsidRPr="009E2552" w14:paraId="0632CB48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940D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91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C837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91:+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BAC9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185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9FB1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465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BAE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3286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D0AA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74642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FCDB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 protein encoded within prophage CP-933L</w:t>
            </w:r>
          </w:p>
        </w:tc>
      </w:tr>
      <w:tr w:rsidR="009E2552" w:rsidRPr="009E2552" w14:paraId="6E7CADC3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43A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92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A185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92:-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5A3C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64177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96DD2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7744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11CA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022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2600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09741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9D63E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 protein encoded within prophage CP-933U</w:t>
            </w:r>
          </w:p>
        </w:tc>
      </w:tr>
      <w:tr w:rsidR="009E2552" w:rsidRPr="009E2552" w14:paraId="6C38C4B7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F63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40:+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9D3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tu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40D2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4199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9A5C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171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9815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004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F35A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3808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ACB5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b(I)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amin</w:t>
            </w:r>
            <w:proofErr w:type="spellEnd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enolsyltransferase</w:t>
            </w:r>
            <w:proofErr w:type="spellEnd"/>
          </w:p>
        </w:tc>
      </w:tr>
      <w:tr w:rsidR="009E2552" w:rsidRPr="009E2552" w14:paraId="63879AE8" w14:textId="77777777" w:rsidTr="009E2552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8C14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  <w:proofErr w:type="gram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13:-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DAED0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h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82959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44384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6EF41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7038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8C18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167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C5BBF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60045 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87EDC" w14:textId="77777777" w:rsidR="009E2552" w:rsidRPr="009E2552" w:rsidRDefault="009E2552" w:rsidP="009E25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25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tox protein</w:t>
            </w:r>
          </w:p>
        </w:tc>
      </w:tr>
    </w:tbl>
    <w:p w14:paraId="6A4F5BA8" w14:textId="7DCA8727" w:rsidR="009E2552" w:rsidRPr="00964C82" w:rsidRDefault="009E2552" w:rsidP="001E132B">
      <w:pPr>
        <w:rPr>
          <w:rFonts w:ascii="Times New Roman" w:hAnsi="Times New Roman" w:cs="Times New Roman"/>
          <w:sz w:val="24"/>
          <w:szCs w:val="24"/>
        </w:rPr>
        <w:sectPr w:rsidR="009E2552" w:rsidRPr="00964C82" w:rsidSect="00964C8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7C228A" w14:textId="33334436" w:rsidR="001E132B" w:rsidRPr="00964C82" w:rsidRDefault="001E132B" w:rsidP="001E132B">
      <w:pPr>
        <w:rPr>
          <w:rFonts w:ascii="Times New Roman" w:hAnsi="Times New Roman" w:cs="Times New Roman"/>
          <w:sz w:val="24"/>
          <w:szCs w:val="24"/>
        </w:rPr>
      </w:pPr>
      <w:r w:rsidRPr="00964C82">
        <w:rPr>
          <w:rFonts w:ascii="Times New Roman" w:hAnsi="Times New Roman" w:cs="Times New Roman"/>
          <w:sz w:val="24"/>
          <w:szCs w:val="24"/>
        </w:rPr>
        <w:lastRenderedPageBreak/>
        <w:t>Table S4 Validation of bisulfite sequencing results by BSP</w:t>
      </w:r>
    </w:p>
    <w:tbl>
      <w:tblPr>
        <w:tblW w:w="7740" w:type="dxa"/>
        <w:tblInd w:w="95" w:type="dxa"/>
        <w:tblLook w:val="04A0" w:firstRow="1" w:lastRow="0" w:firstColumn="1" w:lastColumn="0" w:noHBand="0" w:noVBand="1"/>
      </w:tblPr>
      <w:tblGrid>
        <w:gridCol w:w="1300"/>
        <w:gridCol w:w="1280"/>
        <w:gridCol w:w="2460"/>
        <w:gridCol w:w="2700"/>
      </w:tblGrid>
      <w:tr w:rsidR="001E132B" w:rsidRPr="00964C82" w14:paraId="4498A1E6" w14:textId="77777777" w:rsidTr="004F23CD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5A7D5" w14:textId="77777777" w:rsidR="001E132B" w:rsidRPr="00964C82" w:rsidRDefault="001E132B" w:rsidP="004F2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4437D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DDEB9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64C44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132B" w:rsidRPr="00964C82" w14:paraId="6DB20390" w14:textId="77777777" w:rsidTr="004F23CD">
        <w:trPr>
          <w:trHeight w:val="315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7BC30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B49CB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5AA7BE" w14:textId="77777777" w:rsidR="001E132B" w:rsidRPr="00964C82" w:rsidRDefault="001E132B" w:rsidP="004F23C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ylation in ED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E20A4E" w14:textId="77777777" w:rsidR="001E132B" w:rsidRPr="00964C82" w:rsidRDefault="001E132B" w:rsidP="004F23C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thylation in </w:t>
            </w:r>
            <w:proofErr w:type="spellStart"/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mraW</w:t>
            </w:r>
            <w:proofErr w:type="spellEnd"/>
          </w:p>
        </w:tc>
      </w:tr>
      <w:tr w:rsidR="001E132B" w:rsidRPr="00964C82" w14:paraId="6ED43F5F" w14:textId="77777777" w:rsidTr="004F23CD">
        <w:trPr>
          <w:trHeight w:val="315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F921D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iR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54477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6B07295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0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A288071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0</w:t>
            </w:r>
          </w:p>
        </w:tc>
      </w:tr>
      <w:tr w:rsidR="001E132B" w:rsidRPr="00964C82" w14:paraId="64F3FF3E" w14:textId="77777777" w:rsidTr="004F23CD">
        <w:trPr>
          <w:trHeight w:val="315"/>
        </w:trPr>
        <w:tc>
          <w:tcPr>
            <w:tcW w:w="1300" w:type="dxa"/>
            <w:noWrap/>
            <w:vAlign w:val="center"/>
            <w:hideMark/>
          </w:tcPr>
          <w:p w14:paraId="5F9014EC" w14:textId="77777777" w:rsidR="001E132B" w:rsidRPr="00964C82" w:rsidRDefault="001E132B" w:rsidP="004F23C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357F93DA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P</w:t>
            </w:r>
          </w:p>
        </w:tc>
        <w:tc>
          <w:tcPr>
            <w:tcW w:w="2460" w:type="dxa"/>
            <w:vAlign w:val="center"/>
            <w:hideMark/>
          </w:tcPr>
          <w:p w14:paraId="7A57DE2B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3</w:t>
            </w:r>
          </w:p>
        </w:tc>
        <w:tc>
          <w:tcPr>
            <w:tcW w:w="2700" w:type="dxa"/>
            <w:vAlign w:val="center"/>
            <w:hideMark/>
          </w:tcPr>
          <w:p w14:paraId="17F31EDF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4</w:t>
            </w:r>
          </w:p>
        </w:tc>
      </w:tr>
      <w:tr w:rsidR="001E132B" w:rsidRPr="00964C82" w14:paraId="72D6072A" w14:textId="77777777" w:rsidTr="004F23CD">
        <w:trPr>
          <w:trHeight w:val="315"/>
        </w:trPr>
        <w:tc>
          <w:tcPr>
            <w:tcW w:w="1300" w:type="dxa"/>
            <w:noWrap/>
            <w:vAlign w:val="center"/>
            <w:hideMark/>
          </w:tcPr>
          <w:p w14:paraId="7F93CA22" w14:textId="77777777" w:rsidR="001E132B" w:rsidRPr="00964C82" w:rsidRDefault="001E132B" w:rsidP="004F23C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63BE67AC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Align w:val="center"/>
            <w:hideMark/>
          </w:tcPr>
          <w:p w14:paraId="1A9C0BED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  <w:hideMark/>
          </w:tcPr>
          <w:p w14:paraId="6F823FC9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132B" w:rsidRPr="00964C82" w14:paraId="0726472D" w14:textId="77777777" w:rsidTr="004F23CD">
        <w:trPr>
          <w:trHeight w:val="315"/>
        </w:trPr>
        <w:tc>
          <w:tcPr>
            <w:tcW w:w="1300" w:type="dxa"/>
            <w:noWrap/>
            <w:vAlign w:val="bottom"/>
            <w:hideMark/>
          </w:tcPr>
          <w:p w14:paraId="17DDCDEC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iJ</w:t>
            </w:r>
            <w:proofErr w:type="spellEnd"/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80" w:type="dxa"/>
            <w:noWrap/>
            <w:vAlign w:val="center"/>
            <w:hideMark/>
          </w:tcPr>
          <w:p w14:paraId="33318D5C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S</w:t>
            </w:r>
          </w:p>
        </w:tc>
        <w:tc>
          <w:tcPr>
            <w:tcW w:w="2460" w:type="dxa"/>
            <w:vAlign w:val="bottom"/>
            <w:hideMark/>
          </w:tcPr>
          <w:p w14:paraId="0F08C5DC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9</w:t>
            </w:r>
          </w:p>
        </w:tc>
        <w:tc>
          <w:tcPr>
            <w:tcW w:w="2700" w:type="dxa"/>
            <w:vAlign w:val="bottom"/>
            <w:hideMark/>
          </w:tcPr>
          <w:p w14:paraId="5E9B4EAE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5</w:t>
            </w:r>
          </w:p>
        </w:tc>
      </w:tr>
      <w:tr w:rsidR="001E132B" w:rsidRPr="00964C82" w14:paraId="02D3F40C" w14:textId="77777777" w:rsidTr="004F23CD">
        <w:trPr>
          <w:trHeight w:val="315"/>
        </w:trPr>
        <w:tc>
          <w:tcPr>
            <w:tcW w:w="1300" w:type="dxa"/>
            <w:noWrap/>
            <w:vAlign w:val="center"/>
            <w:hideMark/>
          </w:tcPr>
          <w:p w14:paraId="62853448" w14:textId="77777777" w:rsidR="001E132B" w:rsidRPr="00964C82" w:rsidRDefault="001E132B" w:rsidP="004F23C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2B338B12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P</w:t>
            </w:r>
          </w:p>
        </w:tc>
        <w:tc>
          <w:tcPr>
            <w:tcW w:w="2460" w:type="dxa"/>
            <w:vAlign w:val="center"/>
            <w:hideMark/>
          </w:tcPr>
          <w:p w14:paraId="736AEE01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5</w:t>
            </w:r>
          </w:p>
        </w:tc>
        <w:tc>
          <w:tcPr>
            <w:tcW w:w="2700" w:type="dxa"/>
            <w:vAlign w:val="center"/>
            <w:hideMark/>
          </w:tcPr>
          <w:p w14:paraId="68398C9B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9</w:t>
            </w:r>
          </w:p>
        </w:tc>
      </w:tr>
      <w:tr w:rsidR="001E132B" w:rsidRPr="00964C82" w14:paraId="72F7C3C0" w14:textId="77777777" w:rsidTr="004F23CD">
        <w:trPr>
          <w:trHeight w:val="315"/>
        </w:trPr>
        <w:tc>
          <w:tcPr>
            <w:tcW w:w="1300" w:type="dxa"/>
            <w:noWrap/>
            <w:vAlign w:val="center"/>
            <w:hideMark/>
          </w:tcPr>
          <w:p w14:paraId="18462CC1" w14:textId="77777777" w:rsidR="001E132B" w:rsidRPr="00964C82" w:rsidRDefault="001E132B" w:rsidP="004F23C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572FAB07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Align w:val="center"/>
            <w:hideMark/>
          </w:tcPr>
          <w:p w14:paraId="5AC0FDE3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  <w:hideMark/>
          </w:tcPr>
          <w:p w14:paraId="38D8DF35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132B" w:rsidRPr="00964C82" w14:paraId="6D4F5022" w14:textId="77777777" w:rsidTr="004F23CD">
        <w:trPr>
          <w:trHeight w:val="315"/>
        </w:trPr>
        <w:tc>
          <w:tcPr>
            <w:tcW w:w="1300" w:type="dxa"/>
            <w:noWrap/>
            <w:vAlign w:val="bottom"/>
            <w:hideMark/>
          </w:tcPr>
          <w:p w14:paraId="261D923D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iK</w:t>
            </w:r>
            <w:proofErr w:type="spellEnd"/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80" w:type="dxa"/>
            <w:noWrap/>
            <w:vAlign w:val="center"/>
            <w:hideMark/>
          </w:tcPr>
          <w:p w14:paraId="578000CE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S</w:t>
            </w:r>
          </w:p>
        </w:tc>
        <w:tc>
          <w:tcPr>
            <w:tcW w:w="2460" w:type="dxa"/>
            <w:vAlign w:val="bottom"/>
            <w:hideMark/>
          </w:tcPr>
          <w:p w14:paraId="64ABC616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1</w:t>
            </w:r>
          </w:p>
        </w:tc>
        <w:tc>
          <w:tcPr>
            <w:tcW w:w="2700" w:type="dxa"/>
            <w:vAlign w:val="bottom"/>
            <w:hideMark/>
          </w:tcPr>
          <w:p w14:paraId="2CDB1F5F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2</w:t>
            </w:r>
          </w:p>
        </w:tc>
      </w:tr>
      <w:tr w:rsidR="001E132B" w:rsidRPr="00964C82" w14:paraId="24C5F00A" w14:textId="77777777" w:rsidTr="004F23CD">
        <w:trPr>
          <w:trHeight w:val="315"/>
        </w:trPr>
        <w:tc>
          <w:tcPr>
            <w:tcW w:w="1300" w:type="dxa"/>
            <w:noWrap/>
            <w:vAlign w:val="center"/>
            <w:hideMark/>
          </w:tcPr>
          <w:p w14:paraId="16C21347" w14:textId="77777777" w:rsidR="001E132B" w:rsidRPr="00964C82" w:rsidRDefault="001E132B" w:rsidP="004F23C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2E6A4610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P</w:t>
            </w:r>
          </w:p>
        </w:tc>
        <w:tc>
          <w:tcPr>
            <w:tcW w:w="2460" w:type="dxa"/>
            <w:vAlign w:val="center"/>
            <w:hideMark/>
          </w:tcPr>
          <w:p w14:paraId="3E0EA14A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02</w:t>
            </w:r>
          </w:p>
        </w:tc>
        <w:tc>
          <w:tcPr>
            <w:tcW w:w="2700" w:type="dxa"/>
            <w:vAlign w:val="center"/>
            <w:hideMark/>
          </w:tcPr>
          <w:p w14:paraId="524E66AE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34</w:t>
            </w:r>
          </w:p>
        </w:tc>
      </w:tr>
      <w:tr w:rsidR="001E132B" w:rsidRPr="00964C82" w14:paraId="2A2080CB" w14:textId="77777777" w:rsidTr="004F23CD">
        <w:trPr>
          <w:trHeight w:val="315"/>
        </w:trPr>
        <w:tc>
          <w:tcPr>
            <w:tcW w:w="1300" w:type="dxa"/>
            <w:noWrap/>
            <w:vAlign w:val="center"/>
            <w:hideMark/>
          </w:tcPr>
          <w:p w14:paraId="58966667" w14:textId="77777777" w:rsidR="001E132B" w:rsidRPr="00964C82" w:rsidRDefault="001E132B" w:rsidP="004F23C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1CE37528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Align w:val="center"/>
            <w:hideMark/>
          </w:tcPr>
          <w:p w14:paraId="5D123D0C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  <w:hideMark/>
          </w:tcPr>
          <w:p w14:paraId="1FBCD412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132B" w:rsidRPr="00964C82" w14:paraId="37607E57" w14:textId="77777777" w:rsidTr="004F23CD">
        <w:trPr>
          <w:trHeight w:val="315"/>
        </w:trPr>
        <w:tc>
          <w:tcPr>
            <w:tcW w:w="1300" w:type="dxa"/>
            <w:noWrap/>
            <w:vAlign w:val="bottom"/>
            <w:hideMark/>
          </w:tcPr>
          <w:p w14:paraId="3BF9C5CF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hiA</w:t>
            </w:r>
            <w:proofErr w:type="spellEnd"/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80" w:type="dxa"/>
            <w:noWrap/>
            <w:vAlign w:val="center"/>
            <w:hideMark/>
          </w:tcPr>
          <w:p w14:paraId="78267CC6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S</w:t>
            </w:r>
          </w:p>
        </w:tc>
        <w:tc>
          <w:tcPr>
            <w:tcW w:w="2460" w:type="dxa"/>
            <w:vAlign w:val="bottom"/>
            <w:hideMark/>
          </w:tcPr>
          <w:p w14:paraId="778DAB51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5</w:t>
            </w:r>
          </w:p>
        </w:tc>
        <w:tc>
          <w:tcPr>
            <w:tcW w:w="2700" w:type="dxa"/>
            <w:vAlign w:val="bottom"/>
            <w:hideMark/>
          </w:tcPr>
          <w:p w14:paraId="10F23824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7</w:t>
            </w:r>
          </w:p>
        </w:tc>
      </w:tr>
      <w:tr w:rsidR="001E132B" w:rsidRPr="00964C82" w14:paraId="0C508741" w14:textId="77777777" w:rsidTr="004F23CD">
        <w:trPr>
          <w:trHeight w:val="315"/>
        </w:trPr>
        <w:tc>
          <w:tcPr>
            <w:tcW w:w="1300" w:type="dxa"/>
            <w:noWrap/>
            <w:vAlign w:val="center"/>
            <w:hideMark/>
          </w:tcPr>
          <w:p w14:paraId="0BDBB177" w14:textId="77777777" w:rsidR="001E132B" w:rsidRPr="00964C82" w:rsidRDefault="001E132B" w:rsidP="004F23C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633DE40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P</w:t>
            </w:r>
          </w:p>
        </w:tc>
        <w:tc>
          <w:tcPr>
            <w:tcW w:w="2460" w:type="dxa"/>
            <w:vAlign w:val="center"/>
            <w:hideMark/>
          </w:tcPr>
          <w:p w14:paraId="0EE203B0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1</w:t>
            </w:r>
          </w:p>
        </w:tc>
        <w:tc>
          <w:tcPr>
            <w:tcW w:w="2700" w:type="dxa"/>
            <w:vAlign w:val="center"/>
            <w:hideMark/>
          </w:tcPr>
          <w:p w14:paraId="0FB42087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3</w:t>
            </w:r>
          </w:p>
        </w:tc>
      </w:tr>
      <w:tr w:rsidR="001E132B" w:rsidRPr="00964C82" w14:paraId="2140385C" w14:textId="77777777" w:rsidTr="004F23CD">
        <w:trPr>
          <w:trHeight w:val="315"/>
        </w:trPr>
        <w:tc>
          <w:tcPr>
            <w:tcW w:w="1300" w:type="dxa"/>
            <w:noWrap/>
            <w:vAlign w:val="center"/>
            <w:hideMark/>
          </w:tcPr>
          <w:p w14:paraId="08618289" w14:textId="77777777" w:rsidR="001E132B" w:rsidRPr="00964C82" w:rsidRDefault="001E132B" w:rsidP="004F23C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1FD984E8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Align w:val="center"/>
            <w:hideMark/>
          </w:tcPr>
          <w:p w14:paraId="76CC8887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  <w:hideMark/>
          </w:tcPr>
          <w:p w14:paraId="1F9E917D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132B" w:rsidRPr="00964C82" w14:paraId="4945CA9B" w14:textId="77777777" w:rsidTr="004F23CD">
        <w:trPr>
          <w:trHeight w:val="315"/>
        </w:trPr>
        <w:tc>
          <w:tcPr>
            <w:tcW w:w="1300" w:type="dxa"/>
            <w:noWrap/>
            <w:vAlign w:val="bottom"/>
            <w:hideMark/>
          </w:tcPr>
          <w:p w14:paraId="37BEF3FE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dP</w:t>
            </w:r>
            <w:proofErr w:type="spellEnd"/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80" w:type="dxa"/>
            <w:noWrap/>
            <w:vAlign w:val="center"/>
            <w:hideMark/>
          </w:tcPr>
          <w:p w14:paraId="33A3378F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S</w:t>
            </w:r>
          </w:p>
        </w:tc>
        <w:tc>
          <w:tcPr>
            <w:tcW w:w="2460" w:type="dxa"/>
            <w:vAlign w:val="bottom"/>
            <w:hideMark/>
          </w:tcPr>
          <w:p w14:paraId="17972C16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3</w:t>
            </w:r>
          </w:p>
        </w:tc>
        <w:tc>
          <w:tcPr>
            <w:tcW w:w="2700" w:type="dxa"/>
            <w:vAlign w:val="bottom"/>
            <w:hideMark/>
          </w:tcPr>
          <w:p w14:paraId="1D83183E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9</w:t>
            </w:r>
          </w:p>
        </w:tc>
      </w:tr>
      <w:tr w:rsidR="001E132B" w:rsidRPr="00964C82" w14:paraId="5E675246" w14:textId="77777777" w:rsidTr="004F23CD">
        <w:trPr>
          <w:trHeight w:val="315"/>
        </w:trPr>
        <w:tc>
          <w:tcPr>
            <w:tcW w:w="1300" w:type="dxa"/>
            <w:noWrap/>
            <w:vAlign w:val="center"/>
            <w:hideMark/>
          </w:tcPr>
          <w:p w14:paraId="157A6C1C" w14:textId="77777777" w:rsidR="001E132B" w:rsidRPr="00964C82" w:rsidRDefault="001E132B" w:rsidP="004F23C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149232CF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P</w:t>
            </w:r>
          </w:p>
        </w:tc>
        <w:tc>
          <w:tcPr>
            <w:tcW w:w="2460" w:type="dxa"/>
            <w:vAlign w:val="center"/>
            <w:hideMark/>
          </w:tcPr>
          <w:p w14:paraId="47B3F15C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07</w:t>
            </w:r>
          </w:p>
        </w:tc>
        <w:tc>
          <w:tcPr>
            <w:tcW w:w="2700" w:type="dxa"/>
            <w:vAlign w:val="center"/>
            <w:hideMark/>
          </w:tcPr>
          <w:p w14:paraId="5D3F3F2C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1</w:t>
            </w:r>
          </w:p>
        </w:tc>
      </w:tr>
      <w:tr w:rsidR="001E132B" w:rsidRPr="00964C82" w14:paraId="422598FD" w14:textId="77777777" w:rsidTr="004F23CD">
        <w:trPr>
          <w:trHeight w:val="315"/>
        </w:trPr>
        <w:tc>
          <w:tcPr>
            <w:tcW w:w="1300" w:type="dxa"/>
            <w:noWrap/>
            <w:vAlign w:val="center"/>
            <w:hideMark/>
          </w:tcPr>
          <w:p w14:paraId="3CCC38B9" w14:textId="77777777" w:rsidR="001E132B" w:rsidRPr="00964C82" w:rsidRDefault="001E132B" w:rsidP="004F23C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1A8DD43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Align w:val="center"/>
            <w:hideMark/>
          </w:tcPr>
          <w:p w14:paraId="463D14D4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  <w:hideMark/>
          </w:tcPr>
          <w:p w14:paraId="3054D96B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132B" w:rsidRPr="00964C82" w14:paraId="6D1D88DB" w14:textId="77777777" w:rsidTr="004F23CD">
        <w:trPr>
          <w:trHeight w:val="315"/>
        </w:trPr>
        <w:tc>
          <w:tcPr>
            <w:tcW w:w="1300" w:type="dxa"/>
            <w:noWrap/>
            <w:vAlign w:val="bottom"/>
            <w:hideMark/>
          </w:tcPr>
          <w:p w14:paraId="376B07D0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eR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 w14:paraId="2017919A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S</w:t>
            </w:r>
          </w:p>
        </w:tc>
        <w:tc>
          <w:tcPr>
            <w:tcW w:w="2460" w:type="dxa"/>
            <w:vAlign w:val="bottom"/>
            <w:hideMark/>
          </w:tcPr>
          <w:p w14:paraId="43398F05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0</w:t>
            </w:r>
          </w:p>
        </w:tc>
        <w:tc>
          <w:tcPr>
            <w:tcW w:w="2700" w:type="dxa"/>
            <w:vAlign w:val="bottom"/>
            <w:hideMark/>
          </w:tcPr>
          <w:p w14:paraId="12309700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6</w:t>
            </w:r>
          </w:p>
        </w:tc>
      </w:tr>
      <w:tr w:rsidR="001E132B" w:rsidRPr="00964C82" w14:paraId="349D2A2C" w14:textId="77777777" w:rsidTr="004F23CD">
        <w:trPr>
          <w:trHeight w:val="315"/>
        </w:trPr>
        <w:tc>
          <w:tcPr>
            <w:tcW w:w="1300" w:type="dxa"/>
            <w:noWrap/>
            <w:vAlign w:val="center"/>
            <w:hideMark/>
          </w:tcPr>
          <w:p w14:paraId="211819B2" w14:textId="77777777" w:rsidR="001E132B" w:rsidRPr="00964C82" w:rsidRDefault="001E132B" w:rsidP="004F23C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349E76F0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P</w:t>
            </w:r>
          </w:p>
        </w:tc>
        <w:tc>
          <w:tcPr>
            <w:tcW w:w="2460" w:type="dxa"/>
            <w:vAlign w:val="center"/>
            <w:hideMark/>
          </w:tcPr>
          <w:p w14:paraId="3E45B4A6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5</w:t>
            </w:r>
          </w:p>
        </w:tc>
        <w:tc>
          <w:tcPr>
            <w:tcW w:w="2700" w:type="dxa"/>
            <w:vAlign w:val="center"/>
            <w:hideMark/>
          </w:tcPr>
          <w:p w14:paraId="13300785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4</w:t>
            </w:r>
          </w:p>
        </w:tc>
      </w:tr>
      <w:tr w:rsidR="001E132B" w:rsidRPr="00964C82" w14:paraId="16C53B16" w14:textId="77777777" w:rsidTr="004F23CD">
        <w:trPr>
          <w:trHeight w:val="315"/>
        </w:trPr>
        <w:tc>
          <w:tcPr>
            <w:tcW w:w="1300" w:type="dxa"/>
            <w:noWrap/>
            <w:vAlign w:val="center"/>
            <w:hideMark/>
          </w:tcPr>
          <w:p w14:paraId="0C679DF3" w14:textId="77777777" w:rsidR="001E132B" w:rsidRPr="00964C82" w:rsidRDefault="001E132B" w:rsidP="004F23C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7E231D15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Align w:val="center"/>
            <w:hideMark/>
          </w:tcPr>
          <w:p w14:paraId="241FBC78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  <w:hideMark/>
          </w:tcPr>
          <w:p w14:paraId="708E1B96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132B" w:rsidRPr="00964C82" w14:paraId="7736F009" w14:textId="77777777" w:rsidTr="004F23CD">
        <w:trPr>
          <w:trHeight w:val="315"/>
        </w:trPr>
        <w:tc>
          <w:tcPr>
            <w:tcW w:w="1300" w:type="dxa"/>
            <w:noWrap/>
            <w:vAlign w:val="center"/>
            <w:hideMark/>
          </w:tcPr>
          <w:p w14:paraId="27787C8E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2975</w:t>
            </w:r>
          </w:p>
        </w:tc>
        <w:tc>
          <w:tcPr>
            <w:tcW w:w="1280" w:type="dxa"/>
            <w:noWrap/>
            <w:vAlign w:val="center"/>
            <w:hideMark/>
          </w:tcPr>
          <w:p w14:paraId="544F2AF4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S</w:t>
            </w:r>
          </w:p>
        </w:tc>
        <w:tc>
          <w:tcPr>
            <w:tcW w:w="2460" w:type="dxa"/>
            <w:vAlign w:val="bottom"/>
            <w:hideMark/>
          </w:tcPr>
          <w:p w14:paraId="7C2FA489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4</w:t>
            </w:r>
          </w:p>
        </w:tc>
        <w:tc>
          <w:tcPr>
            <w:tcW w:w="2700" w:type="dxa"/>
            <w:vAlign w:val="bottom"/>
            <w:hideMark/>
          </w:tcPr>
          <w:p w14:paraId="4AC80A10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6</w:t>
            </w:r>
          </w:p>
        </w:tc>
      </w:tr>
      <w:tr w:rsidR="001E132B" w:rsidRPr="00964C82" w14:paraId="22AE4F0E" w14:textId="77777777" w:rsidTr="004F23C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37C83" w14:textId="77777777" w:rsidR="001E132B" w:rsidRPr="00964C82" w:rsidRDefault="001E132B" w:rsidP="004F23C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C6F27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P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710289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5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7B13AB" w14:textId="77777777" w:rsidR="001E132B" w:rsidRPr="00964C82" w:rsidRDefault="001E132B" w:rsidP="004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0</w:t>
            </w:r>
          </w:p>
        </w:tc>
      </w:tr>
      <w:tr w:rsidR="001E132B" w:rsidRPr="00964C82" w14:paraId="4DBBF87E" w14:textId="77777777" w:rsidTr="004F23C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B8DF3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14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17028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86FF2" w14:textId="47F38F91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</w:t>
            </w:r>
            <w:r w:rsidR="001679E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</w:t>
            </w: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0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B6059" w14:textId="2B90C1D5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</w:t>
            </w:r>
            <w:r w:rsidR="001679E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0.0302</w:t>
            </w:r>
          </w:p>
        </w:tc>
      </w:tr>
      <w:tr w:rsidR="001E132B" w:rsidRPr="00964C82" w14:paraId="3C04A74E" w14:textId="77777777" w:rsidTr="004F23C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8E286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705FA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P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CEC63" w14:textId="58A38565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</w:t>
            </w:r>
            <w:r w:rsidR="001679E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</w:t>
            </w: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0.00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55E04" w14:textId="2F6C227F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1679E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0527</w:t>
            </w:r>
          </w:p>
        </w:tc>
      </w:tr>
      <w:tr w:rsidR="001E132B" w:rsidRPr="00964C82" w14:paraId="6CDDD2F1" w14:textId="77777777" w:rsidTr="004F23C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32BBD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49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1A151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667FB" w14:textId="26AB26F5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1679E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</w:t>
            </w: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0.00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FF3EF" w14:textId="0B2C2400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</w:t>
            </w:r>
            <w:r w:rsidR="001679E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0.0069</w:t>
            </w:r>
          </w:p>
        </w:tc>
      </w:tr>
      <w:tr w:rsidR="001E132B" w:rsidRPr="00964C82" w14:paraId="1C125FC0" w14:textId="77777777" w:rsidTr="004F23C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F24D75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92362E" w14:textId="77777777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P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3550C9" w14:textId="1C0F4CE5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</w:t>
            </w:r>
            <w:r w:rsidR="001679E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</w:t>
            </w: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0056         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691333" w14:textId="180EAAF5" w:rsidR="001E132B" w:rsidRPr="00964C82" w:rsidRDefault="001E132B" w:rsidP="004F23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</w:t>
            </w:r>
            <w:r w:rsidR="001679E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Pr="00964C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0.0084</w:t>
            </w:r>
          </w:p>
        </w:tc>
      </w:tr>
    </w:tbl>
    <w:p w14:paraId="07F00286" w14:textId="77777777" w:rsidR="001E132B" w:rsidRPr="00964C82" w:rsidRDefault="001E132B" w:rsidP="001E132B">
      <w:pPr>
        <w:pStyle w:val="af0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964C82">
        <w:rPr>
          <w:rFonts w:ascii="Times New Roman" w:hAnsi="Times New Roman" w:cs="Times New Roman"/>
          <w:sz w:val="24"/>
          <w:szCs w:val="24"/>
        </w:rPr>
        <w:t>GMS: Genome methylation sequencing</w:t>
      </w:r>
    </w:p>
    <w:p w14:paraId="1D9D83E2" w14:textId="77777777" w:rsidR="001E132B" w:rsidRPr="00964C82" w:rsidRDefault="001E132B" w:rsidP="001E13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D9273B" w14:textId="7ED61D34" w:rsidR="001E132B" w:rsidRDefault="001E132B" w:rsidP="001E13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2B58CF" w14:textId="54FB0664" w:rsidR="001345CE" w:rsidRDefault="001345CE" w:rsidP="001E13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311AA5" w14:textId="1FD8107F" w:rsidR="001345CE" w:rsidRDefault="001345CE" w:rsidP="001E13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FDA8D6" w14:textId="2442E546" w:rsidR="001345CE" w:rsidRDefault="001345CE" w:rsidP="001E13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626581" w14:textId="1ADCCCBF" w:rsidR="001345CE" w:rsidRDefault="001345CE" w:rsidP="001E13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A78EC9" w14:textId="6E1D6EDD" w:rsidR="001345CE" w:rsidRDefault="001345CE" w:rsidP="001E13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32F6D0" w14:textId="37656159" w:rsidR="001345CE" w:rsidRDefault="001345CE" w:rsidP="001E13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547590" w14:textId="77777777" w:rsidR="001345CE" w:rsidRPr="00964C82" w:rsidRDefault="001345CE" w:rsidP="001E13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C2C9C4" w14:textId="77777777" w:rsidR="001E132B" w:rsidRPr="00964C82" w:rsidRDefault="001E132B" w:rsidP="001E132B">
      <w:pPr>
        <w:widowControl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64C82">
        <w:rPr>
          <w:rFonts w:ascii="Times New Roman" w:hAnsi="Times New Roman" w:cs="Times New Roman"/>
          <w:kern w:val="0"/>
          <w:sz w:val="24"/>
          <w:szCs w:val="24"/>
        </w:rPr>
        <w:lastRenderedPageBreak/>
        <w:t>Table S5. Strains and plasmids used in this study</w:t>
      </w:r>
    </w:p>
    <w:tbl>
      <w:tblPr>
        <w:tblW w:w="8985" w:type="dxa"/>
        <w:tblLayout w:type="fixed"/>
        <w:tblLook w:val="04A0" w:firstRow="1" w:lastRow="0" w:firstColumn="1" w:lastColumn="0" w:noHBand="0" w:noVBand="1"/>
      </w:tblPr>
      <w:tblGrid>
        <w:gridCol w:w="2238"/>
        <w:gridCol w:w="5149"/>
        <w:gridCol w:w="1598"/>
      </w:tblGrid>
      <w:tr w:rsidR="001E132B" w:rsidRPr="00964C82" w14:paraId="179A81B5" w14:textId="77777777" w:rsidTr="004F23CD">
        <w:trPr>
          <w:trHeight w:val="307"/>
        </w:trPr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C33B0B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ains/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plasmid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 </w:t>
            </w:r>
          </w:p>
        </w:tc>
        <w:tc>
          <w:tcPr>
            <w:tcW w:w="5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BD02D7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Description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2D6E3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Source</w:t>
            </w:r>
          </w:p>
        </w:tc>
      </w:tr>
      <w:tr w:rsidR="001E132B" w:rsidRPr="00964C82" w14:paraId="6A26A462" w14:textId="77777777" w:rsidTr="004F23CD">
        <w:trPr>
          <w:trHeight w:val="307"/>
        </w:trPr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6EBBEC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DL933</w:t>
            </w:r>
          </w:p>
        </w:tc>
        <w:tc>
          <w:tcPr>
            <w:tcW w:w="5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C2C04EE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C strain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60123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C</w:t>
            </w:r>
          </w:p>
        </w:tc>
      </w:tr>
      <w:tr w:rsidR="001E132B" w:rsidRPr="00964C82" w14:paraId="3A743740" w14:textId="77777777" w:rsidTr="004F23CD">
        <w:trPr>
          <w:trHeight w:val="307"/>
        </w:trPr>
        <w:tc>
          <w:tcPr>
            <w:tcW w:w="2237" w:type="dxa"/>
            <w:hideMark/>
          </w:tcPr>
          <w:p w14:paraId="677D296D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DL933ΔmraW</w:t>
            </w:r>
          </w:p>
        </w:tc>
        <w:tc>
          <w:tcPr>
            <w:tcW w:w="5148" w:type="dxa"/>
            <w:vAlign w:val="bottom"/>
            <w:hideMark/>
          </w:tcPr>
          <w:p w14:paraId="47AB3508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raW</w:t>
            </w:r>
            <w:proofErr w:type="spellEnd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ene replace by </w:t>
            </w: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kan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ene from 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pR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551"/>
                <w:attr w:name="UnitName" w:val="in"/>
              </w:smartTagPr>
              <w:r w:rsidRPr="00964C82">
                <w:rPr>
                  <w:rFonts w:ascii="Times New Roman" w:hAnsi="Times New Roman" w:cs="Times New Roman"/>
                  <w:kern w:val="0"/>
                  <w:sz w:val="24"/>
                  <w:szCs w:val="24"/>
                  <w:lang w:eastAsia="en-AU"/>
                </w:rPr>
                <w:t>551</w:t>
              </w:r>
              <w:r w:rsidRPr="00964C82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 xml:space="preserve"> in</w:t>
              </w:r>
            </w:smartTag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DL933</w:t>
            </w:r>
          </w:p>
        </w:tc>
        <w:tc>
          <w:tcPr>
            <w:tcW w:w="1598" w:type="dxa"/>
            <w:noWrap/>
            <w:hideMark/>
          </w:tcPr>
          <w:p w14:paraId="0E1E461B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This study</w:t>
            </w:r>
          </w:p>
        </w:tc>
      </w:tr>
      <w:tr w:rsidR="001E132B" w:rsidRPr="00964C82" w14:paraId="2E958A60" w14:textId="77777777" w:rsidTr="004F23CD">
        <w:trPr>
          <w:trHeight w:val="307"/>
        </w:trPr>
        <w:tc>
          <w:tcPr>
            <w:tcW w:w="2237" w:type="dxa"/>
            <w:hideMark/>
          </w:tcPr>
          <w:p w14:paraId="177869FE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DH5α</w:t>
            </w:r>
          </w:p>
        </w:tc>
        <w:tc>
          <w:tcPr>
            <w:tcW w:w="5148" w:type="dxa"/>
            <w:vAlign w:val="bottom"/>
            <w:hideMark/>
          </w:tcPr>
          <w:p w14:paraId="018703A7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emical competent cell </w:t>
            </w:r>
          </w:p>
        </w:tc>
        <w:tc>
          <w:tcPr>
            <w:tcW w:w="1598" w:type="dxa"/>
            <w:noWrap/>
            <w:hideMark/>
          </w:tcPr>
          <w:p w14:paraId="33A3D0FF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KaRa</w:t>
            </w:r>
            <w:proofErr w:type="spellEnd"/>
          </w:p>
        </w:tc>
      </w:tr>
      <w:tr w:rsidR="001E132B" w:rsidRPr="00964C82" w14:paraId="2F35E1C9" w14:textId="77777777" w:rsidTr="004F23CD">
        <w:trPr>
          <w:trHeight w:val="307"/>
        </w:trPr>
        <w:tc>
          <w:tcPr>
            <w:tcW w:w="2237" w:type="dxa"/>
            <w:hideMark/>
          </w:tcPr>
          <w:p w14:paraId="39EA4BA5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pRS551</w:t>
            </w:r>
          </w:p>
        </w:tc>
        <w:tc>
          <w:tcPr>
            <w:tcW w:w="5148" w:type="dxa"/>
            <w:vAlign w:val="bottom"/>
            <w:hideMark/>
          </w:tcPr>
          <w:p w14:paraId="6C64D510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1696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bp </w:t>
            </w: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AU"/>
              </w:rPr>
              <w:t>Pvu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II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fragment containing the </w:t>
            </w: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kan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gene and promoter from Tn903 inserted between </w:t>
            </w: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bla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Tl</w:t>
            </w:r>
            <w:smartTag w:uri="urn:schemas-microsoft-com:office:smarttags" w:element="chmetcnv">
              <w:smartTagPr>
                <w:attr w:name="UnitName" w:val="in"/>
                <w:attr w:name="SourceValue" w:val="4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964C82">
                <w:rPr>
                  <w:rFonts w:ascii="Times New Roman" w:hAnsi="Times New Roman" w:cs="Times New Roman"/>
                  <w:kern w:val="0"/>
                  <w:sz w:val="24"/>
                  <w:szCs w:val="24"/>
                  <w:lang w:eastAsia="en-AU"/>
                </w:rPr>
                <w:t>4 in</w:t>
              </w:r>
            </w:smartTag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pRS415</w:t>
            </w:r>
          </w:p>
        </w:tc>
        <w:tc>
          <w:tcPr>
            <w:tcW w:w="1598" w:type="dxa"/>
            <w:noWrap/>
            <w:hideMark/>
          </w:tcPr>
          <w:p w14:paraId="734EC058" w14:textId="45F7CE26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fldChar w:fldCharType="begin"/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instrText xml:space="preserve"> ADDIN EN.CITE &lt;EndNote&gt;&lt;Cite&gt;&lt;Author&gt;Simons&lt;/Author&gt;&lt;Year&gt;1987&lt;/Year&gt;&lt;RecNum&gt;930&lt;/RecNum&gt;&lt;DisplayText&gt;(45)&lt;/DisplayText&gt;&lt;record&gt;&lt;rec-number&gt;930&lt;/rec-number&gt;&lt;foreign-keys&gt;&lt;key app="EN" db-id="rvs0w5v2s0zweqer90pp02v6w0fe5ztavspf"&gt;930&lt;/key&gt;&lt;/foreign-keys&gt;&lt;ref-type name="Journal Article"&gt;17&lt;/ref-type&gt;&lt;contributors&gt;&lt;authors&gt;&lt;author&gt;Simons, R. W.&lt;/author&gt;&lt;author&gt;Houman, F.&lt;/author&gt;&lt;author&gt;Kleckner, N.&lt;/author&gt;&lt;/authors&gt;&lt;/contributors&gt;&lt;titles&gt;&lt;title&gt;Improved single and multicopy lac-based cloning vectors for protein and operon fusions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85-96&lt;/pages&gt;&lt;volume&gt;53&lt;/volume&gt;&lt;number&gt;1&lt;/number&gt;&lt;keywords&gt;&lt;keyword&gt;Gene Expression Regulation&lt;/keyword&gt;&lt;keyword&gt;*Genetic Vectors&lt;/keyword&gt;&lt;keyword&gt;*Lac Operon&lt;/keyword&gt;&lt;keyword&gt;Operon&lt;/keyword&gt;&lt;keyword&gt;Protein Biosynthesis&lt;/keyword&gt;&lt;keyword&gt;Recombinant Fusion Proteins/*genetics&lt;/keyword&gt;&lt;keyword&gt;Recombinant Proteins/*genetics&lt;/keyword&gt;&lt;keyword&gt;Transcription, Genetic&lt;/keyword&gt;&lt;/keywords&gt;&lt;dates&gt;&lt;year&gt;1987&lt;/year&gt;&lt;/dates&gt;&lt;isbn&gt;0378-1119 (Print)&amp;#xD;0378-1119 (Linking)&lt;/isbn&gt;&lt;accession-num&gt;3596251&lt;/accession-num&gt;&lt;urls&gt;&lt;related-urls&gt;&lt;url&gt;http://www.ncbi.nlm.nih.gov/pubmed/3596251&lt;/url&gt;&lt;/related-urls&gt;&lt;/urls&gt;&lt;/record&gt;&lt;/Cite&gt;&lt;/EndNote&gt;</w:instrTex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fldChar w:fldCharType="separate"/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(</w:t>
            </w:r>
            <w:r w:rsidR="00D1125F" w:rsidRPr="00D1125F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Oka, et al., 1981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)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1E132B" w:rsidRPr="00964C82" w14:paraId="2529DFFA" w14:textId="77777777" w:rsidTr="004F23CD">
        <w:trPr>
          <w:trHeight w:val="307"/>
        </w:trPr>
        <w:tc>
          <w:tcPr>
            <w:tcW w:w="2237" w:type="dxa"/>
            <w:hideMark/>
          </w:tcPr>
          <w:p w14:paraId="4123B290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AU"/>
              </w:rPr>
              <w:t>pKOBEG</w:t>
            </w:r>
            <w:proofErr w:type="spellEnd"/>
          </w:p>
        </w:tc>
        <w:tc>
          <w:tcPr>
            <w:tcW w:w="5148" w:type="dxa"/>
            <w:vAlign w:val="bottom"/>
            <w:hideMark/>
          </w:tcPr>
          <w:p w14:paraId="1186104A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 thermosensitive replicon that carries the λ phage </w:t>
            </w:r>
            <w:proofErr w:type="spellStart"/>
            <w:r w:rsidRPr="00964C8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edγ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βα operon expressed under the control of the arabinose-inducible </w:t>
            </w: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964C82">
              <w:rPr>
                <w:rFonts w:ascii="Times New Roman" w:hAnsi="Times New Roman" w:cs="Times New Roman"/>
                <w:smallCaps/>
                <w:kern w:val="0"/>
                <w:sz w:val="24"/>
                <w:szCs w:val="24"/>
              </w:rPr>
              <w:t>bad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98" w:type="dxa"/>
            <w:noWrap/>
            <w:hideMark/>
          </w:tcPr>
          <w:p w14:paraId="5F2B8F6B" w14:textId="6D45A25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fldChar w:fldCharType="begin"/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instrText xml:space="preserve"> ADDIN EN.CITE &lt;EndNote&gt;&lt;Cite&gt;&lt;Author&gt;Pradel&lt;/Author&gt;&lt;Year&gt;2003&lt;/Year&gt;&lt;RecNum&gt;116&lt;/RecNum&gt;&lt;DisplayText&gt;(49)&lt;/DisplayText&gt;&lt;record&gt;&lt;rec-number&gt;116&lt;/rec-number&gt;&lt;foreign-keys&gt;&lt;key app="EN" db-id="eexrfeve2ae9dce2rpav0vtvtw9rftdtwtdw"&gt;116&lt;/key&gt;&lt;/foreign-keys&gt;&lt;ref-type name="Journal Article"&gt;17&lt;/ref-type&gt;&lt;contributors&gt;&lt;authors&gt;&lt;author&gt;Pradel, N.&lt;/author&gt;&lt;author&gt;Ye, C.&lt;/author&gt;&lt;author&gt;Livrelli, V.&lt;/author&gt;&lt;author&gt;Xu, J.&lt;/author&gt;&lt;author&gt;Joly, B.&lt;/author&gt;&lt;author&gt;Wu, L. F.&lt;/author&gt;&lt;/authors&gt;&lt;/contributors&gt;&lt;auth-address&gt;Laboratoire de Chimie Bacterienne, UPR9043, IBSM, CNRS, F-13402 Marseille Cedex 20, France.&lt;/auth-address&gt;&lt;titles&gt;&lt;title&gt;Contribution of the twin arginine translocation system to the virulence of enterohemorrhagic Escherichia coli O157:H7&lt;/title&gt;&lt;secondary-title&gt;Infect Immun&lt;/secondary-title&gt;&lt;/titles&gt;&lt;periodical&gt;&lt;full-title&gt;Infect Immun&lt;/full-title&gt;&lt;/periodical&gt;&lt;pages&gt;4908-16&lt;/pages&gt;&lt;volume&gt;71&lt;/volume&gt;&lt;number&gt;9&lt;/number&gt;&lt;edition&gt;2003/08/23&lt;/edition&gt;&lt;keywords&gt;&lt;keyword&gt;Animals&lt;/keyword&gt;&lt;keyword&gt;Base Sequence&lt;/keyword&gt;&lt;keyword&gt;Cercopithecus aethiops&lt;/keyword&gt;&lt;keyword&gt;DNA, Bacterial/genetics&lt;/keyword&gt;&lt;keyword&gt;Escherichia coli O157/genetics/*pathogenicity/*physiology&lt;/keyword&gt;&lt;keyword&gt;Escherichia coli Proteins/genetics/*physiology&lt;/keyword&gt;&lt;keyword&gt;Flagellin/biosynthesis&lt;/keyword&gt;&lt;keyword&gt;Gene Deletion&lt;/keyword&gt;&lt;keyword&gt;Genes, Bacterial&lt;/keyword&gt;&lt;keyword&gt;Humans&lt;/keyword&gt;&lt;keyword&gt;Membrane Transport Proteins/genetics/*physiology&lt;/keyword&gt;&lt;keyword&gt;Phenotype&lt;/keyword&gt;&lt;keyword&gt;Protein Transport&lt;/keyword&gt;&lt;keyword&gt;Shiga Toxin 1/metabolism&lt;/keyword&gt;&lt;keyword&gt;Vero Cells&lt;/keyword&gt;&lt;keyword&gt;Virulence/genetics/physiology&lt;/keyword&gt;&lt;/keywords&gt;&lt;dates&gt;&lt;year&gt;2003&lt;/year&gt;&lt;pub-dates&gt;&lt;date&gt;Sep&lt;/date&gt;&lt;/pub-dates&gt;&lt;/dates&gt;&lt;isbn&gt;0019-9567 (Print)&amp;#xD;0019-9567 (Linking)&lt;/isbn&gt;&lt;accession-num&gt;12933832&lt;/accession-num&gt;&lt;urls&gt;&lt;related-urls&gt;&lt;url&gt;http://www.ncbi.nlm.nih.gov/pubmed/12933832&lt;/url&gt;&lt;/related-urls&gt;&lt;/urls&gt;&lt;custom2&gt;187321&lt;/custom2&gt;&lt;language&gt;eng&lt;/language&gt;&lt;/record&gt;&lt;/Cite&gt;&lt;/EndNote&gt;</w:instrTex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fldChar w:fldCharType="separate"/>
            </w:r>
            <w:r w:rsidRPr="00964C8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AU"/>
              </w:rPr>
              <w:t>(</w:t>
            </w:r>
            <w:r w:rsidR="00D1125F" w:rsidRPr="00D1125F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AU"/>
              </w:rPr>
              <w:t>Datsenko and Wanner,</w:t>
            </w:r>
            <w:r w:rsidR="00D1125F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AU"/>
              </w:rPr>
              <w:t xml:space="preserve"> </w:t>
            </w:r>
            <w:r w:rsidR="00D1125F" w:rsidRPr="00D1125F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AU"/>
              </w:rPr>
              <w:t>2000</w:t>
            </w:r>
            <w:r w:rsidRPr="00964C8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AU"/>
              </w:rPr>
              <w:t>)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1E132B" w:rsidRPr="00964C82" w14:paraId="7A4B43E8" w14:textId="77777777" w:rsidTr="004F23CD">
        <w:trPr>
          <w:trHeight w:val="307"/>
        </w:trPr>
        <w:tc>
          <w:tcPr>
            <w:tcW w:w="2237" w:type="dxa"/>
            <w:hideMark/>
          </w:tcPr>
          <w:p w14:paraId="52824712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AU"/>
              </w:rPr>
              <w:t>pBAD</w:t>
            </w:r>
            <w:proofErr w:type="spellEnd"/>
            <w:r w:rsidRPr="00964C82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AU"/>
              </w:rPr>
              <w:t>/</w:t>
            </w:r>
            <w:proofErr w:type="spellStart"/>
            <w:r w:rsidRPr="00964C82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  <w:lang w:eastAsia="en-AU"/>
              </w:rPr>
              <w:t>Myc</w:t>
            </w:r>
            <w:proofErr w:type="spellEnd"/>
            <w:r w:rsidRPr="00964C82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AU"/>
              </w:rPr>
              <w:t>-His</w:t>
            </w:r>
            <w:r w:rsidRPr="00964C8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5148" w:type="dxa"/>
            <w:vAlign w:val="bottom"/>
            <w:hideMark/>
          </w:tcPr>
          <w:p w14:paraId="6AED61CA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rabinose inducible expression vector for His tagged fusion proteins</w:t>
            </w:r>
          </w:p>
        </w:tc>
        <w:tc>
          <w:tcPr>
            <w:tcW w:w="1598" w:type="dxa"/>
            <w:noWrap/>
            <w:hideMark/>
          </w:tcPr>
          <w:p w14:paraId="2FCD83EF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Invitrogen</w:t>
            </w:r>
          </w:p>
        </w:tc>
      </w:tr>
      <w:tr w:rsidR="001E132B" w:rsidRPr="00964C82" w14:paraId="4449F65A" w14:textId="77777777" w:rsidTr="004F23CD">
        <w:trPr>
          <w:trHeight w:val="307"/>
        </w:trPr>
        <w:tc>
          <w:tcPr>
            <w:tcW w:w="2237" w:type="dxa"/>
            <w:noWrap/>
          </w:tcPr>
          <w:p w14:paraId="3479248D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BADmraW</w:t>
            </w:r>
            <w:proofErr w:type="spellEnd"/>
          </w:p>
          <w:p w14:paraId="267C0612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48" w:type="dxa"/>
            <w:noWrap/>
            <w:vAlign w:val="bottom"/>
            <w:hideMark/>
          </w:tcPr>
          <w:p w14:paraId="7F01BA00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 942 bp </w:t>
            </w: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raW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fragment cloned into </w:t>
            </w:r>
            <w:proofErr w:type="spellStart"/>
            <w:r w:rsidRPr="00964C82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AU"/>
              </w:rPr>
              <w:t>pBAD</w:t>
            </w:r>
            <w:proofErr w:type="spellEnd"/>
            <w:r w:rsidRPr="00964C82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AU"/>
              </w:rPr>
              <w:t>/</w:t>
            </w:r>
            <w:proofErr w:type="spellStart"/>
            <w:r w:rsidRPr="00964C82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  <w:lang w:eastAsia="en-AU"/>
              </w:rPr>
              <w:t>Myc</w:t>
            </w:r>
            <w:proofErr w:type="spellEnd"/>
            <w:r w:rsidRPr="00964C82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AU"/>
              </w:rPr>
              <w:t>-His</w:t>
            </w:r>
            <w:r w:rsidRPr="00964C8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A between </w:t>
            </w:r>
            <w:proofErr w:type="spellStart"/>
            <w:r w:rsidRPr="00964C82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Nco</w:t>
            </w:r>
            <w:r w:rsidRPr="00964C8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</w:t>
            </w:r>
            <w:proofErr w:type="spellEnd"/>
            <w:r w:rsidRPr="00964C8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964C82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Hind</w:t>
            </w:r>
            <w:r w:rsidRPr="00964C8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II</w:t>
            </w:r>
            <w:proofErr w:type="spellEnd"/>
            <w:r w:rsidRPr="00964C8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sites                                                                         </w:t>
            </w:r>
          </w:p>
        </w:tc>
        <w:tc>
          <w:tcPr>
            <w:tcW w:w="1598" w:type="dxa"/>
            <w:noWrap/>
          </w:tcPr>
          <w:p w14:paraId="00498D90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This study</w:t>
            </w:r>
          </w:p>
          <w:p w14:paraId="20C86EA8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</w:p>
        </w:tc>
      </w:tr>
      <w:tr w:rsidR="001E132B" w:rsidRPr="00964C82" w14:paraId="516C6F96" w14:textId="77777777" w:rsidTr="004F23CD">
        <w:trPr>
          <w:trHeight w:val="307"/>
        </w:trPr>
        <w:tc>
          <w:tcPr>
            <w:tcW w:w="2237" w:type="dxa"/>
            <w:noWrap/>
            <w:hideMark/>
          </w:tcPr>
          <w:p w14:paraId="647CC252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GEN-</w:t>
            </w:r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luxCDABE</w:t>
            </w:r>
            <w:proofErr w:type="spellEnd"/>
          </w:p>
        </w:tc>
        <w:tc>
          <w:tcPr>
            <w:tcW w:w="5148" w:type="dxa"/>
            <w:noWrap/>
            <w:vAlign w:val="bottom"/>
            <w:hideMark/>
          </w:tcPr>
          <w:p w14:paraId="2137A5A6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luxCDABE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loned into pGEN222 with a constitutive promoter </w:t>
            </w:r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em7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1598" w:type="dxa"/>
            <w:noWrap/>
            <w:hideMark/>
          </w:tcPr>
          <w:p w14:paraId="6EDA8D52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1E132B" w:rsidRPr="00964C82" w14:paraId="3CA58D7F" w14:textId="77777777" w:rsidTr="004F23CD">
        <w:trPr>
          <w:trHeight w:val="307"/>
        </w:trPr>
        <w:tc>
          <w:tcPr>
            <w:tcW w:w="2237" w:type="dxa"/>
            <w:noWrap/>
            <w:hideMark/>
          </w:tcPr>
          <w:p w14:paraId="48019D71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pDS17039</w:t>
            </w:r>
          </w:p>
        </w:tc>
        <w:tc>
          <w:tcPr>
            <w:tcW w:w="5148" w:type="dxa"/>
            <w:noWrap/>
            <w:vAlign w:val="bottom"/>
            <w:hideMark/>
          </w:tcPr>
          <w:p w14:paraId="0101CAA0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K</w:t>
            </w:r>
            <w:proofErr w:type="spellEnd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romoter (500bp) cloned into pUC19-c  </w:t>
            </w:r>
          </w:p>
        </w:tc>
        <w:tc>
          <w:tcPr>
            <w:tcW w:w="1598" w:type="dxa"/>
            <w:noWrap/>
            <w:hideMark/>
          </w:tcPr>
          <w:p w14:paraId="3CC7160C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1E132B" w:rsidRPr="00964C82" w14:paraId="50BCE78D" w14:textId="77777777" w:rsidTr="004F23CD">
        <w:trPr>
          <w:trHeight w:val="307"/>
        </w:trPr>
        <w:tc>
          <w:tcPr>
            <w:tcW w:w="2237" w:type="dxa"/>
            <w:noWrap/>
            <w:hideMark/>
          </w:tcPr>
          <w:p w14:paraId="36321CDA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pDS17040</w:t>
            </w:r>
          </w:p>
        </w:tc>
        <w:tc>
          <w:tcPr>
            <w:tcW w:w="5148" w:type="dxa"/>
            <w:noWrap/>
            <w:vAlign w:val="bottom"/>
            <w:hideMark/>
          </w:tcPr>
          <w:p w14:paraId="3B899742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hiA</w:t>
            </w:r>
            <w:proofErr w:type="spellEnd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romoter (500bp) cloned into pUC19-c  </w:t>
            </w:r>
          </w:p>
        </w:tc>
        <w:tc>
          <w:tcPr>
            <w:tcW w:w="1598" w:type="dxa"/>
            <w:noWrap/>
            <w:hideMark/>
          </w:tcPr>
          <w:p w14:paraId="287CA46E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1E132B" w:rsidRPr="00964C82" w14:paraId="1DEA4CDD" w14:textId="77777777" w:rsidTr="004F23CD">
        <w:trPr>
          <w:trHeight w:val="307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0BF305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pDS17041</w:t>
            </w:r>
          </w:p>
        </w:tc>
        <w:tc>
          <w:tcPr>
            <w:tcW w:w="5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770F1D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J</w:t>
            </w:r>
            <w:proofErr w:type="spellEnd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 cloned into pUC19-c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8B8E98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</w:tbl>
    <w:p w14:paraId="3A5A142D" w14:textId="77777777" w:rsidR="001345CE" w:rsidRDefault="001345CE" w:rsidP="001E132B">
      <w:pPr>
        <w:widowControl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60C5CF3" w14:textId="77777777" w:rsidR="001345CE" w:rsidRDefault="001345CE" w:rsidP="001E132B">
      <w:pPr>
        <w:widowControl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09386A3" w14:textId="2CC4D42C" w:rsidR="001E132B" w:rsidRPr="00964C82" w:rsidRDefault="001E132B" w:rsidP="001E132B">
      <w:pPr>
        <w:widowControl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AU"/>
        </w:rPr>
      </w:pPr>
      <w:r w:rsidRPr="00964C82">
        <w:rPr>
          <w:rFonts w:ascii="Times New Roman" w:hAnsi="Times New Roman" w:cs="Times New Roman"/>
          <w:kern w:val="0"/>
          <w:sz w:val="24"/>
          <w:szCs w:val="24"/>
        </w:rPr>
        <w:lastRenderedPageBreak/>
        <w:t>Table S5. Strains and plasmids used in this study (continued)</w:t>
      </w:r>
    </w:p>
    <w:tbl>
      <w:tblPr>
        <w:tblW w:w="8985" w:type="dxa"/>
        <w:tblLayout w:type="fixed"/>
        <w:tblLook w:val="04A0" w:firstRow="1" w:lastRow="0" w:firstColumn="1" w:lastColumn="0" w:noHBand="0" w:noVBand="1"/>
      </w:tblPr>
      <w:tblGrid>
        <w:gridCol w:w="2238"/>
        <w:gridCol w:w="5149"/>
        <w:gridCol w:w="1598"/>
      </w:tblGrid>
      <w:tr w:rsidR="001E132B" w:rsidRPr="00964C82" w14:paraId="24548E47" w14:textId="77777777" w:rsidTr="004F23CD">
        <w:trPr>
          <w:trHeight w:val="307"/>
        </w:trPr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A0F893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ains/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plasmid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 </w:t>
            </w:r>
          </w:p>
        </w:tc>
        <w:tc>
          <w:tcPr>
            <w:tcW w:w="5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6D05AF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Description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FBBCE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Source</w:t>
            </w:r>
          </w:p>
        </w:tc>
      </w:tr>
      <w:tr w:rsidR="001E132B" w:rsidRPr="00964C82" w14:paraId="160A9BD9" w14:textId="77777777" w:rsidTr="004F23CD">
        <w:trPr>
          <w:trHeight w:val="307"/>
        </w:trPr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AE2F55C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DS17042</w:t>
            </w:r>
          </w:p>
        </w:tc>
        <w:tc>
          <w:tcPr>
            <w:tcW w:w="5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FEBB3C5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A 360 bp of </w:t>
            </w: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AU"/>
              </w:rPr>
              <w:t>fliR</w:t>
            </w:r>
            <w:proofErr w:type="spellEnd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AU"/>
              </w:rPr>
              <w:t xml:space="preserve"> 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from 5' end cloned into pUC19-c 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C753E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This study</w:t>
            </w:r>
          </w:p>
        </w:tc>
      </w:tr>
      <w:tr w:rsidR="001E132B" w:rsidRPr="00964C82" w14:paraId="2FE2E2D6" w14:textId="77777777" w:rsidTr="004F23CD">
        <w:trPr>
          <w:trHeight w:val="307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09A2E2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DS17043</w:t>
            </w:r>
          </w:p>
        </w:tc>
        <w:tc>
          <w:tcPr>
            <w:tcW w:w="5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BA83C7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A 426 bp of </w:t>
            </w: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AU"/>
              </w:rPr>
              <w:t>fliR</w:t>
            </w:r>
            <w:proofErr w:type="spellEnd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AU"/>
              </w:rPr>
              <w:t xml:space="preserve"> 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from 3' end cloned into pUC19-c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5E54AB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This study</w:t>
            </w:r>
          </w:p>
        </w:tc>
      </w:tr>
    </w:tbl>
    <w:p w14:paraId="2E2506DB" w14:textId="77777777" w:rsidR="001E132B" w:rsidRPr="00964C82" w:rsidRDefault="001E132B" w:rsidP="001E132B">
      <w:pPr>
        <w:pStyle w:val="af3"/>
        <w:spacing w:line="480" w:lineRule="auto"/>
        <w:rPr>
          <w:rFonts w:ascii="Times New Roman" w:hAnsi="Times New Roman" w:cs="Times New Roman"/>
          <w:lang w:val="en-AU"/>
        </w:rPr>
      </w:pPr>
    </w:p>
    <w:p w14:paraId="5D84D49A" w14:textId="77777777" w:rsidR="001E132B" w:rsidRPr="00964C82" w:rsidRDefault="001E132B" w:rsidP="001E132B">
      <w:pPr>
        <w:pStyle w:val="af3"/>
        <w:spacing w:line="480" w:lineRule="auto"/>
        <w:rPr>
          <w:rFonts w:ascii="Times New Roman" w:hAnsi="Times New Roman" w:cs="Times New Roman"/>
          <w:lang w:val="en-AU"/>
        </w:rPr>
      </w:pPr>
    </w:p>
    <w:p w14:paraId="4BDCF801" w14:textId="77777777" w:rsidR="001E132B" w:rsidRPr="00964C82" w:rsidRDefault="001E132B" w:rsidP="001E132B">
      <w:pPr>
        <w:pStyle w:val="af3"/>
        <w:spacing w:line="480" w:lineRule="auto"/>
        <w:rPr>
          <w:rFonts w:ascii="Times New Roman" w:hAnsi="Times New Roman" w:cs="Times New Roman"/>
          <w:lang w:val="en-AU"/>
        </w:rPr>
      </w:pPr>
    </w:p>
    <w:tbl>
      <w:tblPr>
        <w:tblW w:w="9105" w:type="dxa"/>
        <w:tblLayout w:type="fixed"/>
        <w:tblLook w:val="04A0" w:firstRow="1" w:lastRow="0" w:firstColumn="1" w:lastColumn="0" w:noHBand="0" w:noVBand="1"/>
      </w:tblPr>
      <w:tblGrid>
        <w:gridCol w:w="2267"/>
        <w:gridCol w:w="5218"/>
        <w:gridCol w:w="1620"/>
      </w:tblGrid>
      <w:tr w:rsidR="001E132B" w:rsidRPr="00964C82" w14:paraId="20C4F849" w14:textId="77777777" w:rsidTr="004F23CD">
        <w:trPr>
          <w:trHeight w:val="611"/>
        </w:trPr>
        <w:tc>
          <w:tcPr>
            <w:tcW w:w="91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B582D7" w14:textId="77777777" w:rsidR="001345CE" w:rsidRDefault="001345CE" w:rsidP="004F23CD">
            <w:pPr>
              <w:pStyle w:val="af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  <w:p w14:paraId="7733F652" w14:textId="77777777" w:rsidR="001345CE" w:rsidRDefault="001345CE" w:rsidP="004F23CD">
            <w:pPr>
              <w:pStyle w:val="af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  <w:p w14:paraId="31C816DA" w14:textId="77777777" w:rsidR="001345CE" w:rsidRDefault="001345CE" w:rsidP="004F23CD">
            <w:pPr>
              <w:pStyle w:val="af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  <w:p w14:paraId="70D88E0A" w14:textId="77777777" w:rsidR="001345CE" w:rsidRDefault="001345CE" w:rsidP="004F23CD">
            <w:pPr>
              <w:pStyle w:val="af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  <w:p w14:paraId="00F7FDA3" w14:textId="77777777" w:rsidR="001345CE" w:rsidRDefault="001345CE" w:rsidP="004F23CD">
            <w:pPr>
              <w:pStyle w:val="af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  <w:p w14:paraId="1583C13F" w14:textId="77777777" w:rsidR="001345CE" w:rsidRDefault="001345CE" w:rsidP="004F23CD">
            <w:pPr>
              <w:pStyle w:val="af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  <w:p w14:paraId="63762994" w14:textId="77777777" w:rsidR="001345CE" w:rsidRDefault="001345CE" w:rsidP="004F23CD">
            <w:pPr>
              <w:pStyle w:val="af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  <w:p w14:paraId="164038FB" w14:textId="77777777" w:rsidR="001345CE" w:rsidRDefault="001345CE" w:rsidP="004F23CD">
            <w:pPr>
              <w:pStyle w:val="af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  <w:p w14:paraId="21194A27" w14:textId="77777777" w:rsidR="001345CE" w:rsidRDefault="001345CE" w:rsidP="004F23CD">
            <w:pPr>
              <w:pStyle w:val="af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  <w:p w14:paraId="0FEA25A7" w14:textId="77777777" w:rsidR="001345CE" w:rsidRDefault="001345CE" w:rsidP="004F23CD">
            <w:pPr>
              <w:pStyle w:val="af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  <w:p w14:paraId="179B1D9E" w14:textId="7813F460" w:rsidR="001E132B" w:rsidRPr="00B714FA" w:rsidRDefault="001E132B" w:rsidP="004F23CD">
            <w:pPr>
              <w:pStyle w:val="af3"/>
              <w:spacing w:line="480" w:lineRule="auto"/>
              <w:rPr>
                <w:rFonts w:ascii="Times New Roman" w:hAnsi="Times New Roman" w:cs="Times New Roman"/>
              </w:rPr>
            </w:pPr>
            <w:r w:rsidRPr="00964C82">
              <w:rPr>
                <w:rFonts w:ascii="Times New Roman" w:hAnsi="Times New Roman" w:cs="Times New Roman"/>
                <w:lang w:val="en-AU"/>
              </w:rPr>
              <w:lastRenderedPageBreak/>
              <w:t xml:space="preserve">Table S6. Primers </w:t>
            </w:r>
            <w:r w:rsidR="00B714FA">
              <w:rPr>
                <w:rFonts w:ascii="Times New Roman" w:hAnsi="Times New Roman" w:cs="Times New Roman"/>
                <w:lang w:val="en-AU"/>
              </w:rPr>
              <w:t xml:space="preserve">and oligonucleotide </w:t>
            </w:r>
          </w:p>
          <w:tbl>
            <w:tblPr>
              <w:tblW w:w="9108" w:type="dxa"/>
              <w:tblLayout w:type="fixed"/>
              <w:tblLook w:val="04A0" w:firstRow="1" w:lastRow="0" w:firstColumn="1" w:lastColumn="0" w:noHBand="0" w:noVBand="1"/>
            </w:tblPr>
            <w:tblGrid>
              <w:gridCol w:w="2268"/>
              <w:gridCol w:w="5220"/>
              <w:gridCol w:w="1620"/>
            </w:tblGrid>
            <w:tr w:rsidR="001E132B" w:rsidRPr="00964C82" w14:paraId="4A0141B2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4CBFD5B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Primer name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0C3666D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Sequence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</w:t>
                  </w:r>
                  <w:smartTag w:uri="urn:schemas-microsoft-com:office:smarttags" w:element="chmetcnv">
                    <w:smartTagPr>
                      <w:attr w:name="TCSC" w:val="0"/>
                      <w:attr w:name="NumberType" w:val="1"/>
                      <w:attr w:name="Negative" w:val="False"/>
                      <w:attr w:name="HasSpace" w:val="False"/>
                      <w:attr w:name="SourceValue" w:val="5"/>
                      <w:attr w:name="UnitName" w:val="’"/>
                    </w:smartTagPr>
                    <w:r w:rsidRPr="00964C82">
                      <w:rPr>
                        <w:rFonts w:ascii="Times New Roman" w:hAnsi="Times New Roman" w:cs="Times New Roman"/>
                        <w:kern w:val="0"/>
                        <w:sz w:val="24"/>
                        <w:szCs w:val="24"/>
                      </w:rPr>
                      <w:t>5’</w:t>
                    </w:r>
                  </w:smartTag>
                  <w:smartTag w:uri="urn:schemas-microsoft-com:office:smarttags" w:element="chmetcnv">
                    <w:smartTagPr>
                      <w:attr w:name="TCSC" w:val="0"/>
                      <w:attr w:name="NumberType" w:val="1"/>
                      <w:attr w:name="Negative" w:val="True"/>
                      <w:attr w:name="HasSpace" w:val="False"/>
                      <w:attr w:name="SourceValue" w:val="3"/>
                      <w:attr w:name="UnitName" w:val="’"/>
                    </w:smartTagPr>
                    <w:r w:rsidRPr="00964C82">
                      <w:rPr>
                        <w:rFonts w:ascii="Times New Roman" w:hAnsi="Times New Roman" w:cs="Times New Roman"/>
                        <w:kern w:val="0"/>
                        <w:sz w:val="24"/>
                        <w:szCs w:val="24"/>
                      </w:rPr>
                      <w:t>-3’</w:t>
                    </w:r>
                  </w:smartTag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perscript"/>
                      <w:lang w:eastAsia="en-AU"/>
                    </w:rPr>
                    <w:t>$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33D1953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Source/Target</w:t>
                  </w:r>
                </w:p>
              </w:tc>
            </w:tr>
            <w:tr w:rsidR="001E132B" w:rsidRPr="00964C82" w14:paraId="27C21CCA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D421A83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P1</w:t>
                  </w:r>
                </w:p>
              </w:tc>
              <w:tc>
                <w:tcPr>
                  <w:tcW w:w="52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FFED0E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atgatggaaaactataaacatactacggtgctgctggatgaagccgtta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4360749" w14:textId="5E44F5F3" w:rsidR="001E132B" w:rsidRPr="00D1125F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1125F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eastAsia="en-AU"/>
                    </w:rPr>
                    <w:fldChar w:fldCharType="begin"/>
                  </w:r>
                  <w:r w:rsidRPr="00D1125F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eastAsia="en-AU"/>
                    </w:rPr>
                    <w:instrText xml:space="preserve"> ADDIN EN.CITE &lt;EndNote&gt;&lt;Cite&gt;&lt;Author&gt;Oka&lt;/Author&gt;&lt;Year&gt;1981&lt;/Year&gt;&lt;RecNum&gt;931&lt;/RecNum&gt;&lt;DisplayText&gt;(46)&lt;/DisplayText&gt;&lt;record&gt;&lt;rec-number&gt;931&lt;/rec-number&gt;&lt;foreign-keys&gt;&lt;key app="EN" db-id="rvs0w5v2s0zweqer90pp02v6w0fe5ztavspf"&gt;931&lt;/key&gt;&lt;/foreign-keys&gt;&lt;ref-type name="Journal Article"&gt;17&lt;/ref-type&gt;&lt;contributors&gt;&lt;authors&gt;&lt;author&gt;Oka, A.&lt;/author&gt;&lt;author&gt;Sugisaki, H.&lt;/author&gt;&lt;author&gt;Takanami, M.&lt;/author&gt;&lt;/authors&gt;&lt;/contributors&gt;&lt;titles&gt;&lt;title&gt;Nucleotide sequence of the kanamycin resistance transposon Tn903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217-26&lt;/pages&gt;&lt;volume&gt;147&lt;/volume&gt;&lt;number&gt;2&lt;/number&gt;&lt;keywords&gt;&lt;keyword&gt;Base Sequence&lt;/keyword&gt;&lt;keyword&gt;*DNA Transposable Elements&lt;/keyword&gt;&lt;keyword&gt;Deoxyribonucleotides/analysis&lt;/keyword&gt;&lt;keyword&gt;Escherichia coli/genetics&lt;/keyword&gt;&lt;keyword&gt;Kanamycin/*pharmacology&lt;/keyword&gt;&lt;keyword&gt;Peptide Biosynthesis&lt;/keyword&gt;&lt;keyword&gt;*R Factors&lt;/keyword&gt;&lt;/keywords&gt;&lt;dates&gt;&lt;year&gt;1981&lt;/year&gt;&lt;pub-dates&gt;&lt;date&gt;Apr 5&lt;/date&gt;&lt;/pub-dates&gt;&lt;/dates&gt;&lt;isbn&gt;0022-2836 (Print)&amp;#xD;0022-2836 (Linking)&lt;/isbn&gt;&lt;accession-num&gt;6270337&lt;/accession-num&gt;&lt;urls&gt;&lt;related-urls&gt;&lt;url&gt;http://www.ncbi.nlm.nih.gov/pubmed/6270337&lt;/url&gt;&lt;/related-urls&gt;&lt;/urls&gt;&lt;/record&gt;&lt;/Cite&gt;&lt;/EndNote&gt;</w:instrText>
                  </w:r>
                  <w:r w:rsidRPr="00D1125F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eastAsia="en-AU"/>
                    </w:rPr>
                    <w:fldChar w:fldCharType="separate"/>
                  </w:r>
                  <w:r w:rsidRPr="00D1125F">
                    <w:rPr>
                      <w:rFonts w:ascii="Times New Roman" w:hAnsi="Times New Roman" w:cs="Times New Roman"/>
                      <w:noProof/>
                      <w:kern w:val="0"/>
                      <w:sz w:val="18"/>
                      <w:szCs w:val="18"/>
                      <w:lang w:eastAsia="en-AU"/>
                    </w:rPr>
                    <w:t>(</w:t>
                  </w:r>
                  <w:r w:rsidR="00D1125F" w:rsidRPr="00D1125F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eastAsia="en-AU"/>
                    </w:rPr>
                    <w:t xml:space="preserve"> Oka, et al., 1981</w:t>
                  </w:r>
                  <w:r w:rsidRPr="00D1125F">
                    <w:rPr>
                      <w:rFonts w:ascii="Times New Roman" w:hAnsi="Times New Roman" w:cs="Times New Roman"/>
                      <w:noProof/>
                      <w:kern w:val="0"/>
                      <w:sz w:val="18"/>
                      <w:szCs w:val="18"/>
                      <w:lang w:eastAsia="en-AU"/>
                    </w:rPr>
                    <w:t>)</w:t>
                  </w:r>
                  <w:r w:rsidRPr="00D1125F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eastAsia="en-AU"/>
                    </w:rPr>
                    <w:fldChar w:fldCharType="end"/>
                  </w:r>
                </w:p>
              </w:tc>
            </w:tr>
            <w:tr w:rsidR="001E132B" w:rsidRPr="00964C82" w14:paraId="3378D737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CD73DBC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P2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86832A8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gcggctgactgcccacgggttgggtccatacgcatgtccagcggaccatc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06C3D4F" w14:textId="426924D1" w:rsidR="001E132B" w:rsidRPr="00D1125F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1125F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eastAsia="en-AU"/>
                    </w:rPr>
                    <w:fldChar w:fldCharType="begin"/>
                  </w:r>
                  <w:r w:rsidRPr="00D1125F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eastAsia="en-AU"/>
                    </w:rPr>
                    <w:instrText xml:space="preserve"> ADDIN EN.CITE &lt;EndNote&gt;&lt;Cite&gt;&lt;Author&gt;Oka&lt;/Author&gt;&lt;Year&gt;1981&lt;/Year&gt;&lt;RecNum&gt;931&lt;/RecNum&gt;&lt;DisplayText&gt;(46)&lt;/DisplayText&gt;&lt;record&gt;&lt;rec-number&gt;931&lt;/rec-number&gt;&lt;foreign-keys&gt;&lt;key app="EN" db-id="rvs0w5v2s0zweqer90pp02v6w0fe5ztavspf"&gt;931&lt;/key&gt;&lt;/foreign-keys&gt;&lt;ref-type name="Journal Article"&gt;17&lt;/ref-type&gt;&lt;contributors&gt;&lt;authors&gt;&lt;author&gt;Oka, A.&lt;/author&gt;&lt;author&gt;Sugisaki, H.&lt;/author&gt;&lt;author&gt;Takanami, M.&lt;/author&gt;&lt;/authors&gt;&lt;/contributors&gt;&lt;titles&gt;&lt;title&gt;Nucleotide sequence of the kanamycin resistance transposon Tn903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217-26&lt;/pages&gt;&lt;volume&gt;147&lt;/volume&gt;&lt;number&gt;2&lt;/number&gt;&lt;keywords&gt;&lt;keyword&gt;Base Sequence&lt;/keyword&gt;&lt;keyword&gt;*DNA Transposable Elements&lt;/keyword&gt;&lt;keyword&gt;Deoxyribonucleotides/analysis&lt;/keyword&gt;&lt;keyword&gt;Escherichia coli/genetics&lt;/keyword&gt;&lt;keyword&gt;Kanamycin/*pharmacology&lt;/keyword&gt;&lt;keyword&gt;Peptide Biosynthesis&lt;/keyword&gt;&lt;keyword&gt;*R Factors&lt;/keyword&gt;&lt;/keywords&gt;&lt;dates&gt;&lt;year&gt;1981&lt;/year&gt;&lt;pub-dates&gt;&lt;date&gt;Apr 5&lt;/date&gt;&lt;/pub-dates&gt;&lt;/dates&gt;&lt;isbn&gt;0022-2836 (Print)&amp;#xD;0022-2836 (Linking)&lt;/isbn&gt;&lt;accession-num&gt;6270337&lt;/accession-num&gt;&lt;urls&gt;&lt;related-urls&gt;&lt;url&gt;http://www.ncbi.nlm.nih.gov/pubmed/6270337&lt;/url&gt;&lt;/related-urls&gt;&lt;/urls&gt;&lt;/record&gt;&lt;/Cite&gt;&lt;/EndNote&gt;</w:instrText>
                  </w:r>
                  <w:r w:rsidRPr="00D1125F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eastAsia="en-AU"/>
                    </w:rPr>
                    <w:fldChar w:fldCharType="separate"/>
                  </w:r>
                  <w:r w:rsidRPr="00D1125F">
                    <w:rPr>
                      <w:rFonts w:ascii="Times New Roman" w:hAnsi="Times New Roman" w:cs="Times New Roman"/>
                      <w:noProof/>
                      <w:kern w:val="0"/>
                      <w:sz w:val="18"/>
                      <w:szCs w:val="18"/>
                      <w:lang w:eastAsia="en-AU"/>
                    </w:rPr>
                    <w:t>(</w:t>
                  </w:r>
                  <w:r w:rsidR="00D1125F" w:rsidRPr="00D1125F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eastAsia="en-AU"/>
                    </w:rPr>
                    <w:t xml:space="preserve"> Oka, et al., 1981</w:t>
                  </w:r>
                  <w:r w:rsidRPr="00D1125F">
                    <w:rPr>
                      <w:rFonts w:ascii="Times New Roman" w:hAnsi="Times New Roman" w:cs="Times New Roman"/>
                      <w:noProof/>
                      <w:kern w:val="0"/>
                      <w:sz w:val="18"/>
                      <w:szCs w:val="18"/>
                      <w:lang w:eastAsia="en-AU"/>
                    </w:rPr>
                    <w:t>)</w:t>
                  </w:r>
                  <w:r w:rsidRPr="00D1125F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  <w:lang w:eastAsia="en-AU"/>
                    </w:rPr>
                    <w:fldChar w:fldCharType="end"/>
                  </w:r>
                </w:p>
              </w:tc>
            </w:tr>
            <w:tr w:rsidR="001E132B" w:rsidRPr="00964C82" w14:paraId="5E4A59EC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DE538D0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P3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DC1699E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ctcacgtctgatcctctcgca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FD9503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mraW</w:t>
                  </w:r>
                  <w:proofErr w:type="spellEnd"/>
                </w:p>
              </w:tc>
            </w:tr>
            <w:tr w:rsidR="001E132B" w:rsidRPr="00964C82" w14:paraId="2852308F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56897A9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P4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88F21EE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ctgcggtttgtagccattcag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615AB1D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mraW</w:t>
                  </w:r>
                  <w:proofErr w:type="spellEnd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flanking</w:t>
                  </w:r>
                </w:p>
              </w:tc>
            </w:tr>
            <w:tr w:rsidR="001E132B" w:rsidRPr="00964C82" w14:paraId="2F18C253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41D9A30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P5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EB12524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ccgggctgacaaaagaagtga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CEA99BD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mraW</w:t>
                  </w:r>
                  <w:proofErr w:type="spellEnd"/>
                </w:p>
              </w:tc>
            </w:tr>
            <w:tr w:rsidR="001E132B" w:rsidRPr="00964C82" w14:paraId="424E0942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E3BBBF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P6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2A6872C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cggtcagtaaacgggtatggt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99C7555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mraW</w:t>
                  </w:r>
                  <w:proofErr w:type="spellEnd"/>
                </w:p>
              </w:tc>
            </w:tr>
            <w:tr w:rsidR="001E132B" w:rsidRPr="00964C82" w14:paraId="415E55B3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6C5F87A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5-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mraW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F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3DA2F72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aaaaa</w:t>
                  </w:r>
                  <w:r w:rsidRPr="00964C82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ccatgg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atgatggaaaactataaacatact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45AFB0F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mraW</w:t>
                  </w:r>
                  <w:proofErr w:type="spellEnd"/>
                </w:p>
              </w:tc>
            </w:tr>
            <w:tr w:rsidR="001E132B" w:rsidRPr="00964C82" w14:paraId="2E19B02A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B0A9967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3-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mraW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R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0ABFB68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ggggggg</w:t>
                  </w:r>
                  <w:r w:rsidRPr="00964C82">
                    <w:rPr>
                      <w:rFonts w:ascii="Times New Roman" w:hAnsi="Times New Roman" w:cs="Times New Roman"/>
                      <w:b/>
                      <w:kern w:val="0"/>
                      <w:sz w:val="24"/>
                      <w:szCs w:val="24"/>
                    </w:rPr>
                    <w:t>aagctt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tcatgcgttcgtcctctctg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0D88958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mraW</w:t>
                  </w:r>
                  <w:proofErr w:type="spellEnd"/>
                </w:p>
              </w:tc>
            </w:tr>
            <w:tr w:rsidR="001E132B" w:rsidRPr="00964C82" w14:paraId="380358C7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A8801C4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fh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iA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1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F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EB8931F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gttgttgaagaagaaattygt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9F0DAB6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hiA</w:t>
                  </w:r>
                  <w:proofErr w:type="spellEnd"/>
                </w:p>
              </w:tc>
            </w:tr>
            <w:tr w:rsidR="001E132B" w:rsidRPr="00964C82" w14:paraId="3D50594C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37189E7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fh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iA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1R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5C46B49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ttatttttataaaccatcrcatc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B54BFD6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hiA</w:t>
                  </w:r>
                  <w:proofErr w:type="spellEnd"/>
                </w:p>
              </w:tc>
            </w:tr>
            <w:tr w:rsidR="001E132B" w:rsidRPr="00964C82" w14:paraId="477AB71C" w14:textId="77777777" w:rsidTr="004F23CD">
              <w:trPr>
                <w:trHeight w:hRule="exact" w:val="510"/>
              </w:trPr>
              <w:tc>
                <w:tcPr>
                  <w:tcW w:w="910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E7E894E" w14:textId="6D8BAB25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fh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iA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2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F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         </w:t>
                  </w:r>
                  <w:r w:rsidR="00D1125F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           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 </w:t>
                  </w:r>
                  <w:proofErr w:type="spellStart"/>
                  <w:r w:rsidRPr="00964C82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ttagggtaaagygggtagaaatt</w:t>
                  </w:r>
                  <w:proofErr w:type="spellEnd"/>
                  <w:r w:rsidRPr="00964C82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                       </w:t>
                  </w:r>
                  <w:r w:rsidR="00D1125F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                       </w:t>
                  </w:r>
                  <w:r w:rsidRPr="00964C82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hiA</w:t>
                  </w:r>
                  <w:proofErr w:type="spellEnd"/>
                </w:p>
                <w:p w14:paraId="6766673A" w14:textId="77777777" w:rsidR="001E132B" w:rsidRPr="00964C82" w:rsidRDefault="001E132B" w:rsidP="004F23CD">
                  <w:pPr>
                    <w:jc w:val="left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ttagggtaaagygggtagaaatt</w:t>
                  </w:r>
                  <w:proofErr w:type="spellEnd"/>
                </w:p>
                <w:p w14:paraId="5E92F981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hiA</w:t>
                  </w:r>
                  <w:proofErr w:type="spellEnd"/>
                </w:p>
              </w:tc>
            </w:tr>
            <w:tr w:rsidR="001E132B" w:rsidRPr="00964C82" w14:paraId="388B4539" w14:textId="77777777" w:rsidTr="004F23CD">
              <w:trPr>
                <w:trHeight w:hRule="exact" w:val="510"/>
              </w:trPr>
              <w:tc>
                <w:tcPr>
                  <w:tcW w:w="910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9CF8091" w14:textId="314F048B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fh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iA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P2R        </w:t>
                  </w:r>
                  <w:r w:rsidR="00D1125F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          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   </w:t>
                  </w:r>
                  <w:proofErr w:type="spellStart"/>
                  <w:r w:rsidRPr="00964C82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actaattaccaactcrccaaac</w:t>
                  </w:r>
                  <w:proofErr w:type="spellEnd"/>
                  <w:r w:rsidRPr="00964C82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                         </w:t>
                  </w:r>
                  <w:r w:rsidR="00D1125F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                         </w:t>
                  </w: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hiA</w:t>
                  </w:r>
                  <w:proofErr w:type="spellEnd"/>
                </w:p>
                <w:p w14:paraId="38841AE2" w14:textId="77777777" w:rsidR="001E132B" w:rsidRPr="00964C82" w:rsidRDefault="001E132B" w:rsidP="004F23CD">
                  <w:pPr>
                    <w:jc w:val="left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actaattaccaactcrccaaac</w:t>
                  </w:r>
                  <w:proofErr w:type="spellEnd"/>
                </w:p>
                <w:p w14:paraId="3F0832A2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hiA</w:t>
                  </w:r>
                  <w:proofErr w:type="spellEnd"/>
                </w:p>
              </w:tc>
            </w:tr>
            <w:tr w:rsidR="001E132B" w:rsidRPr="00964C82" w14:paraId="37DC1644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EB636A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fh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iA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3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F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E51ACD4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tygatgygatggtttataaa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E601A42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hiA</w:t>
                  </w:r>
                  <w:proofErr w:type="spellEnd"/>
                </w:p>
              </w:tc>
            </w:tr>
            <w:tr w:rsidR="001E132B" w:rsidRPr="00964C82" w14:paraId="78B58E7F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14F02B3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fh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iA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3R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275842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tacaccactttatccccatacta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3719D8A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hiA</w:t>
                  </w:r>
                  <w:proofErr w:type="spellEnd"/>
                </w:p>
              </w:tc>
            </w:tr>
            <w:tr w:rsidR="001E132B" w:rsidRPr="00964C82" w14:paraId="410E7FB2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8289665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fl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i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JP1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F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81E8F0F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ggygattttgaaagatttgg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76321A5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liJ</w:t>
                  </w:r>
                  <w:proofErr w:type="spellEnd"/>
                </w:p>
              </w:tc>
            </w:tr>
            <w:tr w:rsidR="001E132B" w:rsidRPr="00964C82" w14:paraId="6F3929D8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445B7D0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fl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i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JP1R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1A992D5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aactattcaaaacaatatcaactttc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172E147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liJ</w:t>
                  </w:r>
                  <w:proofErr w:type="spellEnd"/>
                </w:p>
              </w:tc>
            </w:tr>
            <w:tr w:rsidR="001E132B" w:rsidRPr="00964C82" w14:paraId="59B79BF4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7F07477D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fl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i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JP2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F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54E88B6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tggagggttatttgtaataagg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40DF8329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liJ</w:t>
                  </w:r>
                  <w:proofErr w:type="spellEnd"/>
                </w:p>
              </w:tc>
            </w:tr>
            <w:tr w:rsidR="001E132B" w:rsidRPr="00964C82" w14:paraId="09161E52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3E6B43B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fl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i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JP2R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49D3E68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ccaacrattactaatcatcc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F70091A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liJ</w:t>
                  </w:r>
                  <w:proofErr w:type="spellEnd"/>
                </w:p>
                <w:p w14:paraId="181A04E3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</w:pPr>
                </w:p>
                <w:p w14:paraId="393A3528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  <w:lang w:eastAsia="en-AU"/>
                    </w:rPr>
                  </w:pPr>
                </w:p>
              </w:tc>
            </w:tr>
            <w:tr w:rsidR="001E132B" w:rsidRPr="00964C82" w14:paraId="686BC4C2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095DAA6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fl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i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JP3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F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FF1E83E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gaaagttgatattgttttgaatagttg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E679FD6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liJ</w:t>
                  </w:r>
                  <w:proofErr w:type="spellEnd"/>
                </w:p>
              </w:tc>
            </w:tr>
            <w:tr w:rsidR="001E132B" w:rsidRPr="00964C82" w14:paraId="5243FF50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9683599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fl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i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JP3R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DCF05E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caacrcraaaaaatcttataca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FE326C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liJ</w:t>
                  </w:r>
                  <w:proofErr w:type="spellEnd"/>
                </w:p>
                <w:p w14:paraId="75E11ED7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</w:pPr>
                </w:p>
                <w:p w14:paraId="5869147E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  <w:lang w:eastAsia="en-AU"/>
                    </w:rPr>
                  </w:pPr>
                </w:p>
              </w:tc>
            </w:tr>
            <w:tr w:rsidR="001E132B" w:rsidRPr="00964C82" w14:paraId="054CCB67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5A67C3A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fl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i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KP1F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EF88095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tttttttaggggttggag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E69A0DC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liK</w:t>
                  </w:r>
                  <w:proofErr w:type="spellEnd"/>
                </w:p>
              </w:tc>
            </w:tr>
            <w:tr w:rsidR="001E132B" w:rsidRPr="00964C82" w14:paraId="099F46EC" w14:textId="77777777" w:rsidTr="004F23CD">
              <w:trPr>
                <w:trHeight w:hRule="exact" w:val="510"/>
              </w:trPr>
              <w:tc>
                <w:tcPr>
                  <w:tcW w:w="226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6E23D9B9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fl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i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KP1R</w:t>
                  </w:r>
                </w:p>
              </w:tc>
              <w:tc>
                <w:tcPr>
                  <w:tcW w:w="52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0648DF5" w14:textId="77777777" w:rsidR="001E132B" w:rsidRPr="00964C82" w:rsidRDefault="001E132B" w:rsidP="004F23CD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taccaaacctacaaacrttattt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5CA6E4AA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liK</w:t>
                  </w:r>
                  <w:proofErr w:type="spellEnd"/>
                </w:p>
              </w:tc>
            </w:tr>
            <w:tr w:rsidR="001E132B" w:rsidRPr="00964C82" w14:paraId="0EEE7E59" w14:textId="77777777" w:rsidTr="004F23CD">
              <w:trPr>
                <w:trHeight w:hRule="exact" w:val="611"/>
              </w:trPr>
              <w:tc>
                <w:tcPr>
                  <w:tcW w:w="9108" w:type="dxa"/>
                  <w:gridSpan w:val="3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3E707432" w14:textId="3BC08F93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fl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i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KP2F           </w:t>
                  </w:r>
                  <w:r w:rsidR="00D1125F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            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aattagtggaygtagaaagttgatat</w:t>
                  </w:r>
                  <w:proofErr w:type="spellEnd"/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                    </w:t>
                  </w:r>
                  <w:r w:rsidR="00D1125F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                    </w:t>
                  </w: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964C82"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</w:rPr>
                    <w:t>fliK</w:t>
                  </w:r>
                  <w:proofErr w:type="spellEnd"/>
                </w:p>
                <w:p w14:paraId="7B267F4C" w14:textId="77777777" w:rsidR="001E132B" w:rsidRPr="00964C82" w:rsidRDefault="001E132B" w:rsidP="004F23CD">
                  <w:pPr>
                    <w:widowControl/>
                    <w:spacing w:line="480" w:lineRule="auto"/>
                    <w:rPr>
                      <w:rFonts w:ascii="Times New Roman" w:hAnsi="Times New Roman" w:cs="Times New Roman"/>
                      <w:i/>
                      <w:kern w:val="0"/>
                      <w:sz w:val="24"/>
                      <w:szCs w:val="24"/>
                      <w:lang w:eastAsia="en-AU"/>
                    </w:rPr>
                  </w:pPr>
                  <w:r w:rsidRPr="00964C82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lang w:eastAsia="en-AU"/>
                    </w:rPr>
                    <w:t>aa</w:t>
                  </w:r>
                </w:p>
              </w:tc>
            </w:tr>
          </w:tbl>
          <w:p w14:paraId="6E71D9FF" w14:textId="77777777" w:rsidR="001E132B" w:rsidRPr="00964C82" w:rsidRDefault="001E132B" w:rsidP="004F23CD">
            <w:pPr>
              <w:pStyle w:val="af3"/>
              <w:spacing w:line="480" w:lineRule="auto"/>
              <w:rPr>
                <w:rFonts w:ascii="Times New Roman" w:hAnsi="Times New Roman" w:cs="Times New Roman"/>
                <w:kern w:val="2"/>
                <w:lang w:val="en-AU"/>
              </w:rPr>
            </w:pPr>
            <w:r w:rsidRPr="00964C82">
              <w:rPr>
                <w:rFonts w:ascii="Times New Roman" w:hAnsi="Times New Roman" w:cs="Times New Roman"/>
                <w:kern w:val="2"/>
                <w:lang w:val="en-AU"/>
              </w:rPr>
              <w:lastRenderedPageBreak/>
              <w:t>Table S6. Primers used in this study (continued)</w:t>
            </w:r>
          </w:p>
        </w:tc>
      </w:tr>
      <w:tr w:rsidR="001E132B" w:rsidRPr="00964C82" w14:paraId="7BF38752" w14:textId="77777777" w:rsidTr="004F23CD">
        <w:trPr>
          <w:trHeight w:hRule="exact" w:val="510"/>
        </w:trPr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5CAAE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lastRenderedPageBreak/>
              <w:t>Primer name</w:t>
            </w:r>
          </w:p>
        </w:tc>
        <w:tc>
          <w:tcPr>
            <w:tcW w:w="5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D5DF6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Sequence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64C82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964C82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-3</w:t>
              </w:r>
              <w:proofErr w:type="gramStart"/>
              <w:r w:rsidRPr="00964C82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’</w:t>
              </w:r>
            </w:smartTag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eastAsia="en-AU"/>
              </w:rPr>
              <w:t>$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3A7DA9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urce/Target</w:t>
            </w:r>
          </w:p>
        </w:tc>
      </w:tr>
      <w:tr w:rsidR="001E132B" w:rsidRPr="00964C82" w14:paraId="14C86860" w14:textId="77777777" w:rsidTr="004F23CD">
        <w:trPr>
          <w:trHeight w:hRule="exact" w:val="510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9B4734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iKP2R</w:t>
            </w:r>
          </w:p>
        </w:tc>
        <w:tc>
          <w:tcPr>
            <w:tcW w:w="5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77DD2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tcttatacaacatcrctaactttac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72924B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K</w:t>
            </w:r>
            <w:proofErr w:type="spellEnd"/>
          </w:p>
          <w:p w14:paraId="20631925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132B" w:rsidRPr="00964C82" w14:paraId="22399306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6758ECBC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i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P1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5218" w:type="dxa"/>
            <w:noWrap/>
            <w:vAlign w:val="bottom"/>
            <w:hideMark/>
          </w:tcPr>
          <w:p w14:paraId="597EDB89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ataatggttattttggttaagtttgta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620" w:type="dxa"/>
            <w:noWrap/>
          </w:tcPr>
          <w:p w14:paraId="72B8FE8B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R</w:t>
            </w:r>
            <w:proofErr w:type="spellEnd"/>
          </w:p>
          <w:p w14:paraId="3E0A0A4A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132B" w:rsidRPr="00964C82" w14:paraId="28BFB1E7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15CA145D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i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P1R</w:t>
            </w:r>
          </w:p>
        </w:tc>
        <w:tc>
          <w:tcPr>
            <w:tcW w:w="5218" w:type="dxa"/>
            <w:vAlign w:val="bottom"/>
            <w:hideMark/>
          </w:tcPr>
          <w:p w14:paraId="047BFCB2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aaataacaaccccatttacaaa</w:t>
            </w:r>
            <w:proofErr w:type="spellEnd"/>
          </w:p>
        </w:tc>
        <w:tc>
          <w:tcPr>
            <w:tcW w:w="1620" w:type="dxa"/>
            <w:noWrap/>
          </w:tcPr>
          <w:p w14:paraId="2399E207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R</w:t>
            </w:r>
            <w:proofErr w:type="spellEnd"/>
          </w:p>
          <w:p w14:paraId="6180E435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132B" w:rsidRPr="00964C82" w14:paraId="062B77BE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5D18ACEE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i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P2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5218" w:type="dxa"/>
            <w:noWrap/>
            <w:vAlign w:val="bottom"/>
            <w:hideMark/>
          </w:tcPr>
          <w:p w14:paraId="16AF0147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tgtaaatggggttgttatttg</w:t>
            </w:r>
            <w:proofErr w:type="spellEnd"/>
          </w:p>
        </w:tc>
        <w:tc>
          <w:tcPr>
            <w:tcW w:w="1620" w:type="dxa"/>
            <w:noWrap/>
          </w:tcPr>
          <w:p w14:paraId="52D0B9F6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R</w:t>
            </w:r>
            <w:proofErr w:type="spellEnd"/>
          </w:p>
          <w:p w14:paraId="2C7B02E9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132B" w:rsidRPr="00964C82" w14:paraId="04D7983A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4C9D785C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i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P2R</w:t>
            </w:r>
          </w:p>
        </w:tc>
        <w:tc>
          <w:tcPr>
            <w:tcW w:w="5218" w:type="dxa"/>
            <w:noWrap/>
            <w:vAlign w:val="bottom"/>
            <w:hideMark/>
          </w:tcPr>
          <w:p w14:paraId="501F2E13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taccaaattcaatatcaacaacaa</w:t>
            </w:r>
            <w:proofErr w:type="spellEnd"/>
          </w:p>
        </w:tc>
        <w:tc>
          <w:tcPr>
            <w:tcW w:w="1620" w:type="dxa"/>
            <w:noWrap/>
          </w:tcPr>
          <w:p w14:paraId="573761C6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R</w:t>
            </w:r>
            <w:proofErr w:type="spellEnd"/>
          </w:p>
          <w:p w14:paraId="02AEBEBA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132B" w:rsidRPr="00964C82" w14:paraId="1DDCD1BC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5DF79474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i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P3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5218" w:type="dxa"/>
            <w:noWrap/>
            <w:vAlign w:val="bottom"/>
            <w:hideMark/>
          </w:tcPr>
          <w:p w14:paraId="7E071D7D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gatgtttaatttgttgttggat</w:t>
            </w:r>
            <w:proofErr w:type="spellEnd"/>
          </w:p>
        </w:tc>
        <w:tc>
          <w:tcPr>
            <w:tcW w:w="1620" w:type="dxa"/>
            <w:noWrap/>
          </w:tcPr>
          <w:p w14:paraId="720342E3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R</w:t>
            </w:r>
            <w:proofErr w:type="spellEnd"/>
          </w:p>
          <w:p w14:paraId="0229EFB0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132B" w:rsidRPr="00964C82" w14:paraId="28660915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3B66E5E0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i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P3R</w:t>
            </w:r>
          </w:p>
        </w:tc>
        <w:tc>
          <w:tcPr>
            <w:tcW w:w="5218" w:type="dxa"/>
            <w:noWrap/>
            <w:vAlign w:val="bottom"/>
            <w:hideMark/>
          </w:tcPr>
          <w:p w14:paraId="758DA547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acaaaaacatcrttaacaaataa</w:t>
            </w:r>
            <w:proofErr w:type="spellEnd"/>
          </w:p>
        </w:tc>
        <w:tc>
          <w:tcPr>
            <w:tcW w:w="1620" w:type="dxa"/>
            <w:noWrap/>
          </w:tcPr>
          <w:p w14:paraId="560A8C01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R</w:t>
            </w:r>
            <w:proofErr w:type="spellEnd"/>
          </w:p>
          <w:p w14:paraId="6DA9DBE6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132B" w:rsidRPr="00964C82" w14:paraId="38D34B3A" w14:textId="77777777" w:rsidTr="004F23CD">
        <w:trPr>
          <w:trHeight w:hRule="exact" w:val="510"/>
        </w:trPr>
        <w:tc>
          <w:tcPr>
            <w:tcW w:w="2267" w:type="dxa"/>
            <w:hideMark/>
          </w:tcPr>
          <w:p w14:paraId="6D772E49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i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P4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5218" w:type="dxa"/>
            <w:vAlign w:val="bottom"/>
            <w:hideMark/>
          </w:tcPr>
          <w:p w14:paraId="1037A78D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ttgttgatattgaatttggtat</w:t>
            </w:r>
            <w:proofErr w:type="spellEnd"/>
          </w:p>
        </w:tc>
        <w:tc>
          <w:tcPr>
            <w:tcW w:w="1620" w:type="dxa"/>
            <w:noWrap/>
          </w:tcPr>
          <w:p w14:paraId="4223779B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R</w:t>
            </w:r>
            <w:proofErr w:type="spellEnd"/>
          </w:p>
          <w:p w14:paraId="65B055AA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132B" w:rsidRPr="00964C82" w14:paraId="0A7CB3BD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1CF9BC33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i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P4R</w:t>
            </w:r>
          </w:p>
          <w:p w14:paraId="33B5B8FC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5D8667D3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8" w:type="dxa"/>
            <w:vAlign w:val="bottom"/>
            <w:hideMark/>
          </w:tcPr>
          <w:p w14:paraId="0849E00C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tttcraataatccttaaaataacat</w:t>
            </w:r>
            <w:proofErr w:type="spellEnd"/>
          </w:p>
        </w:tc>
        <w:tc>
          <w:tcPr>
            <w:tcW w:w="1620" w:type="dxa"/>
            <w:noWrap/>
          </w:tcPr>
          <w:p w14:paraId="1524F066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R</w:t>
            </w:r>
            <w:proofErr w:type="spellEnd"/>
          </w:p>
          <w:p w14:paraId="452729D5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132B" w:rsidRPr="00964C82" w14:paraId="1AB63B13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6D080797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Z2975P1F</w:t>
            </w:r>
          </w:p>
          <w:p w14:paraId="681812F4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7E9C1871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4562A647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tatygttatttattyggggtgt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491DC1D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Z2975</w:t>
            </w:r>
          </w:p>
        </w:tc>
      </w:tr>
      <w:tr w:rsidR="001E132B" w:rsidRPr="00964C82" w14:paraId="39C45BC9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5C05092A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Z2975P1R</w:t>
            </w:r>
          </w:p>
          <w:p w14:paraId="483D721D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784FA4EA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tcattactctaacttccttcaataac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27691CE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Z2975</w:t>
            </w:r>
          </w:p>
        </w:tc>
      </w:tr>
      <w:tr w:rsidR="001E132B" w:rsidRPr="00964C82" w14:paraId="1ACB71C1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3D020097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Z2975P2F</w:t>
            </w:r>
          </w:p>
          <w:p w14:paraId="10DD8124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1CB00537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27C4DF3B" w14:textId="77777777" w:rsidR="001E132B" w:rsidRPr="00964C82" w:rsidRDefault="001E132B" w:rsidP="004F23C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bCs/>
                <w:sz w:val="24"/>
                <w:szCs w:val="24"/>
              </w:rPr>
              <w:t>ttattgaaggaagttagagtaatgagt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6B4A284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Z2975</w:t>
            </w:r>
          </w:p>
        </w:tc>
      </w:tr>
      <w:tr w:rsidR="001E132B" w:rsidRPr="00964C82" w14:paraId="64199E79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09D7BDC0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Z2975P2R</w:t>
            </w:r>
          </w:p>
          <w:p w14:paraId="349730EA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273C4365" w14:textId="77777777" w:rsidR="001E132B" w:rsidRPr="00964C82" w:rsidRDefault="001E132B" w:rsidP="004F23C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bCs/>
                <w:sz w:val="24"/>
                <w:szCs w:val="24"/>
              </w:rPr>
              <w:t>ctttactaattcaaaaaaaaatca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DF250FB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Z2975</w:t>
            </w:r>
          </w:p>
        </w:tc>
      </w:tr>
      <w:tr w:rsidR="001E132B" w:rsidRPr="00964C82" w14:paraId="08C97212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45E17A5F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Z2975P3F</w:t>
            </w:r>
          </w:p>
          <w:p w14:paraId="7620765C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56699E2F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2CE6472B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gatttttttttgaattagtaaagaaat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9450B26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Z2975</w:t>
            </w:r>
          </w:p>
        </w:tc>
      </w:tr>
      <w:tr w:rsidR="001E132B" w:rsidRPr="00964C82" w14:paraId="5FE2C272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3329D809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Z2975P3R</w:t>
            </w:r>
          </w:p>
          <w:p w14:paraId="67518D49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3EA61651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aattctcaacaccraaaaac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4B2F161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Z2975</w:t>
            </w:r>
          </w:p>
        </w:tc>
      </w:tr>
      <w:tr w:rsidR="001E132B" w:rsidRPr="00964C82" w14:paraId="5F12034E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194A6FB3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yidP1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5218" w:type="dxa"/>
            <w:noWrap/>
            <w:vAlign w:val="bottom"/>
            <w:hideMark/>
          </w:tcPr>
          <w:p w14:paraId="57ABE929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gagggttttaatttyggttattat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91CC081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yidP</w:t>
            </w:r>
            <w:proofErr w:type="spellEnd"/>
          </w:p>
        </w:tc>
      </w:tr>
      <w:tr w:rsidR="001E132B" w:rsidRPr="00964C82" w14:paraId="2AE29688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5115BDA6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yidP1R</w:t>
            </w:r>
          </w:p>
        </w:tc>
        <w:tc>
          <w:tcPr>
            <w:tcW w:w="5218" w:type="dxa"/>
            <w:noWrap/>
            <w:vAlign w:val="bottom"/>
            <w:hideMark/>
          </w:tcPr>
          <w:p w14:paraId="4A195BE0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ccatcttactacaaaacccratat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9E680A8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yidP</w:t>
            </w:r>
            <w:proofErr w:type="spellEnd"/>
          </w:p>
        </w:tc>
      </w:tr>
      <w:tr w:rsidR="001E132B" w:rsidRPr="00964C82" w14:paraId="6437F7E0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51B5AFA7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yidP2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5218" w:type="dxa"/>
            <w:noWrap/>
            <w:vAlign w:val="bottom"/>
            <w:hideMark/>
          </w:tcPr>
          <w:p w14:paraId="4220881D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tgtttagtaaggttaatgggtaa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5129055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yidP</w:t>
            </w:r>
            <w:proofErr w:type="spellEnd"/>
          </w:p>
        </w:tc>
      </w:tr>
      <w:tr w:rsidR="001E132B" w:rsidRPr="00964C82" w14:paraId="50AC5A6A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522D34E6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yidP2R</w:t>
            </w:r>
          </w:p>
        </w:tc>
        <w:tc>
          <w:tcPr>
            <w:tcW w:w="5218" w:type="dxa"/>
            <w:noWrap/>
            <w:vAlign w:val="bottom"/>
            <w:hideMark/>
          </w:tcPr>
          <w:p w14:paraId="2B53444E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ataccaatactcacaaaaatctacttt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4703BA1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yidP</w:t>
            </w:r>
            <w:proofErr w:type="spellEnd"/>
          </w:p>
        </w:tc>
      </w:tr>
      <w:tr w:rsidR="001E132B" w:rsidRPr="00964C82" w14:paraId="68287C75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7F1586EB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eR1F</w:t>
            </w:r>
          </w:p>
          <w:p w14:paraId="77E5F395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4BBE920A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68F56DA9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2A7CD90B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129F3D03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</w:tcPr>
          <w:p w14:paraId="01F4508B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ttttttttattatttgyg</w:t>
            </w:r>
            <w:proofErr w:type="spellEnd"/>
          </w:p>
          <w:p w14:paraId="14C29DAB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0927734E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497F3B12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reR</w:t>
            </w:r>
            <w:proofErr w:type="spellEnd"/>
          </w:p>
          <w:p w14:paraId="310A032C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</w:tr>
      <w:tr w:rsidR="001E132B" w:rsidRPr="00964C82" w14:paraId="67407C03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743B8DA9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eR1R</w:t>
            </w:r>
          </w:p>
          <w:p w14:paraId="2BB68195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13960E45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7EAE1812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77DE74C7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2C32FB71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3AE4EF59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aatttctttaaacataaaaaatcc</w:t>
            </w:r>
            <w:proofErr w:type="spellEnd"/>
          </w:p>
        </w:tc>
        <w:tc>
          <w:tcPr>
            <w:tcW w:w="1620" w:type="dxa"/>
            <w:noWrap/>
          </w:tcPr>
          <w:p w14:paraId="7BBF063D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reR</w:t>
            </w:r>
            <w:proofErr w:type="spellEnd"/>
          </w:p>
          <w:p w14:paraId="6A5F5B5A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</w:tr>
      <w:tr w:rsidR="001E132B" w:rsidRPr="00964C82" w14:paraId="7EF248DE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2FE263A5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eR2F</w:t>
            </w:r>
          </w:p>
          <w:p w14:paraId="1B1581A4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231B3C1C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66DDB53E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627EF8C4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3C1A70F6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5D6C6D93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gttatatggaatttgatttta</w:t>
            </w:r>
            <w:proofErr w:type="spellEnd"/>
          </w:p>
        </w:tc>
        <w:tc>
          <w:tcPr>
            <w:tcW w:w="1620" w:type="dxa"/>
            <w:noWrap/>
          </w:tcPr>
          <w:p w14:paraId="23B482EF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reR</w:t>
            </w:r>
            <w:proofErr w:type="spellEnd"/>
          </w:p>
          <w:p w14:paraId="5F0FDF31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</w:tr>
      <w:tr w:rsidR="001E132B" w:rsidRPr="00964C82" w14:paraId="2B7A6DC3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2FE26655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eR2R</w:t>
            </w:r>
          </w:p>
          <w:p w14:paraId="1B7CA41F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17B0F98E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7B626A37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0991B193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355615F7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42957C19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taaatcacrataaaccaaac</w:t>
            </w:r>
            <w:proofErr w:type="spellEnd"/>
          </w:p>
        </w:tc>
        <w:tc>
          <w:tcPr>
            <w:tcW w:w="1620" w:type="dxa"/>
            <w:noWrap/>
          </w:tcPr>
          <w:p w14:paraId="7BC69CFA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reR</w:t>
            </w:r>
            <w:proofErr w:type="spellEnd"/>
          </w:p>
          <w:p w14:paraId="0D81111E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</w:tr>
      <w:tr w:rsidR="001E132B" w:rsidRPr="00964C82" w14:paraId="7BA2EEEA" w14:textId="77777777" w:rsidTr="004F23CD">
        <w:trPr>
          <w:trHeight w:hRule="exact" w:val="510"/>
        </w:trPr>
        <w:tc>
          <w:tcPr>
            <w:tcW w:w="2267" w:type="dxa"/>
            <w:tcBorders>
              <w:bottom w:val="single" w:sz="4" w:space="0" w:color="auto"/>
            </w:tcBorders>
            <w:noWrap/>
            <w:hideMark/>
          </w:tcPr>
          <w:p w14:paraId="12D19EB8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hiA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T F</w:t>
            </w:r>
          </w:p>
        </w:tc>
        <w:tc>
          <w:tcPr>
            <w:tcW w:w="52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C2BA42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ttgatcaaccaggcacag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5F703F68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hiA</w:t>
            </w:r>
            <w:proofErr w:type="spellEnd"/>
          </w:p>
          <w:p w14:paraId="703D52EB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</w:tr>
      <w:tr w:rsidR="001E132B" w:rsidRPr="00964C82" w14:paraId="0A301156" w14:textId="77777777" w:rsidTr="004F23CD">
        <w:trPr>
          <w:trHeight w:val="510"/>
        </w:trPr>
        <w:tc>
          <w:tcPr>
            <w:tcW w:w="9105" w:type="dxa"/>
            <w:gridSpan w:val="3"/>
            <w:tcBorders>
              <w:top w:val="single" w:sz="4" w:space="0" w:color="auto"/>
            </w:tcBorders>
            <w:noWrap/>
          </w:tcPr>
          <w:p w14:paraId="34B4766D" w14:textId="77777777" w:rsidR="001E132B" w:rsidRPr="00964C82" w:rsidRDefault="001E132B" w:rsidP="004F23CD">
            <w:pPr>
              <w:pStyle w:val="af3"/>
              <w:spacing w:line="480" w:lineRule="auto"/>
              <w:rPr>
                <w:rFonts w:ascii="Times New Roman" w:hAnsi="Times New Roman" w:cs="Times New Roman"/>
                <w:kern w:val="2"/>
                <w:lang w:val="en-AU"/>
              </w:rPr>
            </w:pPr>
            <w:r w:rsidRPr="00964C82">
              <w:rPr>
                <w:rFonts w:ascii="Times New Roman" w:hAnsi="Times New Roman" w:cs="Times New Roman"/>
                <w:kern w:val="2"/>
                <w:lang w:val="en-AU"/>
              </w:rPr>
              <w:lastRenderedPageBreak/>
              <w:t>Table S6. Primers used in this study (continued)</w:t>
            </w:r>
          </w:p>
        </w:tc>
      </w:tr>
      <w:tr w:rsidR="001E132B" w:rsidRPr="00964C82" w14:paraId="05A5F646" w14:textId="77777777" w:rsidTr="004F23CD">
        <w:trPr>
          <w:trHeight w:hRule="exact" w:val="510"/>
        </w:trPr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15CCA2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Primer name</w:t>
            </w:r>
          </w:p>
        </w:tc>
        <w:tc>
          <w:tcPr>
            <w:tcW w:w="5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584C20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Sequence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64C82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64C82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-3</w:t>
              </w:r>
              <w:proofErr w:type="gramStart"/>
              <w:r w:rsidRPr="00964C82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’</w:t>
              </w:r>
            </w:smartTag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eastAsia="en-AU"/>
              </w:rPr>
              <w:t>$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6D4969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urce/Target</w:t>
            </w:r>
          </w:p>
        </w:tc>
      </w:tr>
      <w:tr w:rsidR="001E132B" w:rsidRPr="00964C82" w14:paraId="537FF038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4AE58697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iJ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T F</w:t>
            </w:r>
          </w:p>
        </w:tc>
        <w:tc>
          <w:tcPr>
            <w:tcW w:w="5218" w:type="dxa"/>
            <w:noWrap/>
            <w:vAlign w:val="bottom"/>
            <w:hideMark/>
          </w:tcPr>
          <w:p w14:paraId="62691A4E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ccctgaaagatctggcaga</w:t>
            </w:r>
            <w:proofErr w:type="spellEnd"/>
          </w:p>
        </w:tc>
        <w:tc>
          <w:tcPr>
            <w:tcW w:w="1620" w:type="dxa"/>
            <w:noWrap/>
          </w:tcPr>
          <w:p w14:paraId="75231F2A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J</w:t>
            </w:r>
            <w:proofErr w:type="spellEnd"/>
          </w:p>
          <w:p w14:paraId="5F6F7F9F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</w:tr>
      <w:tr w:rsidR="001E132B" w:rsidRPr="00964C82" w14:paraId="3165DFFC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6E2F7F0A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iJ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T R</w:t>
            </w:r>
          </w:p>
        </w:tc>
        <w:tc>
          <w:tcPr>
            <w:tcW w:w="5218" w:type="dxa"/>
            <w:noWrap/>
            <w:vAlign w:val="bottom"/>
            <w:hideMark/>
          </w:tcPr>
          <w:p w14:paraId="2F2995A6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gctggcgatgctgagta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1620" w:type="dxa"/>
            <w:noWrap/>
          </w:tcPr>
          <w:p w14:paraId="695ED440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J</w:t>
            </w:r>
            <w:proofErr w:type="spellEnd"/>
          </w:p>
          <w:p w14:paraId="76017802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</w:tr>
      <w:tr w:rsidR="001E132B" w:rsidRPr="00964C82" w14:paraId="2634C0DA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2C4E98BF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iK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T F</w:t>
            </w:r>
          </w:p>
        </w:tc>
        <w:tc>
          <w:tcPr>
            <w:tcW w:w="5218" w:type="dxa"/>
            <w:noWrap/>
            <w:vAlign w:val="bottom"/>
            <w:hideMark/>
          </w:tcPr>
          <w:p w14:paraId="5E4694D4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acagataagcccacgaca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54C860C1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K</w:t>
            </w:r>
            <w:proofErr w:type="spellEnd"/>
          </w:p>
        </w:tc>
      </w:tr>
      <w:tr w:rsidR="001E132B" w:rsidRPr="00964C82" w14:paraId="6422FC72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50D744E2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iK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T R</w:t>
            </w:r>
          </w:p>
        </w:tc>
        <w:tc>
          <w:tcPr>
            <w:tcW w:w="5218" w:type="dxa"/>
            <w:noWrap/>
            <w:vAlign w:val="bottom"/>
            <w:hideMark/>
          </w:tcPr>
          <w:p w14:paraId="6D7A7C33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gtgacgtcttcattcag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EFB922A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K</w:t>
            </w:r>
            <w:proofErr w:type="spellEnd"/>
          </w:p>
        </w:tc>
      </w:tr>
      <w:tr w:rsidR="001E132B" w:rsidRPr="00964C82" w14:paraId="4FE81BAB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2D3B7B2E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iR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T F</w:t>
            </w:r>
          </w:p>
        </w:tc>
        <w:tc>
          <w:tcPr>
            <w:tcW w:w="5218" w:type="dxa"/>
            <w:noWrap/>
            <w:vAlign w:val="bottom"/>
            <w:hideMark/>
          </w:tcPr>
          <w:p w14:paraId="5DF15E6A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aacaatggctatcctggt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FBFE606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R</w:t>
            </w:r>
            <w:proofErr w:type="spellEnd"/>
          </w:p>
        </w:tc>
      </w:tr>
      <w:tr w:rsidR="001E132B" w:rsidRPr="00964C82" w14:paraId="294AABD1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167A3E66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iR</w:t>
            </w:r>
            <w:proofErr w:type="spellEnd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T R</w:t>
            </w:r>
          </w:p>
        </w:tc>
        <w:tc>
          <w:tcPr>
            <w:tcW w:w="5218" w:type="dxa"/>
            <w:noWrap/>
            <w:vAlign w:val="bottom"/>
            <w:hideMark/>
          </w:tcPr>
          <w:p w14:paraId="6AB88946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aacaatggctatcctggt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4772170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fliR</w:t>
            </w:r>
            <w:proofErr w:type="spellEnd"/>
          </w:p>
        </w:tc>
      </w:tr>
      <w:tr w:rsidR="001E132B" w:rsidRPr="00964C82" w14:paraId="7ADDA5A3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30AE3A82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crl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F                </w:t>
            </w:r>
          </w:p>
        </w:tc>
        <w:tc>
          <w:tcPr>
            <w:tcW w:w="5218" w:type="dxa"/>
            <w:noWrap/>
            <w:vAlign w:val="bottom"/>
          </w:tcPr>
          <w:p w14:paraId="27074EF1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tactaggcccgtatattcgtg</w:t>
            </w:r>
            <w:proofErr w:type="spellEnd"/>
          </w:p>
          <w:p w14:paraId="5E6C327D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77D9D56D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crl</w:t>
            </w:r>
            <w:proofErr w:type="spellEnd"/>
          </w:p>
        </w:tc>
      </w:tr>
      <w:tr w:rsidR="001E132B" w:rsidRPr="00964C82" w14:paraId="225EEC14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242865E9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crl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R</w:t>
            </w:r>
          </w:p>
          <w:p w14:paraId="3CDA73B0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2394EAD3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ccagtcgttcaaccacttca</w:t>
            </w:r>
            <w:proofErr w:type="spellEnd"/>
          </w:p>
        </w:tc>
        <w:tc>
          <w:tcPr>
            <w:tcW w:w="1620" w:type="dxa"/>
            <w:noWrap/>
          </w:tcPr>
          <w:p w14:paraId="230169DC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crl</w:t>
            </w:r>
            <w:proofErr w:type="spellEnd"/>
          </w:p>
          <w:p w14:paraId="0846E229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</w:tr>
      <w:tr w:rsidR="001E132B" w:rsidRPr="00964C82" w14:paraId="034426D1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2E93830C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barA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F</w:t>
            </w:r>
          </w:p>
          <w:p w14:paraId="6C173DA5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52A4DE6C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cattattgagccgcttgcag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9F5BC43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barA</w:t>
            </w:r>
            <w:proofErr w:type="spellEnd"/>
          </w:p>
        </w:tc>
      </w:tr>
      <w:tr w:rsidR="001E132B" w:rsidRPr="00964C82" w14:paraId="6E0B756C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6891D68C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barA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R </w:t>
            </w:r>
          </w:p>
        </w:tc>
        <w:tc>
          <w:tcPr>
            <w:tcW w:w="5218" w:type="dxa"/>
            <w:noWrap/>
            <w:vAlign w:val="bottom"/>
            <w:hideMark/>
          </w:tcPr>
          <w:p w14:paraId="3DE0A2A9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cataatatcgccgtcacgagt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DCD0A27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barA</w:t>
            </w:r>
            <w:proofErr w:type="spellEnd"/>
          </w:p>
        </w:tc>
      </w:tr>
      <w:tr w:rsidR="001E132B" w:rsidRPr="00964C82" w14:paraId="56FBEAB3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48A4A8CB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recD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F</w:t>
            </w:r>
          </w:p>
          <w:p w14:paraId="6FEC579F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58EA73D5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tataaaccagctctcgcgtt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56AA2FF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recD</w:t>
            </w:r>
            <w:proofErr w:type="spellEnd"/>
          </w:p>
        </w:tc>
      </w:tr>
      <w:tr w:rsidR="001E132B" w:rsidRPr="00964C82" w14:paraId="0F785869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1967BB9B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recD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R</w:t>
            </w:r>
          </w:p>
        </w:tc>
        <w:tc>
          <w:tcPr>
            <w:tcW w:w="5218" w:type="dxa"/>
            <w:noWrap/>
            <w:vAlign w:val="bottom"/>
            <w:hideMark/>
          </w:tcPr>
          <w:p w14:paraId="3B94F656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gattgcccgtaatgacagcg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CBB1097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recD</w:t>
            </w:r>
            <w:proofErr w:type="spellEnd"/>
          </w:p>
        </w:tc>
      </w:tr>
      <w:tr w:rsidR="001E132B" w:rsidRPr="00964C82" w14:paraId="3EA9A7AC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16E468AC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mraZ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F</w:t>
            </w:r>
          </w:p>
          <w:p w14:paraId="53904E9F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6225162E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ttagtcaatctcgacagcaa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3D0DC8B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mraZ</w:t>
            </w:r>
            <w:proofErr w:type="spellEnd"/>
          </w:p>
        </w:tc>
      </w:tr>
      <w:tr w:rsidR="001E132B" w:rsidRPr="00964C82" w14:paraId="2779A898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0D924FE6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mraZ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R</w:t>
            </w:r>
          </w:p>
        </w:tc>
        <w:tc>
          <w:tcPr>
            <w:tcW w:w="5218" w:type="dxa"/>
            <w:noWrap/>
            <w:vAlign w:val="bottom"/>
            <w:hideMark/>
          </w:tcPr>
          <w:p w14:paraId="410FD8F0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aacagtaggcgctgcacac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8023360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mraZ</w:t>
            </w:r>
            <w:proofErr w:type="spellEnd"/>
          </w:p>
        </w:tc>
      </w:tr>
      <w:tr w:rsidR="001E132B" w:rsidRPr="00964C82" w14:paraId="734FB9A7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014583F9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escD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F</w:t>
            </w:r>
          </w:p>
          <w:p w14:paraId="62E49623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76609CC5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gaattacaacttccgatggg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36B37FC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escD</w:t>
            </w:r>
            <w:proofErr w:type="spellEnd"/>
          </w:p>
        </w:tc>
      </w:tr>
      <w:tr w:rsidR="001E132B" w:rsidRPr="00964C82" w14:paraId="4107CE73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5492264A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escD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R</w:t>
            </w:r>
          </w:p>
        </w:tc>
        <w:tc>
          <w:tcPr>
            <w:tcW w:w="5218" w:type="dxa"/>
            <w:noWrap/>
            <w:vAlign w:val="bottom"/>
            <w:hideMark/>
          </w:tcPr>
          <w:p w14:paraId="05D3D102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atgatgaagcaacatcccgc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A05F153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escD</w:t>
            </w:r>
            <w:proofErr w:type="spellEnd"/>
          </w:p>
        </w:tc>
      </w:tr>
      <w:tr w:rsidR="001E132B" w:rsidRPr="00964C82" w14:paraId="34A07A90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6387EEB0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z4187 RT F</w:t>
            </w:r>
          </w:p>
          <w:p w14:paraId="70DCB8C4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5EA92772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agccggatccaaagtactactt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A5B1E27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z4187</w:t>
            </w:r>
          </w:p>
        </w:tc>
      </w:tr>
      <w:tr w:rsidR="001E132B" w:rsidRPr="00964C82" w14:paraId="38EE9651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0B8AA93A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z4187 RT R</w:t>
            </w:r>
          </w:p>
        </w:tc>
        <w:tc>
          <w:tcPr>
            <w:tcW w:w="5218" w:type="dxa"/>
            <w:noWrap/>
            <w:vAlign w:val="bottom"/>
            <w:hideMark/>
          </w:tcPr>
          <w:p w14:paraId="618AD169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ccagtgggaatataccaacag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590A3F4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z4187</w:t>
            </w:r>
          </w:p>
        </w:tc>
      </w:tr>
      <w:tr w:rsidR="001E132B" w:rsidRPr="00964C82" w14:paraId="37614723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340970A0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espB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F</w:t>
            </w:r>
          </w:p>
        </w:tc>
        <w:tc>
          <w:tcPr>
            <w:tcW w:w="5218" w:type="dxa"/>
            <w:noWrap/>
            <w:vAlign w:val="bottom"/>
            <w:hideMark/>
          </w:tcPr>
          <w:p w14:paraId="693283BD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gattcccctgctggaagttt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1F4CCCA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espB</w:t>
            </w:r>
            <w:proofErr w:type="spellEnd"/>
          </w:p>
        </w:tc>
      </w:tr>
      <w:tr w:rsidR="001E132B" w:rsidRPr="00964C82" w14:paraId="6F0F5AE7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29F2D6D1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espB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R</w:t>
            </w:r>
          </w:p>
        </w:tc>
        <w:tc>
          <w:tcPr>
            <w:tcW w:w="5218" w:type="dxa"/>
            <w:noWrap/>
            <w:vAlign w:val="bottom"/>
            <w:hideMark/>
          </w:tcPr>
          <w:p w14:paraId="6427E63E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aaagcctctgactttgctg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9B8BBF3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espB</w:t>
            </w:r>
            <w:proofErr w:type="spellEnd"/>
          </w:p>
        </w:tc>
      </w:tr>
      <w:tr w:rsidR="001E132B" w:rsidRPr="00964C82" w14:paraId="63C5674D" w14:textId="77777777" w:rsidTr="004F23CD">
        <w:trPr>
          <w:trHeight w:hRule="exact" w:val="510"/>
        </w:trPr>
        <w:tc>
          <w:tcPr>
            <w:tcW w:w="2267" w:type="dxa"/>
            <w:noWrap/>
          </w:tcPr>
          <w:p w14:paraId="3B1F32E6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htrC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F</w:t>
            </w:r>
          </w:p>
          <w:p w14:paraId="36F07972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426FE6BA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atggcgacgttcgtgattt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9F33F04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htrC</w:t>
            </w:r>
            <w:proofErr w:type="spellEnd"/>
          </w:p>
        </w:tc>
      </w:tr>
      <w:tr w:rsidR="001E132B" w:rsidRPr="00964C82" w14:paraId="51A6E7C4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2718CF90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htrC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R</w:t>
            </w:r>
          </w:p>
        </w:tc>
        <w:tc>
          <w:tcPr>
            <w:tcW w:w="5218" w:type="dxa"/>
            <w:noWrap/>
            <w:vAlign w:val="bottom"/>
            <w:hideMark/>
          </w:tcPr>
          <w:p w14:paraId="7DDF91F0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tgcgcgctaagttataacgg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4EEA119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htrC</w:t>
            </w:r>
            <w:proofErr w:type="spellEnd"/>
          </w:p>
        </w:tc>
      </w:tr>
      <w:tr w:rsidR="001E132B" w:rsidRPr="00964C82" w14:paraId="6408ED11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0B162013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ddg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F</w:t>
            </w:r>
          </w:p>
        </w:tc>
        <w:tc>
          <w:tcPr>
            <w:tcW w:w="5218" w:type="dxa"/>
            <w:noWrap/>
            <w:vAlign w:val="bottom"/>
            <w:hideMark/>
          </w:tcPr>
          <w:p w14:paraId="6AD93285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gaaaactttcgttcactcgg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9740C4F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ddg</w:t>
            </w:r>
            <w:proofErr w:type="spellEnd"/>
          </w:p>
        </w:tc>
      </w:tr>
      <w:tr w:rsidR="001E132B" w:rsidRPr="00964C82" w14:paraId="5621BA62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457B921F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ddg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R</w:t>
            </w:r>
          </w:p>
        </w:tc>
        <w:tc>
          <w:tcPr>
            <w:tcW w:w="5218" w:type="dxa"/>
            <w:noWrap/>
            <w:vAlign w:val="bottom"/>
            <w:hideMark/>
          </w:tcPr>
          <w:p w14:paraId="30A18D26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cacccattccatcagctgat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0B0B522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ddg</w:t>
            </w:r>
            <w:proofErr w:type="spellEnd"/>
          </w:p>
        </w:tc>
      </w:tr>
      <w:tr w:rsidR="001E132B" w:rsidRPr="00964C82" w14:paraId="3CCDEC63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66F8240E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C5B9912" wp14:editId="210C2520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433705</wp:posOffset>
                      </wp:positionV>
                      <wp:extent cx="5705475" cy="0"/>
                      <wp:effectExtent l="0" t="0" r="0" b="0"/>
                      <wp:wrapNone/>
                      <wp:docPr id="3" name="直接箭头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054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7C639A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3" o:spid="_x0000_s1026" type="#_x0000_t32" style="position:absolute;left:0;text-align:left;margin-left:-4.35pt;margin-top:34.15pt;width:449.2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"/>
                  </w:pict>
                </mc:Fallback>
              </mc:AlternateContent>
            </w: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grpE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F</w:t>
            </w:r>
          </w:p>
        </w:tc>
        <w:tc>
          <w:tcPr>
            <w:tcW w:w="5218" w:type="dxa"/>
            <w:noWrap/>
            <w:vAlign w:val="bottom"/>
            <w:hideMark/>
          </w:tcPr>
          <w:p w14:paraId="588C20D9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aatcgtacgaccattcagcgt</w:t>
            </w:r>
            <w:proofErr w:type="spellEnd"/>
          </w:p>
        </w:tc>
        <w:tc>
          <w:tcPr>
            <w:tcW w:w="1620" w:type="dxa"/>
            <w:noWrap/>
          </w:tcPr>
          <w:p w14:paraId="12D51707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grpE</w:t>
            </w:r>
            <w:proofErr w:type="spellEnd"/>
          </w:p>
          <w:p w14:paraId="13E11421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</w:tr>
      <w:tr w:rsidR="001E132B" w:rsidRPr="00964C82" w14:paraId="6860D80B" w14:textId="77777777" w:rsidTr="004F23CD">
        <w:trPr>
          <w:trHeight w:val="510"/>
        </w:trPr>
        <w:tc>
          <w:tcPr>
            <w:tcW w:w="9105" w:type="dxa"/>
            <w:gridSpan w:val="3"/>
            <w:noWrap/>
          </w:tcPr>
          <w:p w14:paraId="42F266DC" w14:textId="77777777" w:rsidR="001E132B" w:rsidRPr="00964C82" w:rsidRDefault="001E132B" w:rsidP="004F23CD">
            <w:pPr>
              <w:pStyle w:val="af3"/>
              <w:spacing w:line="480" w:lineRule="auto"/>
              <w:rPr>
                <w:rFonts w:ascii="Times New Roman" w:hAnsi="Times New Roman" w:cs="Times New Roman"/>
                <w:kern w:val="2"/>
                <w:lang w:val="en-AU"/>
              </w:rPr>
            </w:pPr>
            <w:r w:rsidRPr="00964C82">
              <w:rPr>
                <w:rFonts w:ascii="Times New Roman" w:hAnsi="Times New Roman" w:cs="Times New Roman"/>
                <w:kern w:val="2"/>
                <w:lang w:val="en-AU"/>
              </w:rPr>
              <w:lastRenderedPageBreak/>
              <w:t>Table S6. Primers used in this study (continued)</w:t>
            </w:r>
          </w:p>
        </w:tc>
      </w:tr>
      <w:tr w:rsidR="001E132B" w:rsidRPr="00964C82" w14:paraId="489BCAE4" w14:textId="77777777" w:rsidTr="00B179F3">
        <w:trPr>
          <w:trHeight w:hRule="exact" w:val="510"/>
        </w:trPr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CFAD5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Primer name</w:t>
            </w:r>
          </w:p>
        </w:tc>
        <w:tc>
          <w:tcPr>
            <w:tcW w:w="5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F993E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lang w:eastAsia="en-AU"/>
              </w:rPr>
              <w:t>Sequence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64C82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964C82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-3’</w:t>
              </w:r>
            </w:smartTag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eastAsia="en-AU"/>
              </w:rPr>
              <w:t>$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E6AD86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urce/Target</w:t>
            </w:r>
          </w:p>
        </w:tc>
      </w:tr>
      <w:tr w:rsidR="001E132B" w:rsidRPr="00964C82" w14:paraId="6A2E90E2" w14:textId="77777777" w:rsidTr="00B179F3">
        <w:trPr>
          <w:trHeight w:hRule="exact" w:val="510"/>
        </w:trPr>
        <w:tc>
          <w:tcPr>
            <w:tcW w:w="2267" w:type="dxa"/>
            <w:tcBorders>
              <w:top w:val="single" w:sz="4" w:space="0" w:color="auto"/>
            </w:tcBorders>
            <w:noWrap/>
            <w:hideMark/>
          </w:tcPr>
          <w:p w14:paraId="1BC3652C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grpE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R</w:t>
            </w:r>
          </w:p>
        </w:tc>
        <w:tc>
          <w:tcPr>
            <w:tcW w:w="52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0D0261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gctgataaagctaacccgg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38212253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grpE</w:t>
            </w:r>
            <w:proofErr w:type="spellEnd"/>
          </w:p>
        </w:tc>
      </w:tr>
      <w:tr w:rsidR="001E132B" w:rsidRPr="00964C82" w14:paraId="48ECDBF9" w14:textId="77777777" w:rsidTr="004F23CD">
        <w:trPr>
          <w:trHeight w:hRule="exact" w:val="510"/>
        </w:trPr>
        <w:tc>
          <w:tcPr>
            <w:tcW w:w="2267" w:type="dxa"/>
            <w:noWrap/>
            <w:hideMark/>
          </w:tcPr>
          <w:p w14:paraId="177919ED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cspA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F</w:t>
            </w:r>
          </w:p>
        </w:tc>
        <w:tc>
          <w:tcPr>
            <w:tcW w:w="5218" w:type="dxa"/>
            <w:noWrap/>
            <w:vAlign w:val="bottom"/>
            <w:hideMark/>
          </w:tcPr>
          <w:p w14:paraId="1BE45B30" w14:textId="77777777" w:rsidR="001E132B" w:rsidRPr="00964C82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cagaatctaagatccctgcc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28AFBDC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cspA</w:t>
            </w:r>
            <w:proofErr w:type="spellEnd"/>
          </w:p>
        </w:tc>
      </w:tr>
      <w:tr w:rsidR="001E132B" w:rsidRPr="00964C82" w14:paraId="108350CC" w14:textId="77777777" w:rsidTr="00ED05FF">
        <w:trPr>
          <w:trHeight w:hRule="exact" w:val="469"/>
        </w:trPr>
        <w:tc>
          <w:tcPr>
            <w:tcW w:w="2267" w:type="dxa"/>
            <w:noWrap/>
            <w:hideMark/>
          </w:tcPr>
          <w:p w14:paraId="4FA6C2CC" w14:textId="77777777" w:rsidR="001E132B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>cspA</w:t>
            </w:r>
            <w:proofErr w:type="spellEnd"/>
            <w:r w:rsidRPr="00964C82">
              <w:rPr>
                <w:rFonts w:ascii="Times New Roman" w:hAnsi="Times New Roman" w:cs="Times New Roman"/>
                <w:sz w:val="24"/>
                <w:szCs w:val="24"/>
              </w:rPr>
              <w:t xml:space="preserve"> RT R</w:t>
            </w:r>
          </w:p>
          <w:p w14:paraId="52D8D7BD" w14:textId="77777777" w:rsidR="00ED05FF" w:rsidRDefault="00ED05FF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BFAA03" w14:textId="4B8BF23C" w:rsidR="00ED05FF" w:rsidRPr="00964C82" w:rsidRDefault="00ED05FF" w:rsidP="004F23CD">
            <w:pPr>
              <w:widowControl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218" w:type="dxa"/>
            <w:noWrap/>
            <w:vAlign w:val="bottom"/>
            <w:hideMark/>
          </w:tcPr>
          <w:p w14:paraId="23BAF29A" w14:textId="77777777" w:rsidR="001E132B" w:rsidRDefault="001E132B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gttatgagctggcggcattt</w:t>
            </w:r>
            <w:proofErr w:type="spellEnd"/>
          </w:p>
          <w:p w14:paraId="70EA04A9" w14:textId="63D955BC" w:rsidR="00ED05FF" w:rsidRPr="00964C82" w:rsidRDefault="00ED05FF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5CC1C3D9" w14:textId="77777777" w:rsidR="001E132B" w:rsidRPr="00964C82" w:rsidRDefault="001E132B" w:rsidP="004F23C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964C82">
              <w:rPr>
                <w:rFonts w:ascii="Times New Roman" w:hAnsi="Times New Roman" w:cs="Times New Roman"/>
                <w:i/>
                <w:sz w:val="24"/>
                <w:szCs w:val="24"/>
              </w:rPr>
              <w:t>cspA</w:t>
            </w:r>
            <w:proofErr w:type="spellEnd"/>
          </w:p>
        </w:tc>
      </w:tr>
      <w:tr w:rsidR="00ED05FF" w:rsidRPr="00964C82" w14:paraId="565D72F2" w14:textId="77777777" w:rsidTr="00ED05FF">
        <w:trPr>
          <w:trHeight w:val="1407"/>
        </w:trPr>
        <w:tc>
          <w:tcPr>
            <w:tcW w:w="2267" w:type="dxa"/>
            <w:tcBorders>
              <w:bottom w:val="single" w:sz="4" w:space="0" w:color="auto"/>
            </w:tcBorders>
            <w:noWrap/>
          </w:tcPr>
          <w:p w14:paraId="78AFCDD4" w14:textId="77777777" w:rsidR="00ED05FF" w:rsidRDefault="00ED05FF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 DNA</w:t>
            </w:r>
          </w:p>
          <w:p w14:paraId="6CC4009E" w14:textId="7F86E17F" w:rsidR="00ED05FF" w:rsidRPr="00964C82" w:rsidRDefault="00ED05FF" w:rsidP="004F23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5218" w:type="dxa"/>
            <w:tcBorders>
              <w:bottom w:val="single" w:sz="4" w:space="0" w:color="auto"/>
            </w:tcBorders>
            <w:noWrap/>
            <w:vAlign w:val="bottom"/>
          </w:tcPr>
          <w:p w14:paraId="3658A7D5" w14:textId="6E18074B" w:rsidR="00ED05FF" w:rsidRPr="00964C82" w:rsidRDefault="00ED05FF" w:rsidP="004F23C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05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ctgttcggtatcccattccaatatagtacctccgccgaactacacaatatatgatggattggctaaatttagcagcaaactttcctggtcaaaatacagaaccgaatacctagaataccactacgaactaaagccgttactggattg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5EE78157" w14:textId="5C2E40B1" w:rsidR="00ED05FF" w:rsidRDefault="00ED05FF" w:rsidP="004F23CD">
            <w:pPr>
              <w:widowControl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andomly</w:t>
            </w:r>
          </w:p>
          <w:p w14:paraId="7574B75D" w14:textId="2C92CD5F" w:rsidR="00ED05FF" w:rsidRDefault="00ED05FF" w:rsidP="004F23CD">
            <w:pPr>
              <w:widowControl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enerated </w:t>
            </w:r>
          </w:p>
          <w:p w14:paraId="022B68BB" w14:textId="01DB8E1C" w:rsidR="00ED05FF" w:rsidRPr="00ED05FF" w:rsidRDefault="00ED05FF" w:rsidP="004F23CD">
            <w:pPr>
              <w:widowControl/>
              <w:spacing w:line="480" w:lineRule="auto"/>
              <w:rPr>
                <w:rFonts w:ascii="Times New Roman" w:hAnsi="Times New Roman" w:cs="Times New Roman" w:hint="eastAsia"/>
                <w:iCs/>
                <w:sz w:val="24"/>
                <w:szCs w:val="24"/>
              </w:rPr>
            </w:pPr>
          </w:p>
        </w:tc>
      </w:tr>
    </w:tbl>
    <w:p w14:paraId="09C1A861" w14:textId="77777777" w:rsidR="001E132B" w:rsidRPr="00964C82" w:rsidRDefault="001E132B" w:rsidP="001E132B">
      <w:pPr>
        <w:pStyle w:val="af3"/>
        <w:spacing w:line="480" w:lineRule="auto"/>
        <w:rPr>
          <w:rFonts w:ascii="Times New Roman" w:hAnsi="Times New Roman" w:cs="Times New Roman"/>
          <w:lang w:val="en-AU"/>
        </w:rPr>
      </w:pPr>
      <w:r w:rsidRPr="00964C82">
        <w:rPr>
          <w:rFonts w:ascii="Times New Roman" w:hAnsi="Times New Roman" w:cs="Times New Roman"/>
          <w:vanish/>
          <w:vertAlign w:val="superscript"/>
          <w:lang w:val="en-AU"/>
        </w:rPr>
        <w:t>$</w:t>
      </w:r>
      <w:r w:rsidRPr="00964C82">
        <w:rPr>
          <w:rFonts w:ascii="Times New Roman" w:hAnsi="Times New Roman" w:cs="Times New Roman"/>
          <w:lang w:val="en-AU"/>
        </w:rPr>
        <w:t xml:space="preserve">Bold sequences are restriction sites. Where Y=C &amp; T, R=A &amp; G. </w:t>
      </w:r>
      <w:bookmarkStart w:id="0" w:name="_GoBack"/>
      <w:bookmarkEnd w:id="0"/>
    </w:p>
    <w:p w14:paraId="65653653" w14:textId="77777777" w:rsidR="004F23CD" w:rsidRPr="00964C82" w:rsidRDefault="004F23CD">
      <w:pPr>
        <w:rPr>
          <w:rFonts w:ascii="Times New Roman" w:hAnsi="Times New Roman" w:cs="Times New Roman"/>
          <w:sz w:val="24"/>
          <w:szCs w:val="24"/>
        </w:rPr>
      </w:pPr>
    </w:p>
    <w:sectPr w:rsidR="004F23CD" w:rsidRPr="00964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585A40" w14:textId="77777777" w:rsidR="003C048B" w:rsidRDefault="003C048B" w:rsidP="002408C4">
      <w:r>
        <w:separator/>
      </w:r>
    </w:p>
  </w:endnote>
  <w:endnote w:type="continuationSeparator" w:id="0">
    <w:p w14:paraId="04EAE53F" w14:textId="77777777" w:rsidR="003C048B" w:rsidRDefault="003C048B" w:rsidP="00240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F6A0ED" w14:textId="77777777" w:rsidR="003C048B" w:rsidRDefault="003C048B" w:rsidP="002408C4">
      <w:r>
        <w:separator/>
      </w:r>
    </w:p>
  </w:footnote>
  <w:footnote w:type="continuationSeparator" w:id="0">
    <w:p w14:paraId="1BEE917A" w14:textId="77777777" w:rsidR="003C048B" w:rsidRDefault="003C048B" w:rsidP="002408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D66A7"/>
    <w:multiLevelType w:val="hybridMultilevel"/>
    <w:tmpl w:val="74BE2FA8"/>
    <w:lvl w:ilvl="0" w:tplc="34B0A6F4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3E24E4"/>
    <w:multiLevelType w:val="hybridMultilevel"/>
    <w:tmpl w:val="E51637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65687F"/>
    <w:multiLevelType w:val="hybridMultilevel"/>
    <w:tmpl w:val="0EB0D7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B95EFA"/>
    <w:multiLevelType w:val="hybridMultilevel"/>
    <w:tmpl w:val="683E74B2"/>
    <w:lvl w:ilvl="0" w:tplc="D8781C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32B"/>
    <w:rsid w:val="00004CB0"/>
    <w:rsid w:val="000E2CF4"/>
    <w:rsid w:val="001345CE"/>
    <w:rsid w:val="0016102F"/>
    <w:rsid w:val="001679EC"/>
    <w:rsid w:val="001E132B"/>
    <w:rsid w:val="002408C4"/>
    <w:rsid w:val="00314DA7"/>
    <w:rsid w:val="003C048B"/>
    <w:rsid w:val="004D04A5"/>
    <w:rsid w:val="004F23CD"/>
    <w:rsid w:val="006E773B"/>
    <w:rsid w:val="00770A67"/>
    <w:rsid w:val="00776033"/>
    <w:rsid w:val="007E2D62"/>
    <w:rsid w:val="00952045"/>
    <w:rsid w:val="00963172"/>
    <w:rsid w:val="00964C82"/>
    <w:rsid w:val="009E2552"/>
    <w:rsid w:val="00A004D2"/>
    <w:rsid w:val="00A347B6"/>
    <w:rsid w:val="00A7110A"/>
    <w:rsid w:val="00AC4815"/>
    <w:rsid w:val="00B179F3"/>
    <w:rsid w:val="00B714FA"/>
    <w:rsid w:val="00D1125F"/>
    <w:rsid w:val="00E25761"/>
    <w:rsid w:val="00ED05FF"/>
    <w:rsid w:val="00F41A44"/>
    <w:rsid w:val="00F9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03C11E09"/>
  <w15:chartTrackingRefBased/>
  <w15:docId w15:val="{58D8CCFB-4B35-4141-978E-568AC5ADB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E132B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E132B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1E132B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styleId="a5">
    <w:name w:val="annotation reference"/>
    <w:basedOn w:val="a0"/>
    <w:uiPriority w:val="99"/>
    <w:semiHidden/>
    <w:unhideWhenUsed/>
    <w:rsid w:val="001E132B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1E132B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1E132B"/>
    <w:rPr>
      <w:rFonts w:eastAsiaTheme="minorEastAsia"/>
      <w:kern w:val="2"/>
      <w:sz w:val="20"/>
      <w:szCs w:val="20"/>
      <w:lang w:val="en-US" w:eastAsia="zh-CN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1E132B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1E132B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aa">
    <w:name w:val="header"/>
    <w:basedOn w:val="a"/>
    <w:link w:val="ab"/>
    <w:uiPriority w:val="99"/>
    <w:unhideWhenUsed/>
    <w:rsid w:val="001E1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1E132B"/>
    <w:rPr>
      <w:rFonts w:eastAsiaTheme="minorEastAsia"/>
      <w:kern w:val="2"/>
      <w:sz w:val="18"/>
      <w:szCs w:val="18"/>
      <w:lang w:val="en-US" w:eastAsia="zh-CN"/>
    </w:rPr>
  </w:style>
  <w:style w:type="paragraph" w:styleId="ac">
    <w:name w:val="footer"/>
    <w:basedOn w:val="a"/>
    <w:link w:val="ad"/>
    <w:uiPriority w:val="99"/>
    <w:unhideWhenUsed/>
    <w:rsid w:val="001E13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1E132B"/>
    <w:rPr>
      <w:rFonts w:eastAsiaTheme="minorEastAsia"/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1E132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E132B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a"/>
    <w:link w:val="EndNoteBibliographyChar"/>
    <w:rsid w:val="001E132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E132B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styleId="ae">
    <w:name w:val="Hyperlink"/>
    <w:basedOn w:val="a0"/>
    <w:uiPriority w:val="99"/>
    <w:unhideWhenUsed/>
    <w:rsid w:val="001E132B"/>
    <w:rPr>
      <w:color w:val="0000FF" w:themeColor="hyperlink"/>
      <w:u w:val="single"/>
    </w:rPr>
  </w:style>
  <w:style w:type="character" w:styleId="af">
    <w:name w:val="Emphasis"/>
    <w:basedOn w:val="a0"/>
    <w:uiPriority w:val="20"/>
    <w:qFormat/>
    <w:rsid w:val="001E132B"/>
    <w:rPr>
      <w:i/>
      <w:iCs/>
    </w:rPr>
  </w:style>
  <w:style w:type="paragraph" w:styleId="af0">
    <w:name w:val="List Paragraph"/>
    <w:basedOn w:val="a"/>
    <w:uiPriority w:val="34"/>
    <w:qFormat/>
    <w:rsid w:val="001E132B"/>
    <w:pPr>
      <w:ind w:firstLineChars="200" w:firstLine="420"/>
    </w:pPr>
  </w:style>
  <w:style w:type="paragraph" w:styleId="af1">
    <w:name w:val="Revision"/>
    <w:hidden/>
    <w:uiPriority w:val="99"/>
    <w:semiHidden/>
    <w:rsid w:val="001E132B"/>
    <w:pPr>
      <w:spacing w:after="0" w:line="240" w:lineRule="auto"/>
    </w:pPr>
    <w:rPr>
      <w:kern w:val="2"/>
      <w:sz w:val="21"/>
      <w:lang w:val="en-US" w:eastAsia="zh-CN"/>
    </w:rPr>
  </w:style>
  <w:style w:type="paragraph" w:styleId="HTML">
    <w:name w:val="HTML Preformatted"/>
    <w:basedOn w:val="a"/>
    <w:link w:val="HTML0"/>
    <w:uiPriority w:val="99"/>
    <w:semiHidden/>
    <w:unhideWhenUsed/>
    <w:rsid w:val="001E132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AU" w:eastAsia="en-AU"/>
    </w:rPr>
  </w:style>
  <w:style w:type="character" w:customStyle="1" w:styleId="HTML0">
    <w:name w:val="HTML 预设格式 字符"/>
    <w:basedOn w:val="a0"/>
    <w:link w:val="HTML"/>
    <w:uiPriority w:val="99"/>
    <w:semiHidden/>
    <w:rsid w:val="001E132B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1">
    <w:name w:val="未处理的提及1"/>
    <w:basedOn w:val="a0"/>
    <w:uiPriority w:val="99"/>
    <w:semiHidden/>
    <w:unhideWhenUsed/>
    <w:rsid w:val="001E132B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1E132B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1E132B"/>
    <w:rPr>
      <w:color w:val="605E5C"/>
      <w:shd w:val="clear" w:color="auto" w:fill="E1DFDD"/>
    </w:rPr>
  </w:style>
  <w:style w:type="paragraph" w:styleId="af3">
    <w:name w:val="Normal (Web)"/>
    <w:basedOn w:val="a"/>
    <w:uiPriority w:val="99"/>
    <w:unhideWhenUsed/>
    <w:rsid w:val="001E13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Table Grid"/>
    <w:basedOn w:val="a1"/>
    <w:uiPriority w:val="59"/>
    <w:rsid w:val="001E132B"/>
    <w:pPr>
      <w:spacing w:after="0" w:line="240" w:lineRule="auto"/>
    </w:pPr>
    <w:rPr>
      <w:rFonts w:eastAsia="Times New Roman"/>
      <w:kern w:val="2"/>
      <w:sz w:val="21"/>
      <w:lang w:val="en-US" w:eastAsia="zh-C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f5">
    <w:name w:val="FollowedHyperlink"/>
    <w:basedOn w:val="a0"/>
    <w:uiPriority w:val="99"/>
    <w:semiHidden/>
    <w:unhideWhenUsed/>
    <w:rsid w:val="00776033"/>
    <w:rPr>
      <w:color w:val="800080"/>
      <w:u w:val="single"/>
    </w:rPr>
  </w:style>
  <w:style w:type="paragraph" w:customStyle="1" w:styleId="msonormal0">
    <w:name w:val="msonormal"/>
    <w:basedOn w:val="a"/>
    <w:rsid w:val="007760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760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76033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76033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7">
    <w:name w:val="xl67"/>
    <w:basedOn w:val="a"/>
    <w:rsid w:val="00776033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8">
    <w:name w:val="xl68"/>
    <w:basedOn w:val="a"/>
    <w:rsid w:val="00776033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9">
    <w:name w:val="xl69"/>
    <w:basedOn w:val="a"/>
    <w:rsid w:val="00776033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0">
    <w:name w:val="xl70"/>
    <w:basedOn w:val="a"/>
    <w:rsid w:val="007760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776033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76033"/>
    <w:pPr>
      <w:widowControl/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3">
    <w:name w:val="xl73"/>
    <w:basedOn w:val="a"/>
    <w:rsid w:val="00776033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4">
    <w:name w:val="xl74"/>
    <w:basedOn w:val="a"/>
    <w:rsid w:val="00776033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5">
    <w:name w:val="xl75"/>
    <w:basedOn w:val="a"/>
    <w:rsid w:val="00776033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6">
    <w:name w:val="xl76"/>
    <w:basedOn w:val="a"/>
    <w:rsid w:val="00776033"/>
    <w:pPr>
      <w:widowControl/>
      <w:shd w:val="clear" w:color="000000" w:fill="FFFFFF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7">
    <w:name w:val="xl77"/>
    <w:basedOn w:val="a"/>
    <w:rsid w:val="007760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776033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9">
    <w:name w:val="xl79"/>
    <w:basedOn w:val="a"/>
    <w:rsid w:val="00776033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0">
    <w:name w:val="xl80"/>
    <w:basedOn w:val="a"/>
    <w:rsid w:val="00776033"/>
    <w:pPr>
      <w:widowControl/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2">
    <w:name w:val="xl82"/>
    <w:basedOn w:val="a"/>
    <w:rsid w:val="00776033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3">
    <w:name w:val="xl83"/>
    <w:basedOn w:val="a"/>
    <w:rsid w:val="00776033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4">
    <w:name w:val="xl84"/>
    <w:basedOn w:val="a"/>
    <w:rsid w:val="00776033"/>
    <w:pPr>
      <w:widowControl/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6">
    <w:name w:val="xl86"/>
    <w:basedOn w:val="a"/>
    <w:rsid w:val="00776033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7">
    <w:name w:val="xl87"/>
    <w:basedOn w:val="a"/>
    <w:rsid w:val="00776033"/>
    <w:pPr>
      <w:widowControl/>
      <w:shd w:val="clear" w:color="000000" w:fill="FFFFFF"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3">
    <w:name w:val="xl63"/>
    <w:basedOn w:val="a"/>
    <w:rsid w:val="0016102F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4">
    <w:name w:val="xl64"/>
    <w:basedOn w:val="a"/>
    <w:rsid w:val="0016102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1">
    <w:name w:val="xl81"/>
    <w:basedOn w:val="a"/>
    <w:rsid w:val="0016102F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5">
    <w:name w:val="xl85"/>
    <w:basedOn w:val="a"/>
    <w:rsid w:val="0016102F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8">
    <w:name w:val="xl88"/>
    <w:basedOn w:val="a"/>
    <w:rsid w:val="0016102F"/>
    <w:pPr>
      <w:widowControl/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9">
    <w:name w:val="xl89"/>
    <w:basedOn w:val="a"/>
    <w:rsid w:val="0016102F"/>
    <w:pPr>
      <w:widowControl/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90">
    <w:name w:val="xl90"/>
    <w:basedOn w:val="a"/>
    <w:rsid w:val="0016102F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4</Pages>
  <Words>5920</Words>
  <Characters>33750</Characters>
  <Application>Microsoft Office Word</Application>
  <DocSecurity>0</DocSecurity>
  <Lines>28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ting Lan</dc:creator>
  <cp:keywords/>
  <dc:description/>
  <cp:lastModifiedBy>xb21cn</cp:lastModifiedBy>
  <cp:revision>13</cp:revision>
  <cp:lastPrinted>2018-09-27T01:31:00Z</cp:lastPrinted>
  <dcterms:created xsi:type="dcterms:W3CDTF">2018-09-26T02:55:00Z</dcterms:created>
  <dcterms:modified xsi:type="dcterms:W3CDTF">2019-09-27T02:23:00Z</dcterms:modified>
</cp:coreProperties>
</file>